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8BBFB" w14:textId="39B612FF" w:rsidR="00EC3EE0" w:rsidRPr="0018664D" w:rsidRDefault="00EC3EE0" w:rsidP="00EC3EE0">
      <w:pPr>
        <w:spacing w:line="480" w:lineRule="auto"/>
        <w:rPr>
          <w:b/>
          <w:bCs/>
          <w:sz w:val="24"/>
          <w:szCs w:val="24"/>
          <w:lang w:val="en-GB"/>
        </w:rPr>
      </w:pPr>
      <w:r w:rsidRPr="0018664D">
        <w:rPr>
          <w:b/>
          <w:bCs/>
          <w:sz w:val="24"/>
          <w:szCs w:val="24"/>
          <w:lang w:val="en-GB"/>
        </w:rPr>
        <w:t>Supplementary materials</w:t>
      </w:r>
      <w:r w:rsidR="00DF60AD">
        <w:rPr>
          <w:b/>
          <w:bCs/>
          <w:sz w:val="24"/>
          <w:szCs w:val="24"/>
          <w:lang w:val="en-GB"/>
        </w:rPr>
        <w:t xml:space="preserve"> </w:t>
      </w:r>
      <w:r w:rsidR="00CA7CAA">
        <w:rPr>
          <w:b/>
          <w:bCs/>
          <w:sz w:val="24"/>
          <w:szCs w:val="24"/>
          <w:lang w:val="en-GB"/>
        </w:rPr>
        <w:t>–</w:t>
      </w:r>
      <w:r w:rsidR="00DF60AD">
        <w:rPr>
          <w:b/>
          <w:bCs/>
          <w:sz w:val="24"/>
          <w:szCs w:val="24"/>
          <w:lang w:val="en-GB"/>
        </w:rPr>
        <w:t xml:space="preserve"> </w:t>
      </w:r>
      <w:r w:rsidR="00CA7CAA">
        <w:rPr>
          <w:b/>
          <w:bCs/>
          <w:sz w:val="24"/>
          <w:szCs w:val="24"/>
          <w:lang w:val="en-GB"/>
        </w:rPr>
        <w:t xml:space="preserve">Chrono-optimizing vaccine administration: </w:t>
      </w:r>
      <w:r w:rsidR="00946121">
        <w:rPr>
          <w:b/>
          <w:bCs/>
          <w:sz w:val="24"/>
          <w:szCs w:val="24"/>
          <w:lang w:val="en-GB"/>
        </w:rPr>
        <w:t>a</w:t>
      </w:r>
      <w:r w:rsidR="00CA7CAA">
        <w:rPr>
          <w:b/>
          <w:bCs/>
          <w:sz w:val="24"/>
          <w:szCs w:val="24"/>
          <w:lang w:val="en-GB"/>
        </w:rPr>
        <w:t xml:space="preserve"> systematic review</w:t>
      </w:r>
      <w:r w:rsidR="00946121">
        <w:rPr>
          <w:b/>
          <w:bCs/>
          <w:sz w:val="24"/>
          <w:szCs w:val="24"/>
          <w:lang w:val="en-GB"/>
        </w:rPr>
        <w:t xml:space="preserve"> and meta-analysis</w:t>
      </w:r>
      <w:r w:rsidR="00CA7CAA">
        <w:rPr>
          <w:b/>
          <w:bCs/>
          <w:sz w:val="24"/>
          <w:szCs w:val="24"/>
          <w:lang w:val="en-GB"/>
        </w:rPr>
        <w:t xml:space="preserve"> (</w:t>
      </w:r>
      <w:r w:rsidR="00CA7CAA" w:rsidRPr="00CA7CAA">
        <w:rPr>
          <w:b/>
          <w:bCs/>
          <w:i/>
          <w:iCs/>
          <w:sz w:val="24"/>
          <w:szCs w:val="24"/>
          <w:lang w:val="en-GB"/>
        </w:rPr>
        <w:t>Vink et al.</w:t>
      </w:r>
      <w:r w:rsidR="00CA7CAA">
        <w:rPr>
          <w:b/>
          <w:bCs/>
          <w:sz w:val="24"/>
          <w:szCs w:val="24"/>
          <w:lang w:val="en-GB"/>
        </w:rPr>
        <w:t xml:space="preserve">) </w:t>
      </w:r>
    </w:p>
    <w:p w14:paraId="0D005F95" w14:textId="3B14C1FA" w:rsidR="00EC3EE0" w:rsidRPr="0018664D" w:rsidRDefault="00EC3EE0" w:rsidP="00EC3EE0">
      <w:pPr>
        <w:spacing w:line="276" w:lineRule="auto"/>
        <w:ind w:firstLine="708"/>
        <w:rPr>
          <w:lang w:val="en-GB"/>
        </w:rPr>
      </w:pPr>
      <w:r w:rsidRPr="0018664D">
        <w:rPr>
          <w:b/>
          <w:bCs/>
          <w:i/>
          <w:iCs/>
          <w:lang w:val="en-GB"/>
        </w:rPr>
        <w:t>Table S1</w:t>
      </w:r>
      <w:r w:rsidRPr="0018664D">
        <w:rPr>
          <w:i/>
          <w:iCs/>
          <w:lang w:val="en-GB"/>
        </w:rPr>
        <w:t xml:space="preserve">: </w:t>
      </w:r>
      <w:r w:rsidRPr="0018664D">
        <w:rPr>
          <w:lang w:val="en-GB"/>
        </w:rPr>
        <w:t xml:space="preserve">PRISMA 2020 item checklist </w:t>
      </w:r>
    </w:p>
    <w:tbl>
      <w:tblPr>
        <w:tblW w:w="13189" w:type="dxa"/>
        <w:tblInd w:w="131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4"/>
        <w:gridCol w:w="567"/>
        <w:gridCol w:w="9497"/>
        <w:gridCol w:w="1421"/>
      </w:tblGrid>
      <w:tr w:rsidR="00EC3EE0" w:rsidRPr="00946121" w14:paraId="4C3059FA" w14:textId="77777777" w:rsidTr="00582A81">
        <w:trPr>
          <w:trHeight w:val="612"/>
        </w:trPr>
        <w:tc>
          <w:tcPr>
            <w:tcW w:w="1704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625F90F9" w14:textId="77777777" w:rsidR="00EC3EE0" w:rsidRPr="0018664D" w:rsidRDefault="00EC3EE0" w:rsidP="00582A81">
            <w:pPr>
              <w:pStyle w:val="TableParagraph"/>
              <w:spacing w:before="98" w:line="276" w:lineRule="auto"/>
              <w:ind w:left="107" w:right="518"/>
              <w:rPr>
                <w:b/>
                <w:sz w:val="18"/>
                <w:lang w:val="en-GB"/>
              </w:rPr>
            </w:pPr>
            <w:r w:rsidRPr="0018664D">
              <w:rPr>
                <w:b/>
                <w:color w:val="FFFFFF"/>
                <w:sz w:val="18"/>
                <w:lang w:val="en-GB"/>
              </w:rPr>
              <w:t>Section</w:t>
            </w:r>
            <w:r w:rsidRPr="0018664D">
              <w:rPr>
                <w:b/>
                <w:color w:val="FFFFFF"/>
                <w:spacing w:val="-13"/>
                <w:sz w:val="18"/>
                <w:lang w:val="en-GB"/>
              </w:rPr>
              <w:t xml:space="preserve"> </w:t>
            </w:r>
            <w:r w:rsidRPr="0018664D">
              <w:rPr>
                <w:b/>
                <w:color w:val="FFFFFF"/>
                <w:sz w:val="18"/>
                <w:lang w:val="en-GB"/>
              </w:rPr>
              <w:t xml:space="preserve">and </w:t>
            </w:r>
            <w:r w:rsidRPr="0018664D">
              <w:rPr>
                <w:b/>
                <w:color w:val="FFFFFF"/>
                <w:spacing w:val="-4"/>
                <w:sz w:val="18"/>
                <w:lang w:val="en-GB"/>
              </w:rPr>
              <w:t>Topic</w:t>
            </w:r>
          </w:p>
        </w:tc>
        <w:tc>
          <w:tcPr>
            <w:tcW w:w="56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074982FE" w14:textId="77777777" w:rsidR="00EC3EE0" w:rsidRPr="0018664D" w:rsidRDefault="00EC3EE0" w:rsidP="00582A81">
            <w:pPr>
              <w:pStyle w:val="TableParagraph"/>
              <w:spacing w:before="98" w:line="276" w:lineRule="auto"/>
              <w:ind w:left="108" w:right="89"/>
              <w:rPr>
                <w:b/>
                <w:sz w:val="18"/>
                <w:lang w:val="en-GB"/>
              </w:rPr>
            </w:pPr>
            <w:r w:rsidRPr="0018664D">
              <w:rPr>
                <w:b/>
                <w:color w:val="FFFFFF"/>
                <w:spacing w:val="-4"/>
                <w:sz w:val="18"/>
                <w:lang w:val="en-GB"/>
              </w:rPr>
              <w:t xml:space="preserve">Item </w:t>
            </w:r>
            <w:r w:rsidRPr="0018664D">
              <w:rPr>
                <w:b/>
                <w:color w:val="FFFFFF"/>
                <w:spacing w:val="-10"/>
                <w:sz w:val="18"/>
                <w:lang w:val="en-GB"/>
              </w:rPr>
              <w:t>#</w:t>
            </w:r>
          </w:p>
        </w:tc>
        <w:tc>
          <w:tcPr>
            <w:tcW w:w="949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2A32F848" w14:textId="77777777" w:rsidR="00EC3EE0" w:rsidRPr="0018664D" w:rsidRDefault="00EC3EE0" w:rsidP="00582A81">
            <w:pPr>
              <w:pStyle w:val="TableParagraph"/>
              <w:spacing w:before="5" w:line="276" w:lineRule="auto"/>
              <w:rPr>
                <w:rFonts w:ascii="Times New Roman"/>
                <w:sz w:val="17"/>
                <w:lang w:val="en-GB"/>
              </w:rPr>
            </w:pPr>
          </w:p>
          <w:p w14:paraId="006BA9DE" w14:textId="77777777" w:rsidR="00EC3EE0" w:rsidRPr="0018664D" w:rsidRDefault="00EC3EE0" w:rsidP="00582A81">
            <w:pPr>
              <w:pStyle w:val="TableParagraph"/>
              <w:spacing w:before="0" w:line="276" w:lineRule="auto"/>
              <w:ind w:left="109"/>
              <w:rPr>
                <w:b/>
                <w:sz w:val="18"/>
                <w:lang w:val="en-GB"/>
              </w:rPr>
            </w:pPr>
            <w:r w:rsidRPr="0018664D">
              <w:rPr>
                <w:b/>
                <w:color w:val="FFFFFF"/>
                <w:spacing w:val="-2"/>
                <w:sz w:val="18"/>
                <w:lang w:val="en-GB"/>
              </w:rPr>
              <w:t>Checklist</w:t>
            </w:r>
            <w:r w:rsidRPr="0018664D">
              <w:rPr>
                <w:b/>
                <w:color w:val="FFFFFF"/>
                <w:spacing w:val="5"/>
                <w:sz w:val="18"/>
                <w:lang w:val="en-GB"/>
              </w:rPr>
              <w:t xml:space="preserve"> </w:t>
            </w:r>
            <w:r w:rsidRPr="0018664D">
              <w:rPr>
                <w:b/>
                <w:color w:val="FFFFFF"/>
                <w:spacing w:val="-4"/>
                <w:sz w:val="18"/>
                <w:lang w:val="en-GB"/>
              </w:rPr>
              <w:t>item</w:t>
            </w:r>
          </w:p>
        </w:tc>
        <w:tc>
          <w:tcPr>
            <w:tcW w:w="1421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3D60569B" w14:textId="77777777" w:rsidR="00EC3EE0" w:rsidRPr="0018664D" w:rsidRDefault="00EC3EE0" w:rsidP="00582A81">
            <w:pPr>
              <w:pStyle w:val="TableParagraph"/>
              <w:spacing w:before="0" w:line="276" w:lineRule="auto"/>
              <w:ind w:left="109"/>
              <w:rPr>
                <w:b/>
                <w:sz w:val="18"/>
                <w:lang w:val="en-GB"/>
              </w:rPr>
            </w:pPr>
            <w:r w:rsidRPr="0018664D">
              <w:rPr>
                <w:b/>
                <w:color w:val="FFFFFF"/>
                <w:spacing w:val="-2"/>
                <w:sz w:val="18"/>
                <w:lang w:val="en-GB"/>
              </w:rPr>
              <w:t xml:space="preserve">Location </w:t>
            </w:r>
            <w:r w:rsidRPr="0018664D">
              <w:rPr>
                <w:b/>
                <w:color w:val="FFFFFF"/>
                <w:sz w:val="18"/>
                <w:lang w:val="en-GB"/>
              </w:rPr>
              <w:t>where</w:t>
            </w:r>
            <w:r w:rsidRPr="0018664D">
              <w:rPr>
                <w:b/>
                <w:color w:val="FFFFFF"/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b/>
                <w:color w:val="FFFFFF"/>
                <w:spacing w:val="-4"/>
                <w:sz w:val="18"/>
                <w:lang w:val="en-GB"/>
              </w:rPr>
              <w:t>item</w:t>
            </w:r>
          </w:p>
          <w:p w14:paraId="33E7518D" w14:textId="77777777" w:rsidR="00EC3EE0" w:rsidRPr="0018664D" w:rsidRDefault="00EC3EE0" w:rsidP="00582A81">
            <w:pPr>
              <w:pStyle w:val="TableParagraph"/>
              <w:spacing w:before="0" w:line="276" w:lineRule="auto"/>
              <w:ind w:left="109"/>
              <w:rPr>
                <w:b/>
                <w:sz w:val="18"/>
                <w:lang w:val="en-GB"/>
              </w:rPr>
            </w:pPr>
            <w:r w:rsidRPr="0018664D">
              <w:rPr>
                <w:b/>
                <w:color w:val="FFFFFF"/>
                <w:sz w:val="18"/>
                <w:lang w:val="en-GB"/>
              </w:rPr>
              <w:t>is</w:t>
            </w:r>
            <w:r w:rsidRPr="0018664D">
              <w:rPr>
                <w:b/>
                <w:color w:val="FFFFFF"/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b/>
                <w:color w:val="FFFFFF"/>
                <w:spacing w:val="-2"/>
                <w:sz w:val="18"/>
                <w:lang w:val="en-GB"/>
              </w:rPr>
              <w:t>reported</w:t>
            </w:r>
          </w:p>
        </w:tc>
      </w:tr>
      <w:tr w:rsidR="00EC3EE0" w:rsidRPr="0018664D" w14:paraId="3D90DDDE" w14:textId="77777777" w:rsidTr="00582A81">
        <w:trPr>
          <w:trHeight w:val="283"/>
        </w:trPr>
        <w:tc>
          <w:tcPr>
            <w:tcW w:w="11768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75F897CB" w14:textId="77777777" w:rsidR="00EC3EE0" w:rsidRPr="0018664D" w:rsidRDefault="00EC3EE0" w:rsidP="00582A81">
            <w:pPr>
              <w:pStyle w:val="TableParagraph"/>
              <w:spacing w:before="0" w:line="276" w:lineRule="auto"/>
              <w:ind w:left="107"/>
              <w:rPr>
                <w:b/>
                <w:sz w:val="18"/>
                <w:lang w:val="en-GB"/>
              </w:rPr>
            </w:pPr>
            <w:r w:rsidRPr="0018664D">
              <w:rPr>
                <w:b/>
                <w:spacing w:val="-2"/>
                <w:sz w:val="18"/>
                <w:lang w:val="en-GB"/>
              </w:rPr>
              <w:t>TITLE</w:t>
            </w:r>
          </w:p>
        </w:tc>
        <w:tc>
          <w:tcPr>
            <w:tcW w:w="142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CE44DFD" w14:textId="77777777" w:rsidR="00EC3EE0" w:rsidRPr="0018664D" w:rsidRDefault="00EC3EE0" w:rsidP="00582A81">
            <w:pPr>
              <w:pStyle w:val="TableParagraph"/>
              <w:spacing w:before="0" w:line="276" w:lineRule="auto"/>
              <w:rPr>
                <w:rFonts w:ascii="Times New Roman"/>
                <w:sz w:val="14"/>
                <w:lang w:val="en-GB"/>
              </w:rPr>
            </w:pPr>
          </w:p>
        </w:tc>
      </w:tr>
      <w:tr w:rsidR="00EC3EE0" w:rsidRPr="001A7A02" w14:paraId="204DACC2" w14:textId="77777777" w:rsidTr="00582A81">
        <w:trPr>
          <w:trHeight w:val="280"/>
        </w:trPr>
        <w:tc>
          <w:tcPr>
            <w:tcW w:w="170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99C6A42" w14:textId="77777777" w:rsidR="00EC3EE0" w:rsidRPr="0018664D" w:rsidRDefault="00EC3EE0" w:rsidP="00582A81">
            <w:pPr>
              <w:pStyle w:val="TableParagraph"/>
              <w:spacing w:line="276" w:lineRule="auto"/>
              <w:ind w:left="107"/>
              <w:rPr>
                <w:sz w:val="18"/>
                <w:lang w:val="en-GB"/>
              </w:rPr>
            </w:pPr>
            <w:r w:rsidRPr="0018664D">
              <w:rPr>
                <w:spacing w:val="-2"/>
                <w:sz w:val="18"/>
                <w:lang w:val="en-GB"/>
              </w:rPr>
              <w:t>Title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0A5534D" w14:textId="77777777" w:rsidR="00EC3EE0" w:rsidRPr="0018664D" w:rsidRDefault="00EC3EE0" w:rsidP="00582A81">
            <w:pPr>
              <w:pStyle w:val="TableParagraph"/>
              <w:spacing w:line="276" w:lineRule="auto"/>
              <w:ind w:right="90"/>
              <w:jc w:val="center"/>
              <w:rPr>
                <w:sz w:val="18"/>
                <w:lang w:val="en-GB"/>
              </w:rPr>
            </w:pPr>
            <w:r w:rsidRPr="0018664D">
              <w:rPr>
                <w:w w:val="99"/>
                <w:sz w:val="18"/>
                <w:lang w:val="en-GB"/>
              </w:rPr>
              <w:t>1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179650C" w14:textId="77777777" w:rsidR="00EC3EE0" w:rsidRPr="0018664D" w:rsidRDefault="00EC3EE0" w:rsidP="00582A81">
            <w:pPr>
              <w:pStyle w:val="TableParagraph"/>
              <w:spacing w:line="276" w:lineRule="auto"/>
              <w:ind w:left="109"/>
              <w:rPr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Identify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e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report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s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 xml:space="preserve">systematic </w:t>
            </w:r>
            <w:r w:rsidRPr="0018664D">
              <w:rPr>
                <w:spacing w:val="-2"/>
                <w:sz w:val="18"/>
                <w:lang w:val="en-GB"/>
              </w:rPr>
              <w:t>review.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926606B" w14:textId="25630C7B" w:rsidR="00EC3EE0" w:rsidRPr="0018664D" w:rsidRDefault="005831FB" w:rsidP="00582A81">
            <w:pPr>
              <w:pStyle w:val="TableParagraph"/>
              <w:spacing w:before="0" w:line="276" w:lineRule="auto"/>
              <w:rPr>
                <w:rFonts w:ascii="Times New Roman"/>
                <w:sz w:val="18"/>
                <w:lang w:val="en-GB"/>
              </w:rPr>
            </w:pPr>
            <w:r>
              <w:rPr>
                <w:rFonts w:ascii="Times New Roman"/>
                <w:sz w:val="18"/>
                <w:lang w:val="en-GB"/>
              </w:rPr>
              <w:t>1</w:t>
            </w:r>
            <w:r w:rsidRPr="005831FB">
              <w:rPr>
                <w:rFonts w:ascii="Times New Roman"/>
                <w:sz w:val="18"/>
                <w:vertAlign w:val="superscript"/>
                <w:lang w:val="en-GB"/>
              </w:rPr>
              <w:t>st</w:t>
            </w:r>
            <w:r>
              <w:rPr>
                <w:rFonts w:ascii="Times New Roman"/>
                <w:sz w:val="18"/>
                <w:lang w:val="en-GB"/>
              </w:rPr>
              <w:t xml:space="preserve"> page</w:t>
            </w:r>
          </w:p>
        </w:tc>
      </w:tr>
      <w:tr w:rsidR="00EC3EE0" w:rsidRPr="0018664D" w14:paraId="757A6DBE" w14:textId="77777777" w:rsidTr="00582A81">
        <w:trPr>
          <w:trHeight w:val="283"/>
        </w:trPr>
        <w:tc>
          <w:tcPr>
            <w:tcW w:w="11768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5EE957AE" w14:textId="77777777" w:rsidR="00EC3EE0" w:rsidRPr="0018664D" w:rsidRDefault="00EC3EE0" w:rsidP="00582A81">
            <w:pPr>
              <w:pStyle w:val="TableParagraph"/>
              <w:spacing w:before="0" w:line="276" w:lineRule="auto"/>
              <w:ind w:left="107"/>
              <w:rPr>
                <w:b/>
                <w:sz w:val="18"/>
                <w:lang w:val="en-GB"/>
              </w:rPr>
            </w:pPr>
            <w:r w:rsidRPr="0018664D">
              <w:rPr>
                <w:b/>
                <w:spacing w:val="-2"/>
                <w:sz w:val="18"/>
                <w:lang w:val="en-GB"/>
              </w:rPr>
              <w:t>ABSTRACT</w:t>
            </w:r>
          </w:p>
        </w:tc>
        <w:tc>
          <w:tcPr>
            <w:tcW w:w="142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38D599CF" w14:textId="77777777" w:rsidR="00EC3EE0" w:rsidRPr="0018664D" w:rsidRDefault="00EC3EE0" w:rsidP="00582A81">
            <w:pPr>
              <w:pStyle w:val="TableParagraph"/>
              <w:spacing w:before="0" w:line="276" w:lineRule="auto"/>
              <w:rPr>
                <w:rFonts w:ascii="Times New Roman"/>
                <w:sz w:val="14"/>
                <w:lang w:val="en-GB"/>
              </w:rPr>
            </w:pPr>
          </w:p>
        </w:tc>
      </w:tr>
      <w:tr w:rsidR="00EC3EE0" w:rsidRPr="001A7A02" w14:paraId="290DD06B" w14:textId="77777777" w:rsidTr="00582A81">
        <w:trPr>
          <w:trHeight w:val="280"/>
        </w:trPr>
        <w:tc>
          <w:tcPr>
            <w:tcW w:w="170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4D1002A" w14:textId="77777777" w:rsidR="00EC3EE0" w:rsidRPr="0018664D" w:rsidRDefault="00EC3EE0" w:rsidP="00582A81">
            <w:pPr>
              <w:pStyle w:val="TableParagraph"/>
              <w:spacing w:line="276" w:lineRule="auto"/>
              <w:ind w:left="107"/>
              <w:rPr>
                <w:sz w:val="18"/>
                <w:lang w:val="en-GB"/>
              </w:rPr>
            </w:pPr>
            <w:r w:rsidRPr="0018664D">
              <w:rPr>
                <w:spacing w:val="-2"/>
                <w:sz w:val="18"/>
                <w:lang w:val="en-GB"/>
              </w:rPr>
              <w:t>Abstract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1004C10" w14:textId="77777777" w:rsidR="00EC3EE0" w:rsidRPr="0018664D" w:rsidRDefault="00EC3EE0" w:rsidP="00582A81">
            <w:pPr>
              <w:pStyle w:val="TableParagraph"/>
              <w:spacing w:line="276" w:lineRule="auto"/>
              <w:ind w:right="90"/>
              <w:jc w:val="center"/>
              <w:rPr>
                <w:sz w:val="18"/>
                <w:lang w:val="en-GB"/>
              </w:rPr>
            </w:pPr>
            <w:r w:rsidRPr="0018664D">
              <w:rPr>
                <w:w w:val="99"/>
                <w:sz w:val="18"/>
                <w:lang w:val="en-GB"/>
              </w:rPr>
              <w:t>2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372BE94" w14:textId="77777777" w:rsidR="00EC3EE0" w:rsidRPr="0018664D" w:rsidRDefault="00EC3EE0" w:rsidP="00582A81">
            <w:pPr>
              <w:pStyle w:val="TableParagraph"/>
              <w:spacing w:line="276" w:lineRule="auto"/>
              <w:ind w:left="109"/>
              <w:rPr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See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e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PRISMA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2020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for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bstracts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pacing w:val="-2"/>
                <w:sz w:val="18"/>
                <w:lang w:val="en-GB"/>
              </w:rPr>
              <w:t>checklist.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4061984" w14:textId="0EA5D46A" w:rsidR="00EC3EE0" w:rsidRPr="0018664D" w:rsidRDefault="005831FB" w:rsidP="00582A81">
            <w:pPr>
              <w:pStyle w:val="TableParagraph"/>
              <w:spacing w:before="0" w:line="276" w:lineRule="auto"/>
              <w:rPr>
                <w:rFonts w:ascii="Times New Roman"/>
                <w:sz w:val="18"/>
                <w:lang w:val="en-GB"/>
              </w:rPr>
            </w:pPr>
            <w:r>
              <w:rPr>
                <w:rFonts w:ascii="Times New Roman"/>
                <w:sz w:val="18"/>
                <w:lang w:val="en-GB"/>
              </w:rPr>
              <w:t>1</w:t>
            </w:r>
            <w:r w:rsidRPr="005831FB">
              <w:rPr>
                <w:rFonts w:ascii="Times New Roman"/>
                <w:sz w:val="18"/>
                <w:vertAlign w:val="superscript"/>
                <w:lang w:val="en-GB"/>
              </w:rPr>
              <w:t>st</w:t>
            </w:r>
            <w:r>
              <w:rPr>
                <w:rFonts w:ascii="Times New Roman"/>
                <w:sz w:val="18"/>
                <w:lang w:val="en-GB"/>
              </w:rPr>
              <w:t xml:space="preserve"> page</w:t>
            </w:r>
          </w:p>
        </w:tc>
      </w:tr>
      <w:tr w:rsidR="00EC3EE0" w:rsidRPr="0018664D" w14:paraId="5DCAF4CD" w14:textId="77777777" w:rsidTr="00582A81">
        <w:trPr>
          <w:trHeight w:val="283"/>
        </w:trPr>
        <w:tc>
          <w:tcPr>
            <w:tcW w:w="11768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12016F44" w14:textId="77777777" w:rsidR="00EC3EE0" w:rsidRPr="0018664D" w:rsidRDefault="00EC3EE0" w:rsidP="00582A81">
            <w:pPr>
              <w:pStyle w:val="TableParagraph"/>
              <w:spacing w:before="0" w:line="276" w:lineRule="auto"/>
              <w:ind w:left="107"/>
              <w:rPr>
                <w:b/>
                <w:sz w:val="18"/>
                <w:lang w:val="en-GB"/>
              </w:rPr>
            </w:pPr>
            <w:r w:rsidRPr="0018664D">
              <w:rPr>
                <w:b/>
                <w:spacing w:val="-2"/>
                <w:sz w:val="18"/>
                <w:lang w:val="en-GB"/>
              </w:rPr>
              <w:t>INTRODUCTION</w:t>
            </w:r>
          </w:p>
        </w:tc>
        <w:tc>
          <w:tcPr>
            <w:tcW w:w="142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C1647BD" w14:textId="77777777" w:rsidR="00EC3EE0" w:rsidRPr="0018664D" w:rsidRDefault="00EC3EE0" w:rsidP="00582A81">
            <w:pPr>
              <w:pStyle w:val="TableParagraph"/>
              <w:spacing w:before="0" w:line="276" w:lineRule="auto"/>
              <w:rPr>
                <w:rFonts w:ascii="Times New Roman"/>
                <w:sz w:val="14"/>
                <w:lang w:val="en-GB"/>
              </w:rPr>
            </w:pPr>
          </w:p>
        </w:tc>
      </w:tr>
      <w:tr w:rsidR="00EC3EE0" w:rsidRPr="001A7A02" w14:paraId="4AA3ADDF" w14:textId="77777777" w:rsidTr="00582A81">
        <w:trPr>
          <w:trHeight w:val="286"/>
        </w:trPr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1E3FD4" w14:textId="77777777" w:rsidR="00EC3EE0" w:rsidRPr="0018664D" w:rsidRDefault="00EC3EE0" w:rsidP="00582A81">
            <w:pPr>
              <w:pStyle w:val="TableParagraph"/>
              <w:spacing w:line="276" w:lineRule="auto"/>
              <w:ind w:left="107"/>
              <w:rPr>
                <w:sz w:val="18"/>
                <w:lang w:val="en-GB"/>
              </w:rPr>
            </w:pPr>
            <w:r w:rsidRPr="0018664D">
              <w:rPr>
                <w:spacing w:val="-2"/>
                <w:sz w:val="18"/>
                <w:lang w:val="en-GB"/>
              </w:rPr>
              <w:t>Rationale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837C4F" w14:textId="77777777" w:rsidR="00EC3EE0" w:rsidRPr="0018664D" w:rsidRDefault="00EC3EE0" w:rsidP="00582A81">
            <w:pPr>
              <w:pStyle w:val="TableParagraph"/>
              <w:spacing w:line="276" w:lineRule="auto"/>
              <w:ind w:right="90"/>
              <w:jc w:val="center"/>
              <w:rPr>
                <w:sz w:val="18"/>
                <w:lang w:val="en-GB"/>
              </w:rPr>
            </w:pPr>
            <w:r w:rsidRPr="0018664D">
              <w:rPr>
                <w:w w:val="99"/>
                <w:sz w:val="18"/>
                <w:lang w:val="en-GB"/>
              </w:rPr>
              <w:t>3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44C9CD" w14:textId="77777777" w:rsidR="00EC3EE0" w:rsidRPr="0018664D" w:rsidRDefault="00EC3EE0" w:rsidP="00582A81">
            <w:pPr>
              <w:pStyle w:val="TableParagraph"/>
              <w:spacing w:line="276" w:lineRule="auto"/>
              <w:ind w:left="109"/>
              <w:rPr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Describe</w:t>
            </w:r>
            <w:r w:rsidRPr="0018664D">
              <w:rPr>
                <w:spacing w:val="-7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e</w:t>
            </w:r>
            <w:r w:rsidRPr="0018664D">
              <w:rPr>
                <w:spacing w:val="-6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rationale</w:t>
            </w:r>
            <w:r w:rsidRPr="0018664D">
              <w:rPr>
                <w:spacing w:val="-8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for</w:t>
            </w:r>
            <w:r w:rsidRPr="0018664D">
              <w:rPr>
                <w:spacing w:val="-6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e</w:t>
            </w:r>
            <w:r w:rsidRPr="0018664D">
              <w:rPr>
                <w:spacing w:val="-6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review</w:t>
            </w:r>
            <w:r w:rsidRPr="0018664D">
              <w:rPr>
                <w:spacing w:val="-9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in</w:t>
            </w:r>
            <w:r w:rsidRPr="0018664D">
              <w:rPr>
                <w:spacing w:val="-6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e</w:t>
            </w:r>
            <w:r w:rsidRPr="0018664D">
              <w:rPr>
                <w:spacing w:val="-8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context</w:t>
            </w:r>
            <w:r w:rsidRPr="0018664D">
              <w:rPr>
                <w:spacing w:val="-8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f</w:t>
            </w:r>
            <w:r w:rsidRPr="0018664D">
              <w:rPr>
                <w:spacing w:val="-6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existing</w:t>
            </w:r>
            <w:r w:rsidRPr="0018664D">
              <w:rPr>
                <w:spacing w:val="-8"/>
                <w:sz w:val="18"/>
                <w:lang w:val="en-GB"/>
              </w:rPr>
              <w:t xml:space="preserve"> </w:t>
            </w:r>
            <w:r w:rsidRPr="0018664D">
              <w:rPr>
                <w:spacing w:val="-2"/>
                <w:sz w:val="18"/>
                <w:lang w:val="en-GB"/>
              </w:rPr>
              <w:t>knowledge.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FE94EB" w14:textId="6855A6E0" w:rsidR="00EC3EE0" w:rsidRPr="0018664D" w:rsidRDefault="005831FB" w:rsidP="005831FB">
            <w:pPr>
              <w:pStyle w:val="TableParagraph"/>
              <w:spacing w:before="0" w:line="276" w:lineRule="auto"/>
              <w:rPr>
                <w:rFonts w:ascii="Times New Roman"/>
                <w:sz w:val="18"/>
                <w:lang w:val="en-GB"/>
              </w:rPr>
            </w:pPr>
            <w:r>
              <w:rPr>
                <w:rFonts w:ascii="Times New Roman"/>
                <w:sz w:val="18"/>
                <w:lang w:val="en-GB"/>
              </w:rPr>
              <w:t>Section 1</w:t>
            </w:r>
          </w:p>
        </w:tc>
      </w:tr>
      <w:tr w:rsidR="00EC3EE0" w:rsidRPr="001A7A02" w14:paraId="6E98CA1D" w14:textId="77777777" w:rsidTr="00582A81">
        <w:trPr>
          <w:trHeight w:val="280"/>
        </w:trPr>
        <w:tc>
          <w:tcPr>
            <w:tcW w:w="170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4522E30" w14:textId="77777777" w:rsidR="00EC3EE0" w:rsidRPr="0018664D" w:rsidRDefault="00EC3EE0" w:rsidP="00582A81">
            <w:pPr>
              <w:pStyle w:val="TableParagraph"/>
              <w:spacing w:line="276" w:lineRule="auto"/>
              <w:ind w:left="107"/>
              <w:rPr>
                <w:sz w:val="18"/>
                <w:lang w:val="en-GB"/>
              </w:rPr>
            </w:pPr>
            <w:r w:rsidRPr="0018664D">
              <w:rPr>
                <w:spacing w:val="-2"/>
                <w:sz w:val="18"/>
                <w:lang w:val="en-GB"/>
              </w:rPr>
              <w:t>Objective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FC2A9AC" w14:textId="77777777" w:rsidR="00EC3EE0" w:rsidRPr="0018664D" w:rsidRDefault="00EC3EE0" w:rsidP="00582A81">
            <w:pPr>
              <w:pStyle w:val="TableParagraph"/>
              <w:spacing w:line="276" w:lineRule="auto"/>
              <w:ind w:right="90"/>
              <w:jc w:val="center"/>
              <w:rPr>
                <w:sz w:val="18"/>
                <w:lang w:val="en-GB"/>
              </w:rPr>
            </w:pPr>
            <w:r w:rsidRPr="0018664D">
              <w:rPr>
                <w:w w:val="99"/>
                <w:sz w:val="18"/>
                <w:lang w:val="en-GB"/>
              </w:rPr>
              <w:t>4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9F41B34" w14:textId="77777777" w:rsidR="00EC3EE0" w:rsidRPr="0018664D" w:rsidRDefault="00EC3EE0" w:rsidP="00582A81">
            <w:pPr>
              <w:pStyle w:val="TableParagraph"/>
              <w:spacing w:line="276" w:lineRule="auto"/>
              <w:ind w:left="109"/>
              <w:rPr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Provide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n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explicit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tatement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f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e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bjective(s)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r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question(s)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e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review</w:t>
            </w:r>
            <w:r w:rsidRPr="0018664D">
              <w:rPr>
                <w:spacing w:val="-2"/>
                <w:sz w:val="18"/>
                <w:lang w:val="en-GB"/>
              </w:rPr>
              <w:t xml:space="preserve"> addresses.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4C46D10" w14:textId="1D486328" w:rsidR="00EC3EE0" w:rsidRPr="0018664D" w:rsidRDefault="005831FB" w:rsidP="00582A81">
            <w:pPr>
              <w:pStyle w:val="TableParagraph"/>
              <w:spacing w:before="0" w:line="276" w:lineRule="auto"/>
              <w:rPr>
                <w:rFonts w:ascii="Times New Roman"/>
                <w:sz w:val="18"/>
                <w:lang w:val="en-GB"/>
              </w:rPr>
            </w:pPr>
            <w:r>
              <w:rPr>
                <w:rFonts w:ascii="Times New Roman"/>
                <w:sz w:val="18"/>
                <w:lang w:val="en-GB"/>
              </w:rPr>
              <w:t>Section 1</w:t>
            </w:r>
          </w:p>
        </w:tc>
      </w:tr>
      <w:tr w:rsidR="00EC3EE0" w:rsidRPr="0018664D" w14:paraId="4E3C2799" w14:textId="77777777" w:rsidTr="00582A81">
        <w:trPr>
          <w:trHeight w:val="283"/>
        </w:trPr>
        <w:tc>
          <w:tcPr>
            <w:tcW w:w="11768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768EA96D" w14:textId="77777777" w:rsidR="00EC3EE0" w:rsidRPr="0018664D" w:rsidRDefault="00EC3EE0" w:rsidP="00582A81">
            <w:pPr>
              <w:pStyle w:val="TableParagraph"/>
              <w:spacing w:before="0" w:line="276" w:lineRule="auto"/>
              <w:ind w:left="107"/>
              <w:rPr>
                <w:b/>
                <w:sz w:val="18"/>
                <w:lang w:val="en-GB"/>
              </w:rPr>
            </w:pPr>
            <w:r w:rsidRPr="0018664D">
              <w:rPr>
                <w:b/>
                <w:spacing w:val="-2"/>
                <w:sz w:val="18"/>
                <w:lang w:val="en-GB"/>
              </w:rPr>
              <w:t>METHODS</w:t>
            </w:r>
          </w:p>
        </w:tc>
        <w:tc>
          <w:tcPr>
            <w:tcW w:w="142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A06B434" w14:textId="77777777" w:rsidR="00EC3EE0" w:rsidRPr="0018664D" w:rsidRDefault="00EC3EE0" w:rsidP="00582A81">
            <w:pPr>
              <w:pStyle w:val="TableParagraph"/>
              <w:spacing w:before="0" w:line="276" w:lineRule="auto"/>
              <w:rPr>
                <w:rFonts w:ascii="Times New Roman"/>
                <w:sz w:val="14"/>
                <w:lang w:val="en-GB"/>
              </w:rPr>
            </w:pPr>
          </w:p>
        </w:tc>
      </w:tr>
      <w:tr w:rsidR="00EC3EE0" w:rsidRPr="001A7A02" w14:paraId="3E4D7578" w14:textId="77777777" w:rsidTr="00582A81">
        <w:trPr>
          <w:trHeight w:val="283"/>
        </w:trPr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C80A52" w14:textId="77777777" w:rsidR="00EC3EE0" w:rsidRPr="0018664D" w:rsidRDefault="00EC3EE0" w:rsidP="00582A81">
            <w:pPr>
              <w:pStyle w:val="TableParagraph"/>
              <w:spacing w:line="276" w:lineRule="auto"/>
              <w:ind w:left="107"/>
              <w:rPr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Eligibility</w:t>
            </w:r>
            <w:r w:rsidRPr="0018664D">
              <w:rPr>
                <w:spacing w:val="-8"/>
                <w:sz w:val="18"/>
                <w:lang w:val="en-GB"/>
              </w:rPr>
              <w:t xml:space="preserve"> </w:t>
            </w:r>
            <w:r w:rsidRPr="0018664D">
              <w:rPr>
                <w:spacing w:val="-2"/>
                <w:sz w:val="18"/>
                <w:lang w:val="en-GB"/>
              </w:rPr>
              <w:t>criteria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40E1A7" w14:textId="77777777" w:rsidR="00EC3EE0" w:rsidRPr="0018664D" w:rsidRDefault="00EC3EE0" w:rsidP="00582A81">
            <w:pPr>
              <w:pStyle w:val="TableParagraph"/>
              <w:spacing w:line="276" w:lineRule="auto"/>
              <w:ind w:right="90"/>
              <w:jc w:val="center"/>
              <w:rPr>
                <w:sz w:val="18"/>
                <w:lang w:val="en-GB"/>
              </w:rPr>
            </w:pPr>
            <w:r w:rsidRPr="0018664D">
              <w:rPr>
                <w:w w:val="99"/>
                <w:sz w:val="18"/>
                <w:lang w:val="en-GB"/>
              </w:rPr>
              <w:t>5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1D92DF" w14:textId="77777777" w:rsidR="00EC3EE0" w:rsidRPr="0018664D" w:rsidRDefault="00EC3EE0" w:rsidP="00582A81">
            <w:pPr>
              <w:pStyle w:val="TableParagraph"/>
              <w:spacing w:line="276" w:lineRule="auto"/>
              <w:ind w:left="109"/>
              <w:rPr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Specify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e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inclusion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nd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exclusion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criteria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for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e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review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nd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how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tudies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were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grouped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for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e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pacing w:val="-2"/>
                <w:sz w:val="18"/>
                <w:lang w:val="en-GB"/>
              </w:rPr>
              <w:t>syntheses.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982843" w14:textId="7328E717" w:rsidR="00EC3EE0" w:rsidRPr="0018664D" w:rsidRDefault="005831FB" w:rsidP="00582A81">
            <w:pPr>
              <w:pStyle w:val="TableParagraph"/>
              <w:spacing w:before="0" w:line="276" w:lineRule="auto"/>
              <w:rPr>
                <w:rFonts w:ascii="Times New Roman"/>
                <w:sz w:val="18"/>
                <w:lang w:val="en-GB"/>
              </w:rPr>
            </w:pPr>
            <w:r>
              <w:rPr>
                <w:rFonts w:ascii="Times New Roman"/>
                <w:sz w:val="18"/>
                <w:lang w:val="en-GB"/>
              </w:rPr>
              <w:t>Section 2.1</w:t>
            </w:r>
          </w:p>
        </w:tc>
      </w:tr>
      <w:tr w:rsidR="00EC3EE0" w:rsidRPr="001A7A02" w14:paraId="2D474C11" w14:textId="77777777" w:rsidTr="00582A81">
        <w:trPr>
          <w:trHeight w:val="493"/>
        </w:trPr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A06259" w14:textId="77777777" w:rsidR="00EC3EE0" w:rsidRPr="0018664D" w:rsidRDefault="00EC3EE0" w:rsidP="00582A81">
            <w:pPr>
              <w:pStyle w:val="TableParagraph"/>
              <w:spacing w:line="276" w:lineRule="auto"/>
              <w:ind w:left="107" w:right="518"/>
              <w:rPr>
                <w:sz w:val="18"/>
                <w:lang w:val="en-GB"/>
              </w:rPr>
            </w:pPr>
            <w:r w:rsidRPr="0018664D">
              <w:rPr>
                <w:spacing w:val="-2"/>
                <w:sz w:val="18"/>
                <w:lang w:val="en-GB"/>
              </w:rPr>
              <w:t>Information source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E9BD6E" w14:textId="77777777" w:rsidR="00EC3EE0" w:rsidRPr="0018664D" w:rsidRDefault="00EC3EE0" w:rsidP="00582A81">
            <w:pPr>
              <w:pStyle w:val="TableParagraph"/>
              <w:spacing w:line="276" w:lineRule="auto"/>
              <w:ind w:right="90"/>
              <w:jc w:val="center"/>
              <w:rPr>
                <w:sz w:val="18"/>
                <w:lang w:val="en-GB"/>
              </w:rPr>
            </w:pPr>
            <w:r w:rsidRPr="0018664D">
              <w:rPr>
                <w:w w:val="99"/>
                <w:sz w:val="18"/>
                <w:lang w:val="en-GB"/>
              </w:rPr>
              <w:t>6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1521A4" w14:textId="77777777" w:rsidR="00EC3EE0" w:rsidRPr="0018664D" w:rsidRDefault="00EC3EE0" w:rsidP="00582A81">
            <w:pPr>
              <w:pStyle w:val="TableParagraph"/>
              <w:spacing w:line="276" w:lineRule="auto"/>
              <w:ind w:left="109"/>
              <w:rPr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Specify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ll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databases,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registers,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websites,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rganisations,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reference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lists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nd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ther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ources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earched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r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consulted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o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identify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tudies.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pecify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e date when each source was last searched or consulted.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B87402" w14:textId="6FACC528" w:rsidR="00EC3EE0" w:rsidRPr="0018664D" w:rsidRDefault="005831FB" w:rsidP="00582A81">
            <w:pPr>
              <w:pStyle w:val="TableParagraph"/>
              <w:spacing w:before="0" w:line="276" w:lineRule="auto"/>
              <w:rPr>
                <w:rFonts w:ascii="Times New Roman"/>
                <w:sz w:val="18"/>
                <w:lang w:val="en-GB"/>
              </w:rPr>
            </w:pPr>
            <w:r>
              <w:rPr>
                <w:rFonts w:ascii="Times New Roman"/>
                <w:sz w:val="18"/>
                <w:lang w:val="en-GB"/>
              </w:rPr>
              <w:t>Section 2.1</w:t>
            </w:r>
          </w:p>
        </w:tc>
      </w:tr>
      <w:tr w:rsidR="00EC3EE0" w:rsidRPr="001A7A02" w14:paraId="4AA9B372" w14:textId="77777777" w:rsidTr="00582A81">
        <w:trPr>
          <w:trHeight w:val="285"/>
        </w:trPr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3DEBC3" w14:textId="77777777" w:rsidR="00EC3EE0" w:rsidRPr="0018664D" w:rsidRDefault="00EC3EE0" w:rsidP="00582A81">
            <w:pPr>
              <w:pStyle w:val="TableParagraph"/>
              <w:spacing w:line="276" w:lineRule="auto"/>
              <w:ind w:left="107"/>
              <w:rPr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Search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pacing w:val="-2"/>
                <w:sz w:val="18"/>
                <w:lang w:val="en-GB"/>
              </w:rPr>
              <w:t>strategy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8A6B8A" w14:textId="77777777" w:rsidR="00EC3EE0" w:rsidRPr="0018664D" w:rsidRDefault="00EC3EE0" w:rsidP="00582A81">
            <w:pPr>
              <w:pStyle w:val="TableParagraph"/>
              <w:spacing w:line="276" w:lineRule="auto"/>
              <w:ind w:right="90"/>
              <w:jc w:val="center"/>
              <w:rPr>
                <w:sz w:val="18"/>
                <w:lang w:val="en-GB"/>
              </w:rPr>
            </w:pPr>
            <w:r w:rsidRPr="0018664D">
              <w:rPr>
                <w:w w:val="99"/>
                <w:sz w:val="18"/>
                <w:lang w:val="en-GB"/>
              </w:rPr>
              <w:t>7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4C3C7C" w14:textId="77777777" w:rsidR="00EC3EE0" w:rsidRPr="0018664D" w:rsidRDefault="00EC3EE0" w:rsidP="00582A81">
            <w:pPr>
              <w:pStyle w:val="TableParagraph"/>
              <w:spacing w:line="276" w:lineRule="auto"/>
              <w:ind w:left="109"/>
              <w:rPr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Present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e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full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earch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trategies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for</w:t>
            </w:r>
            <w:r w:rsidRPr="0018664D">
              <w:rPr>
                <w:spacing w:val="-6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ll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databases,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registers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nd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websites,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including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ny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filters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nd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limits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pacing w:val="-2"/>
                <w:sz w:val="18"/>
                <w:lang w:val="en-GB"/>
              </w:rPr>
              <w:t>used.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B95974" w14:textId="02F749B6" w:rsidR="00EC3EE0" w:rsidRPr="0018664D" w:rsidRDefault="005831FB" w:rsidP="00582A81">
            <w:pPr>
              <w:pStyle w:val="TableParagraph"/>
              <w:spacing w:before="0" w:line="276" w:lineRule="auto"/>
              <w:rPr>
                <w:rFonts w:ascii="Times New Roman"/>
                <w:sz w:val="18"/>
                <w:lang w:val="en-GB"/>
              </w:rPr>
            </w:pPr>
            <w:r>
              <w:rPr>
                <w:rFonts w:ascii="Times New Roman"/>
                <w:sz w:val="18"/>
                <w:lang w:val="en-GB"/>
              </w:rPr>
              <w:t>Section 2.1 and Supplement S2</w:t>
            </w:r>
          </w:p>
        </w:tc>
      </w:tr>
      <w:tr w:rsidR="00EC3EE0" w:rsidRPr="001A7A02" w14:paraId="4357657D" w14:textId="77777777" w:rsidTr="00582A81">
        <w:trPr>
          <w:trHeight w:val="493"/>
        </w:trPr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560370" w14:textId="77777777" w:rsidR="00EC3EE0" w:rsidRPr="0018664D" w:rsidRDefault="00EC3EE0" w:rsidP="00582A81">
            <w:pPr>
              <w:pStyle w:val="TableParagraph"/>
              <w:spacing w:before="39" w:line="276" w:lineRule="auto"/>
              <w:ind w:left="107"/>
              <w:rPr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Selection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pacing w:val="-2"/>
                <w:sz w:val="18"/>
                <w:lang w:val="en-GB"/>
              </w:rPr>
              <w:t>proces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CED686" w14:textId="77777777" w:rsidR="00EC3EE0" w:rsidRPr="0018664D" w:rsidRDefault="00EC3EE0" w:rsidP="00582A81">
            <w:pPr>
              <w:pStyle w:val="TableParagraph"/>
              <w:spacing w:before="39" w:line="276" w:lineRule="auto"/>
              <w:ind w:right="90"/>
              <w:jc w:val="center"/>
              <w:rPr>
                <w:sz w:val="18"/>
                <w:lang w:val="en-GB"/>
              </w:rPr>
            </w:pPr>
            <w:r w:rsidRPr="0018664D">
              <w:rPr>
                <w:w w:val="99"/>
                <w:sz w:val="18"/>
                <w:lang w:val="en-GB"/>
              </w:rPr>
              <w:t>8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08AFD0" w14:textId="77777777" w:rsidR="00EC3EE0" w:rsidRPr="0018664D" w:rsidRDefault="00EC3EE0" w:rsidP="00582A81">
            <w:pPr>
              <w:pStyle w:val="TableParagraph"/>
              <w:spacing w:before="39" w:line="276" w:lineRule="auto"/>
              <w:ind w:left="109"/>
              <w:rPr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Specify the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methods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used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o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decide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whether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tudy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met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e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inclusion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criteria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f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e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review,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including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how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many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reviewers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creened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each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record and each report retrieved, whether they worked independently, and if applicable, details of automation tools used in the process.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4DB64C" w14:textId="7FA88976" w:rsidR="00EC3EE0" w:rsidRPr="0018664D" w:rsidRDefault="00DF3D8D" w:rsidP="00582A81">
            <w:pPr>
              <w:pStyle w:val="TableParagraph"/>
              <w:spacing w:before="0" w:line="276" w:lineRule="auto"/>
              <w:rPr>
                <w:rFonts w:ascii="Times New Roman"/>
                <w:sz w:val="18"/>
                <w:lang w:val="en-GB"/>
              </w:rPr>
            </w:pPr>
            <w:r>
              <w:rPr>
                <w:rFonts w:ascii="Times New Roman"/>
                <w:sz w:val="18"/>
                <w:lang w:val="en-GB"/>
              </w:rPr>
              <w:t>Section 2.1</w:t>
            </w:r>
          </w:p>
        </w:tc>
      </w:tr>
      <w:tr w:rsidR="00EC3EE0" w:rsidRPr="001A7A02" w14:paraId="1D1517EF" w14:textId="77777777" w:rsidTr="00582A81">
        <w:trPr>
          <w:trHeight w:val="699"/>
        </w:trPr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DD4B20" w14:textId="77777777" w:rsidR="00EC3EE0" w:rsidRPr="0018664D" w:rsidRDefault="00EC3EE0" w:rsidP="00582A81">
            <w:pPr>
              <w:pStyle w:val="TableParagraph"/>
              <w:spacing w:before="36" w:line="276" w:lineRule="auto"/>
              <w:ind w:left="107" w:right="358"/>
              <w:rPr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Data</w:t>
            </w:r>
            <w:r w:rsidRPr="0018664D">
              <w:rPr>
                <w:spacing w:val="-1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 xml:space="preserve">collection </w:t>
            </w:r>
            <w:r w:rsidRPr="0018664D">
              <w:rPr>
                <w:spacing w:val="-2"/>
                <w:sz w:val="18"/>
                <w:lang w:val="en-GB"/>
              </w:rPr>
              <w:t>proces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97AE83" w14:textId="77777777" w:rsidR="00EC3EE0" w:rsidRPr="0018664D" w:rsidRDefault="00EC3EE0" w:rsidP="00582A81">
            <w:pPr>
              <w:pStyle w:val="TableParagraph"/>
              <w:spacing w:line="276" w:lineRule="auto"/>
              <w:ind w:right="90"/>
              <w:jc w:val="center"/>
              <w:rPr>
                <w:sz w:val="18"/>
                <w:lang w:val="en-GB"/>
              </w:rPr>
            </w:pPr>
            <w:r w:rsidRPr="0018664D">
              <w:rPr>
                <w:w w:val="99"/>
                <w:sz w:val="18"/>
                <w:lang w:val="en-GB"/>
              </w:rPr>
              <w:t>9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0ED804" w14:textId="77777777" w:rsidR="00EC3EE0" w:rsidRPr="0018664D" w:rsidRDefault="00EC3EE0" w:rsidP="00582A81">
            <w:pPr>
              <w:pStyle w:val="TableParagraph"/>
              <w:spacing w:before="36" w:line="276" w:lineRule="auto"/>
              <w:ind w:left="109"/>
              <w:rPr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Specify the methods used to collect data from reports, including how many reviewers collected data from each report, whether they worked independently,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ny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processes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for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btaining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r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confirming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data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from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tudy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investigators,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nd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if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pplicable,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details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f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utomation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ools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used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in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 xml:space="preserve">the </w:t>
            </w:r>
            <w:r w:rsidRPr="0018664D">
              <w:rPr>
                <w:spacing w:val="-2"/>
                <w:sz w:val="18"/>
                <w:lang w:val="en-GB"/>
              </w:rPr>
              <w:t>process.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81F808" w14:textId="7F3D276E" w:rsidR="00EC3EE0" w:rsidRPr="0018664D" w:rsidRDefault="00DF3D8D" w:rsidP="00582A81">
            <w:pPr>
              <w:pStyle w:val="TableParagraph"/>
              <w:spacing w:before="0" w:line="276" w:lineRule="auto"/>
              <w:rPr>
                <w:rFonts w:ascii="Times New Roman"/>
                <w:sz w:val="18"/>
                <w:lang w:val="en-GB"/>
              </w:rPr>
            </w:pPr>
            <w:r>
              <w:rPr>
                <w:rFonts w:ascii="Times New Roman"/>
                <w:sz w:val="18"/>
                <w:lang w:val="en-GB"/>
              </w:rPr>
              <w:t>Section 2.3</w:t>
            </w:r>
          </w:p>
        </w:tc>
      </w:tr>
      <w:tr w:rsidR="00EC3EE0" w:rsidRPr="001A7A02" w14:paraId="6D6E8CD3" w14:textId="77777777" w:rsidTr="00582A81">
        <w:trPr>
          <w:trHeight w:val="490"/>
        </w:trPr>
        <w:tc>
          <w:tcPr>
            <w:tcW w:w="170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43FB2C" w14:textId="77777777" w:rsidR="00EC3EE0" w:rsidRPr="0018664D" w:rsidRDefault="00EC3EE0" w:rsidP="00582A81">
            <w:pPr>
              <w:pStyle w:val="TableParagraph"/>
              <w:spacing w:line="276" w:lineRule="auto"/>
              <w:ind w:left="107"/>
              <w:rPr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Data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pacing w:val="-2"/>
                <w:sz w:val="18"/>
                <w:lang w:val="en-GB"/>
              </w:rPr>
              <w:t>item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07AE89" w14:textId="77777777" w:rsidR="00EC3EE0" w:rsidRPr="0018664D" w:rsidRDefault="00EC3EE0" w:rsidP="00582A81">
            <w:pPr>
              <w:pStyle w:val="TableParagraph"/>
              <w:spacing w:line="276" w:lineRule="auto"/>
              <w:ind w:right="87"/>
              <w:jc w:val="center"/>
              <w:rPr>
                <w:sz w:val="18"/>
                <w:lang w:val="en-GB"/>
              </w:rPr>
            </w:pPr>
            <w:r w:rsidRPr="0018664D">
              <w:rPr>
                <w:spacing w:val="-5"/>
                <w:sz w:val="18"/>
                <w:lang w:val="en-GB"/>
              </w:rPr>
              <w:t>10a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BF98A8" w14:textId="77777777" w:rsidR="00EC3EE0" w:rsidRPr="0018664D" w:rsidRDefault="00EC3EE0" w:rsidP="00582A81">
            <w:pPr>
              <w:pStyle w:val="TableParagraph"/>
              <w:spacing w:line="276" w:lineRule="auto"/>
              <w:ind w:left="109" w:right="125"/>
              <w:rPr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List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nd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define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ll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utcomes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for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which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data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were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ought.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pecify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whether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ll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results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at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were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compatible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with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each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utcome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domain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in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each study were sought (e.g. for all measures, time points, analyses), and if not, the methods used to decide which results to collect.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504B88" w14:textId="3CED8EB5" w:rsidR="00EC3EE0" w:rsidRPr="0018664D" w:rsidRDefault="00DF3D8D" w:rsidP="00582A81">
            <w:pPr>
              <w:pStyle w:val="TableParagraph"/>
              <w:spacing w:before="0" w:line="276" w:lineRule="auto"/>
              <w:rPr>
                <w:rFonts w:ascii="Times New Roman"/>
                <w:sz w:val="18"/>
                <w:lang w:val="en-GB"/>
              </w:rPr>
            </w:pPr>
            <w:r>
              <w:rPr>
                <w:rFonts w:ascii="Times New Roman"/>
                <w:sz w:val="18"/>
                <w:lang w:val="en-GB"/>
              </w:rPr>
              <w:t>Section 2.3 and 2.4</w:t>
            </w:r>
          </w:p>
        </w:tc>
      </w:tr>
      <w:tr w:rsidR="00EC3EE0" w:rsidRPr="001A7A02" w14:paraId="0DE4D689" w14:textId="77777777" w:rsidTr="00582A81">
        <w:trPr>
          <w:trHeight w:val="493"/>
        </w:trPr>
        <w:tc>
          <w:tcPr>
            <w:tcW w:w="1704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1D747C" w14:textId="77777777" w:rsidR="00EC3EE0" w:rsidRPr="0018664D" w:rsidRDefault="00EC3EE0" w:rsidP="00582A81">
            <w:pPr>
              <w:spacing w:line="276" w:lineRule="auto"/>
              <w:rPr>
                <w:sz w:val="2"/>
                <w:szCs w:val="2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0AA060" w14:textId="77777777" w:rsidR="00EC3EE0" w:rsidRPr="0018664D" w:rsidRDefault="00EC3EE0" w:rsidP="00582A81">
            <w:pPr>
              <w:pStyle w:val="TableParagraph"/>
              <w:spacing w:line="276" w:lineRule="auto"/>
              <w:ind w:right="87"/>
              <w:jc w:val="center"/>
              <w:rPr>
                <w:sz w:val="18"/>
                <w:lang w:val="en-GB"/>
              </w:rPr>
            </w:pPr>
            <w:r w:rsidRPr="0018664D">
              <w:rPr>
                <w:spacing w:val="-5"/>
                <w:sz w:val="18"/>
                <w:lang w:val="en-GB"/>
              </w:rPr>
              <w:t>10b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B748DC" w14:textId="77777777" w:rsidR="00EC3EE0" w:rsidRPr="0018664D" w:rsidRDefault="00EC3EE0" w:rsidP="00582A81">
            <w:pPr>
              <w:pStyle w:val="TableParagraph"/>
              <w:spacing w:line="276" w:lineRule="auto"/>
              <w:ind w:left="109"/>
              <w:rPr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List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nd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define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ll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ther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variables for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which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data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were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ought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(e.g.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participant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nd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intervention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characteristics,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funding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ources).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Describe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ny assumptions made about any missing or unclear information.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72EC6E" w14:textId="3B453418" w:rsidR="00EC3EE0" w:rsidRPr="0018664D" w:rsidRDefault="00DF3D8D" w:rsidP="00582A81">
            <w:pPr>
              <w:pStyle w:val="TableParagraph"/>
              <w:spacing w:before="0" w:line="276" w:lineRule="auto"/>
              <w:rPr>
                <w:rFonts w:ascii="Times New Roman"/>
                <w:sz w:val="18"/>
                <w:lang w:val="en-GB"/>
              </w:rPr>
            </w:pPr>
            <w:r>
              <w:rPr>
                <w:rFonts w:ascii="Times New Roman"/>
                <w:sz w:val="18"/>
                <w:lang w:val="en-GB"/>
              </w:rPr>
              <w:t>Section 2.3 and 2.4</w:t>
            </w:r>
          </w:p>
        </w:tc>
      </w:tr>
      <w:tr w:rsidR="00EC3EE0" w:rsidRPr="001A7A02" w14:paraId="5A616F0B" w14:textId="77777777" w:rsidTr="00582A81">
        <w:trPr>
          <w:trHeight w:val="493"/>
        </w:trPr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06FD72" w14:textId="77777777" w:rsidR="00EC3EE0" w:rsidRPr="0018664D" w:rsidRDefault="00EC3EE0" w:rsidP="00582A81">
            <w:pPr>
              <w:pStyle w:val="TableParagraph"/>
              <w:spacing w:before="39" w:line="276" w:lineRule="auto"/>
              <w:ind w:left="107"/>
              <w:rPr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lastRenderedPageBreak/>
              <w:t>Study</w:t>
            </w:r>
            <w:r w:rsidRPr="0018664D">
              <w:rPr>
                <w:spacing w:val="-1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risk</w:t>
            </w:r>
            <w:r w:rsidRPr="0018664D">
              <w:rPr>
                <w:spacing w:val="-1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f</w:t>
            </w:r>
            <w:r w:rsidRPr="0018664D">
              <w:rPr>
                <w:spacing w:val="-1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 xml:space="preserve">bias </w:t>
            </w:r>
            <w:r w:rsidRPr="0018664D">
              <w:rPr>
                <w:spacing w:val="-2"/>
                <w:sz w:val="18"/>
                <w:lang w:val="en-GB"/>
              </w:rPr>
              <w:t>assessment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35C751" w14:textId="77777777" w:rsidR="00EC3EE0" w:rsidRPr="0018664D" w:rsidRDefault="00EC3EE0" w:rsidP="00582A81">
            <w:pPr>
              <w:pStyle w:val="TableParagraph"/>
              <w:spacing w:before="39" w:line="276" w:lineRule="auto"/>
              <w:ind w:right="88"/>
              <w:jc w:val="center"/>
              <w:rPr>
                <w:sz w:val="18"/>
                <w:lang w:val="en-GB"/>
              </w:rPr>
            </w:pPr>
            <w:r w:rsidRPr="0018664D">
              <w:rPr>
                <w:spacing w:val="-5"/>
                <w:sz w:val="18"/>
                <w:lang w:val="en-GB"/>
              </w:rPr>
              <w:t>11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2C6484" w14:textId="77777777" w:rsidR="00EC3EE0" w:rsidRPr="0018664D" w:rsidRDefault="00EC3EE0" w:rsidP="00582A81">
            <w:pPr>
              <w:pStyle w:val="TableParagraph"/>
              <w:spacing w:before="39" w:line="276" w:lineRule="auto"/>
              <w:ind w:left="109"/>
              <w:rPr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Specify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e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methods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used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o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ssess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risk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f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bias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in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e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included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tudies,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including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details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f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e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ool(s)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used,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how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many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reviewers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ssessed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each study and whether they worked independently, and if applicable, details of automation tools used in the process.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18D99F" w14:textId="15D93EE4" w:rsidR="00EC3EE0" w:rsidRPr="0018664D" w:rsidRDefault="00BF2B45" w:rsidP="00582A81">
            <w:pPr>
              <w:pStyle w:val="TableParagraph"/>
              <w:spacing w:before="0" w:line="276" w:lineRule="auto"/>
              <w:rPr>
                <w:rFonts w:ascii="Times New Roman"/>
                <w:sz w:val="18"/>
                <w:lang w:val="en-GB"/>
              </w:rPr>
            </w:pPr>
            <w:r>
              <w:rPr>
                <w:rFonts w:ascii="Times New Roman"/>
                <w:sz w:val="18"/>
                <w:lang w:val="en-GB"/>
              </w:rPr>
              <w:t>Section 2.2</w:t>
            </w:r>
          </w:p>
        </w:tc>
      </w:tr>
      <w:tr w:rsidR="00EC3EE0" w:rsidRPr="001A7A02" w14:paraId="33F4BEFF" w14:textId="77777777" w:rsidTr="00582A81">
        <w:trPr>
          <w:trHeight w:val="286"/>
        </w:trPr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EDE15F" w14:textId="77777777" w:rsidR="00EC3EE0" w:rsidRPr="0018664D" w:rsidRDefault="00EC3EE0" w:rsidP="00582A81">
            <w:pPr>
              <w:pStyle w:val="TableParagraph"/>
              <w:spacing w:line="276" w:lineRule="auto"/>
              <w:ind w:left="107"/>
              <w:rPr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Effect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pacing w:val="-2"/>
                <w:sz w:val="18"/>
                <w:lang w:val="en-GB"/>
              </w:rPr>
              <w:t>measure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EBD453" w14:textId="77777777" w:rsidR="00EC3EE0" w:rsidRPr="0018664D" w:rsidRDefault="00EC3EE0" w:rsidP="00582A81">
            <w:pPr>
              <w:pStyle w:val="TableParagraph"/>
              <w:spacing w:line="276" w:lineRule="auto"/>
              <w:ind w:right="88"/>
              <w:jc w:val="center"/>
              <w:rPr>
                <w:sz w:val="18"/>
                <w:lang w:val="en-GB"/>
              </w:rPr>
            </w:pPr>
            <w:r w:rsidRPr="0018664D">
              <w:rPr>
                <w:spacing w:val="-5"/>
                <w:sz w:val="18"/>
                <w:lang w:val="en-GB"/>
              </w:rPr>
              <w:t>12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3D53B0" w14:textId="77777777" w:rsidR="00EC3EE0" w:rsidRPr="0018664D" w:rsidRDefault="00EC3EE0" w:rsidP="00582A81">
            <w:pPr>
              <w:pStyle w:val="TableParagraph"/>
              <w:spacing w:line="276" w:lineRule="auto"/>
              <w:ind w:left="109"/>
              <w:rPr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Specify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for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each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utcome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e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effect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measure(s)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(e.g.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risk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ratio,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mean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difference)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used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in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e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ynthesis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r</w:t>
            </w:r>
            <w:r w:rsidRPr="0018664D">
              <w:rPr>
                <w:spacing w:val="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presentation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f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pacing w:val="-2"/>
                <w:sz w:val="18"/>
                <w:lang w:val="en-GB"/>
              </w:rPr>
              <w:t>results.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C0511D" w14:textId="2F8EB2E9" w:rsidR="00EC3EE0" w:rsidRPr="0018664D" w:rsidRDefault="00BF2B45" w:rsidP="00582A81">
            <w:pPr>
              <w:pStyle w:val="TableParagraph"/>
              <w:spacing w:before="0" w:line="276" w:lineRule="auto"/>
              <w:rPr>
                <w:rFonts w:ascii="Times New Roman"/>
                <w:sz w:val="18"/>
                <w:lang w:val="en-GB"/>
              </w:rPr>
            </w:pPr>
            <w:r>
              <w:rPr>
                <w:rFonts w:ascii="Times New Roman"/>
                <w:sz w:val="18"/>
                <w:lang w:val="en-GB"/>
              </w:rPr>
              <w:t>Section 2.4</w:t>
            </w:r>
          </w:p>
        </w:tc>
      </w:tr>
      <w:tr w:rsidR="00EC3EE0" w:rsidRPr="001A7A02" w14:paraId="2E5122C5" w14:textId="77777777" w:rsidTr="00582A81">
        <w:trPr>
          <w:trHeight w:val="490"/>
        </w:trPr>
        <w:tc>
          <w:tcPr>
            <w:tcW w:w="170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50010C" w14:textId="77777777" w:rsidR="00EC3EE0" w:rsidRPr="0018664D" w:rsidRDefault="00EC3EE0" w:rsidP="00582A81">
            <w:pPr>
              <w:pStyle w:val="TableParagraph"/>
              <w:spacing w:line="276" w:lineRule="auto"/>
              <w:ind w:left="107" w:right="518"/>
              <w:rPr>
                <w:sz w:val="18"/>
                <w:lang w:val="en-GB"/>
              </w:rPr>
            </w:pPr>
            <w:r w:rsidRPr="0018664D">
              <w:rPr>
                <w:spacing w:val="-2"/>
                <w:sz w:val="18"/>
                <w:lang w:val="en-GB"/>
              </w:rPr>
              <w:t>Synthesis method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44FCFB" w14:textId="77777777" w:rsidR="00EC3EE0" w:rsidRPr="0018664D" w:rsidRDefault="00EC3EE0" w:rsidP="00582A81">
            <w:pPr>
              <w:pStyle w:val="TableParagraph"/>
              <w:spacing w:line="276" w:lineRule="auto"/>
              <w:ind w:right="87"/>
              <w:jc w:val="center"/>
              <w:rPr>
                <w:sz w:val="18"/>
                <w:lang w:val="en-GB"/>
              </w:rPr>
            </w:pPr>
            <w:r w:rsidRPr="0018664D">
              <w:rPr>
                <w:spacing w:val="-5"/>
                <w:sz w:val="18"/>
                <w:lang w:val="en-GB"/>
              </w:rPr>
              <w:t>13a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A9F7EF" w14:textId="77777777" w:rsidR="00EC3EE0" w:rsidRPr="0018664D" w:rsidRDefault="00EC3EE0" w:rsidP="00582A81">
            <w:pPr>
              <w:pStyle w:val="TableParagraph"/>
              <w:spacing w:line="276" w:lineRule="auto"/>
              <w:ind w:left="109"/>
              <w:rPr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Describe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e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processes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used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o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decide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which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tudies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were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eligible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for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each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ynthesis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(e.g.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abulating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e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tudy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intervention characteristics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nd comparing against the planned groups for each synthesis (item #5)).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9961FF" w14:textId="2BFB0169" w:rsidR="00EC3EE0" w:rsidRPr="0018664D" w:rsidRDefault="00BF2B45" w:rsidP="00582A81">
            <w:pPr>
              <w:pStyle w:val="TableParagraph"/>
              <w:spacing w:before="0" w:line="276" w:lineRule="auto"/>
              <w:rPr>
                <w:rFonts w:ascii="Times New Roman"/>
                <w:sz w:val="18"/>
                <w:lang w:val="en-GB"/>
              </w:rPr>
            </w:pPr>
            <w:r>
              <w:rPr>
                <w:rFonts w:ascii="Times New Roman"/>
                <w:sz w:val="18"/>
                <w:lang w:val="en-GB"/>
              </w:rPr>
              <w:t xml:space="preserve">Section 2.1 </w:t>
            </w:r>
          </w:p>
        </w:tc>
      </w:tr>
      <w:tr w:rsidR="00EC3EE0" w:rsidRPr="001A7A02" w14:paraId="5107B852" w14:textId="77777777" w:rsidTr="00582A81">
        <w:trPr>
          <w:trHeight w:val="493"/>
        </w:trPr>
        <w:tc>
          <w:tcPr>
            <w:tcW w:w="1704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AF9CB4" w14:textId="77777777" w:rsidR="00EC3EE0" w:rsidRPr="0018664D" w:rsidRDefault="00EC3EE0" w:rsidP="00582A81">
            <w:pPr>
              <w:spacing w:line="276" w:lineRule="auto"/>
              <w:rPr>
                <w:sz w:val="2"/>
                <w:szCs w:val="2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1BADFC" w14:textId="77777777" w:rsidR="00EC3EE0" w:rsidRPr="0018664D" w:rsidRDefault="00EC3EE0" w:rsidP="00582A81">
            <w:pPr>
              <w:pStyle w:val="TableParagraph"/>
              <w:spacing w:line="276" w:lineRule="auto"/>
              <w:ind w:right="87"/>
              <w:jc w:val="center"/>
              <w:rPr>
                <w:sz w:val="18"/>
                <w:lang w:val="en-GB"/>
              </w:rPr>
            </w:pPr>
            <w:r w:rsidRPr="0018664D">
              <w:rPr>
                <w:spacing w:val="-5"/>
                <w:sz w:val="18"/>
                <w:lang w:val="en-GB"/>
              </w:rPr>
              <w:t>13b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EE7B7A" w14:textId="77777777" w:rsidR="00EC3EE0" w:rsidRPr="0018664D" w:rsidRDefault="00EC3EE0" w:rsidP="00582A81">
            <w:pPr>
              <w:pStyle w:val="TableParagraph"/>
              <w:spacing w:line="276" w:lineRule="auto"/>
              <w:ind w:left="109"/>
              <w:rPr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Describe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ny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methods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required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o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prepare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e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data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for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presentation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r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ynthesis,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uch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s handling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f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missing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ummary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tatistics,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r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 xml:space="preserve">data </w:t>
            </w:r>
            <w:r w:rsidRPr="0018664D">
              <w:rPr>
                <w:spacing w:val="-2"/>
                <w:sz w:val="18"/>
                <w:lang w:val="en-GB"/>
              </w:rPr>
              <w:t>conversions.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03FCD8" w14:textId="1F101CCC" w:rsidR="00EC3EE0" w:rsidRPr="0018664D" w:rsidRDefault="00BF2B45" w:rsidP="00582A81">
            <w:pPr>
              <w:pStyle w:val="TableParagraph"/>
              <w:spacing w:before="0" w:line="276" w:lineRule="auto"/>
              <w:rPr>
                <w:rFonts w:ascii="Times New Roman"/>
                <w:sz w:val="18"/>
                <w:lang w:val="en-GB"/>
              </w:rPr>
            </w:pPr>
            <w:r>
              <w:rPr>
                <w:rFonts w:ascii="Times New Roman"/>
                <w:sz w:val="18"/>
                <w:lang w:val="en-GB"/>
              </w:rPr>
              <w:t>Section 2.3</w:t>
            </w:r>
          </w:p>
        </w:tc>
      </w:tr>
      <w:tr w:rsidR="00EC3EE0" w:rsidRPr="001A7A02" w14:paraId="527EE52F" w14:textId="77777777" w:rsidTr="00582A81">
        <w:trPr>
          <w:trHeight w:val="286"/>
        </w:trPr>
        <w:tc>
          <w:tcPr>
            <w:tcW w:w="1704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36F111" w14:textId="77777777" w:rsidR="00EC3EE0" w:rsidRPr="0018664D" w:rsidRDefault="00EC3EE0" w:rsidP="00582A81">
            <w:pPr>
              <w:spacing w:line="276" w:lineRule="auto"/>
              <w:rPr>
                <w:sz w:val="2"/>
                <w:szCs w:val="2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CAD365" w14:textId="77777777" w:rsidR="00EC3EE0" w:rsidRPr="0018664D" w:rsidRDefault="00EC3EE0" w:rsidP="00582A81">
            <w:pPr>
              <w:pStyle w:val="TableParagraph"/>
              <w:spacing w:line="276" w:lineRule="auto"/>
              <w:ind w:right="87"/>
              <w:jc w:val="center"/>
              <w:rPr>
                <w:sz w:val="18"/>
                <w:lang w:val="en-GB"/>
              </w:rPr>
            </w:pPr>
            <w:r w:rsidRPr="0018664D">
              <w:rPr>
                <w:spacing w:val="-5"/>
                <w:sz w:val="18"/>
                <w:lang w:val="en-GB"/>
              </w:rPr>
              <w:t>13c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1CA8B3" w14:textId="77777777" w:rsidR="00EC3EE0" w:rsidRPr="0018664D" w:rsidRDefault="00EC3EE0" w:rsidP="00582A81">
            <w:pPr>
              <w:pStyle w:val="TableParagraph"/>
              <w:spacing w:line="276" w:lineRule="auto"/>
              <w:ind w:left="109"/>
              <w:rPr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Describe</w:t>
            </w:r>
            <w:r w:rsidRPr="0018664D">
              <w:rPr>
                <w:spacing w:val="-8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ny</w:t>
            </w:r>
            <w:r w:rsidRPr="0018664D">
              <w:rPr>
                <w:spacing w:val="-9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methods</w:t>
            </w:r>
            <w:r w:rsidRPr="0018664D">
              <w:rPr>
                <w:spacing w:val="-7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used</w:t>
            </w:r>
            <w:r w:rsidRPr="0018664D">
              <w:rPr>
                <w:spacing w:val="-9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o</w:t>
            </w:r>
            <w:r w:rsidRPr="0018664D">
              <w:rPr>
                <w:spacing w:val="-10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abulate</w:t>
            </w:r>
            <w:r w:rsidRPr="0018664D">
              <w:rPr>
                <w:spacing w:val="-9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r</w:t>
            </w:r>
            <w:r w:rsidRPr="0018664D">
              <w:rPr>
                <w:spacing w:val="-8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visually</w:t>
            </w:r>
            <w:r w:rsidRPr="0018664D">
              <w:rPr>
                <w:spacing w:val="-7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display</w:t>
            </w:r>
            <w:r w:rsidRPr="0018664D">
              <w:rPr>
                <w:spacing w:val="-7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results</w:t>
            </w:r>
            <w:r w:rsidRPr="0018664D">
              <w:rPr>
                <w:spacing w:val="-8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f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individual</w:t>
            </w:r>
            <w:r w:rsidRPr="0018664D">
              <w:rPr>
                <w:spacing w:val="-10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tudies</w:t>
            </w:r>
            <w:r w:rsidRPr="0018664D">
              <w:rPr>
                <w:spacing w:val="-7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nd</w:t>
            </w:r>
            <w:r w:rsidRPr="0018664D">
              <w:rPr>
                <w:spacing w:val="-7"/>
                <w:sz w:val="18"/>
                <w:lang w:val="en-GB"/>
              </w:rPr>
              <w:t xml:space="preserve"> </w:t>
            </w:r>
            <w:r w:rsidRPr="0018664D">
              <w:rPr>
                <w:spacing w:val="-2"/>
                <w:sz w:val="18"/>
                <w:lang w:val="en-GB"/>
              </w:rPr>
              <w:t>syntheses.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80C127" w14:textId="2C225B23" w:rsidR="00EC3EE0" w:rsidRPr="0018664D" w:rsidRDefault="00BF2B45" w:rsidP="00582A81">
            <w:pPr>
              <w:pStyle w:val="TableParagraph"/>
              <w:spacing w:before="0" w:line="276" w:lineRule="auto"/>
              <w:rPr>
                <w:rFonts w:ascii="Times New Roman"/>
                <w:sz w:val="18"/>
                <w:lang w:val="en-GB"/>
              </w:rPr>
            </w:pPr>
            <w:r>
              <w:rPr>
                <w:rFonts w:ascii="Times New Roman"/>
                <w:sz w:val="18"/>
                <w:lang w:val="en-GB"/>
              </w:rPr>
              <w:t>N/A</w:t>
            </w:r>
          </w:p>
        </w:tc>
      </w:tr>
      <w:tr w:rsidR="00EC3EE0" w:rsidRPr="001A7A02" w14:paraId="48606E2A" w14:textId="77777777" w:rsidTr="00582A81">
        <w:trPr>
          <w:trHeight w:val="493"/>
        </w:trPr>
        <w:tc>
          <w:tcPr>
            <w:tcW w:w="1704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2B2B1E" w14:textId="77777777" w:rsidR="00EC3EE0" w:rsidRPr="0018664D" w:rsidRDefault="00EC3EE0" w:rsidP="00582A81">
            <w:pPr>
              <w:spacing w:line="276" w:lineRule="auto"/>
              <w:rPr>
                <w:sz w:val="2"/>
                <w:szCs w:val="2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21FF15" w14:textId="77777777" w:rsidR="00EC3EE0" w:rsidRPr="0018664D" w:rsidRDefault="00EC3EE0" w:rsidP="00582A81">
            <w:pPr>
              <w:pStyle w:val="TableParagraph"/>
              <w:spacing w:line="276" w:lineRule="auto"/>
              <w:ind w:right="87"/>
              <w:jc w:val="center"/>
              <w:rPr>
                <w:sz w:val="18"/>
                <w:lang w:val="en-GB"/>
              </w:rPr>
            </w:pPr>
            <w:r w:rsidRPr="0018664D">
              <w:rPr>
                <w:spacing w:val="-5"/>
                <w:sz w:val="18"/>
                <w:lang w:val="en-GB"/>
              </w:rPr>
              <w:t>13d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4392A9" w14:textId="77777777" w:rsidR="00EC3EE0" w:rsidRPr="0018664D" w:rsidRDefault="00EC3EE0" w:rsidP="00582A81">
            <w:pPr>
              <w:pStyle w:val="TableParagraph"/>
              <w:spacing w:line="276" w:lineRule="auto"/>
              <w:ind w:left="109" w:right="125"/>
              <w:rPr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Describe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ny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methods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used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o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ynthesize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results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nd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provide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rationale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for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e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choice(s).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If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meta-analysis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was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performed,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describe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e model(s), method(s) to identify the presence and extent of statistical heterogeneity, and software package(s) used.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5E228E" w14:textId="0260FF8F" w:rsidR="00EC3EE0" w:rsidRPr="0018664D" w:rsidRDefault="00BF2B45" w:rsidP="00582A81">
            <w:pPr>
              <w:pStyle w:val="TableParagraph"/>
              <w:spacing w:before="0" w:line="276" w:lineRule="auto"/>
              <w:rPr>
                <w:rFonts w:ascii="Times New Roman"/>
                <w:sz w:val="18"/>
                <w:lang w:val="en-GB"/>
              </w:rPr>
            </w:pPr>
            <w:r>
              <w:rPr>
                <w:rFonts w:ascii="Times New Roman"/>
                <w:sz w:val="18"/>
                <w:lang w:val="en-GB"/>
              </w:rPr>
              <w:t>Section 2.5</w:t>
            </w:r>
          </w:p>
        </w:tc>
      </w:tr>
      <w:tr w:rsidR="00EC3EE0" w:rsidRPr="001A7A02" w14:paraId="3BB4027A" w14:textId="77777777" w:rsidTr="00582A81">
        <w:trPr>
          <w:trHeight w:val="283"/>
        </w:trPr>
        <w:tc>
          <w:tcPr>
            <w:tcW w:w="1704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6F0D29" w14:textId="77777777" w:rsidR="00EC3EE0" w:rsidRPr="0018664D" w:rsidRDefault="00EC3EE0" w:rsidP="00582A81">
            <w:pPr>
              <w:spacing w:line="276" w:lineRule="auto"/>
              <w:rPr>
                <w:sz w:val="2"/>
                <w:szCs w:val="2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58B7CF" w14:textId="77777777" w:rsidR="00EC3EE0" w:rsidRPr="0018664D" w:rsidRDefault="00EC3EE0" w:rsidP="00582A81">
            <w:pPr>
              <w:pStyle w:val="TableParagraph"/>
              <w:spacing w:line="276" w:lineRule="auto"/>
              <w:ind w:right="87"/>
              <w:jc w:val="center"/>
              <w:rPr>
                <w:sz w:val="18"/>
                <w:lang w:val="en-GB"/>
              </w:rPr>
            </w:pPr>
            <w:r w:rsidRPr="0018664D">
              <w:rPr>
                <w:spacing w:val="-5"/>
                <w:sz w:val="18"/>
                <w:lang w:val="en-GB"/>
              </w:rPr>
              <w:t>13e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9058D7" w14:textId="77777777" w:rsidR="00EC3EE0" w:rsidRPr="0018664D" w:rsidRDefault="00EC3EE0" w:rsidP="00582A81">
            <w:pPr>
              <w:pStyle w:val="TableParagraph"/>
              <w:spacing w:line="276" w:lineRule="auto"/>
              <w:ind w:left="109"/>
              <w:rPr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Describe</w:t>
            </w:r>
            <w:r w:rsidRPr="0018664D">
              <w:rPr>
                <w:spacing w:val="-8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ny</w:t>
            </w:r>
            <w:r w:rsidRPr="0018664D">
              <w:rPr>
                <w:spacing w:val="-8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methods</w:t>
            </w:r>
            <w:r w:rsidRPr="0018664D">
              <w:rPr>
                <w:spacing w:val="-6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used</w:t>
            </w:r>
            <w:r w:rsidRPr="0018664D">
              <w:rPr>
                <w:spacing w:val="-9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o</w:t>
            </w:r>
            <w:r w:rsidRPr="0018664D">
              <w:rPr>
                <w:spacing w:val="-9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explore</w:t>
            </w:r>
            <w:r w:rsidRPr="0018664D">
              <w:rPr>
                <w:spacing w:val="-9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possible</w:t>
            </w:r>
            <w:r w:rsidRPr="0018664D">
              <w:rPr>
                <w:spacing w:val="-9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causes</w:t>
            </w:r>
            <w:r w:rsidRPr="0018664D">
              <w:rPr>
                <w:spacing w:val="-6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f</w:t>
            </w:r>
            <w:r w:rsidRPr="0018664D">
              <w:rPr>
                <w:spacing w:val="-9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heterogeneity</w:t>
            </w:r>
            <w:r w:rsidRPr="0018664D">
              <w:rPr>
                <w:spacing w:val="-6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mong</w:t>
            </w:r>
            <w:r w:rsidRPr="0018664D">
              <w:rPr>
                <w:spacing w:val="-7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tudy</w:t>
            </w:r>
            <w:r w:rsidRPr="0018664D">
              <w:rPr>
                <w:spacing w:val="-7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results</w:t>
            </w:r>
            <w:r w:rsidRPr="0018664D">
              <w:rPr>
                <w:spacing w:val="-6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(e.g.</w:t>
            </w:r>
            <w:r w:rsidRPr="0018664D">
              <w:rPr>
                <w:spacing w:val="-7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ubgroup</w:t>
            </w:r>
            <w:r w:rsidRPr="0018664D">
              <w:rPr>
                <w:spacing w:val="-8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nalysis,</w:t>
            </w:r>
            <w:r w:rsidRPr="0018664D">
              <w:rPr>
                <w:spacing w:val="-9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meta-</w:t>
            </w:r>
            <w:r w:rsidRPr="0018664D">
              <w:rPr>
                <w:spacing w:val="-2"/>
                <w:sz w:val="18"/>
                <w:lang w:val="en-GB"/>
              </w:rPr>
              <w:t>regression).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AD0560" w14:textId="5392D64E" w:rsidR="00EC3EE0" w:rsidRPr="0018664D" w:rsidRDefault="00BF2B45" w:rsidP="00582A81">
            <w:pPr>
              <w:pStyle w:val="TableParagraph"/>
              <w:spacing w:before="0" w:line="276" w:lineRule="auto"/>
              <w:rPr>
                <w:rFonts w:ascii="Times New Roman"/>
                <w:sz w:val="18"/>
                <w:lang w:val="en-GB"/>
              </w:rPr>
            </w:pPr>
            <w:r>
              <w:rPr>
                <w:rFonts w:ascii="Times New Roman"/>
                <w:sz w:val="18"/>
                <w:lang w:val="en-GB"/>
              </w:rPr>
              <w:t>Section 2.5</w:t>
            </w:r>
          </w:p>
        </w:tc>
      </w:tr>
      <w:tr w:rsidR="00EC3EE0" w:rsidRPr="001A7A02" w14:paraId="3A95D775" w14:textId="77777777" w:rsidTr="00582A81">
        <w:trPr>
          <w:trHeight w:val="286"/>
        </w:trPr>
        <w:tc>
          <w:tcPr>
            <w:tcW w:w="1704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CFCA8E" w14:textId="77777777" w:rsidR="00EC3EE0" w:rsidRPr="0018664D" w:rsidRDefault="00EC3EE0" w:rsidP="00582A81">
            <w:pPr>
              <w:spacing w:line="276" w:lineRule="auto"/>
              <w:rPr>
                <w:sz w:val="2"/>
                <w:szCs w:val="2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9A60F5" w14:textId="77777777" w:rsidR="00EC3EE0" w:rsidRPr="0018664D" w:rsidRDefault="00EC3EE0" w:rsidP="00582A81">
            <w:pPr>
              <w:pStyle w:val="TableParagraph"/>
              <w:spacing w:line="276" w:lineRule="auto"/>
              <w:ind w:right="87"/>
              <w:jc w:val="center"/>
              <w:rPr>
                <w:sz w:val="18"/>
                <w:lang w:val="en-GB"/>
              </w:rPr>
            </w:pPr>
            <w:r w:rsidRPr="0018664D">
              <w:rPr>
                <w:spacing w:val="-5"/>
                <w:sz w:val="18"/>
                <w:lang w:val="en-GB"/>
              </w:rPr>
              <w:t>13f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8679C3" w14:textId="77777777" w:rsidR="00EC3EE0" w:rsidRPr="0018664D" w:rsidRDefault="00EC3EE0" w:rsidP="00582A81">
            <w:pPr>
              <w:pStyle w:val="TableParagraph"/>
              <w:spacing w:line="276" w:lineRule="auto"/>
              <w:ind w:left="109"/>
              <w:rPr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Describe</w:t>
            </w:r>
            <w:r w:rsidRPr="0018664D">
              <w:rPr>
                <w:spacing w:val="-10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ny</w:t>
            </w:r>
            <w:r w:rsidRPr="0018664D">
              <w:rPr>
                <w:spacing w:val="-10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ensitivity</w:t>
            </w:r>
            <w:r w:rsidRPr="0018664D">
              <w:rPr>
                <w:spacing w:val="-10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nalyses</w:t>
            </w:r>
            <w:r w:rsidRPr="0018664D">
              <w:rPr>
                <w:spacing w:val="-8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conducted</w:t>
            </w:r>
            <w:r w:rsidRPr="0018664D">
              <w:rPr>
                <w:spacing w:val="-9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o</w:t>
            </w:r>
            <w:r w:rsidRPr="0018664D">
              <w:rPr>
                <w:spacing w:val="-1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ssess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robustness</w:t>
            </w:r>
            <w:r w:rsidRPr="0018664D">
              <w:rPr>
                <w:spacing w:val="-8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f</w:t>
            </w:r>
            <w:r w:rsidRPr="0018664D">
              <w:rPr>
                <w:spacing w:val="-10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e</w:t>
            </w:r>
            <w:r w:rsidRPr="0018664D">
              <w:rPr>
                <w:spacing w:val="-10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ynthesized</w:t>
            </w:r>
            <w:r w:rsidRPr="0018664D">
              <w:rPr>
                <w:spacing w:val="-10"/>
                <w:sz w:val="18"/>
                <w:lang w:val="en-GB"/>
              </w:rPr>
              <w:t xml:space="preserve"> </w:t>
            </w:r>
            <w:r w:rsidRPr="0018664D">
              <w:rPr>
                <w:spacing w:val="-2"/>
                <w:sz w:val="18"/>
                <w:lang w:val="en-GB"/>
              </w:rPr>
              <w:t>results.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F9F0C1" w14:textId="42132333" w:rsidR="00EC3EE0" w:rsidRPr="0018664D" w:rsidRDefault="00BF2B45" w:rsidP="00582A81">
            <w:pPr>
              <w:pStyle w:val="TableParagraph"/>
              <w:spacing w:before="0" w:line="276" w:lineRule="auto"/>
              <w:rPr>
                <w:rFonts w:ascii="Times New Roman"/>
                <w:sz w:val="18"/>
                <w:lang w:val="en-GB"/>
              </w:rPr>
            </w:pPr>
            <w:r>
              <w:rPr>
                <w:rFonts w:ascii="Times New Roman"/>
                <w:sz w:val="18"/>
                <w:lang w:val="en-GB"/>
              </w:rPr>
              <w:t>N/A</w:t>
            </w:r>
          </w:p>
        </w:tc>
      </w:tr>
      <w:tr w:rsidR="00EC3EE0" w:rsidRPr="001A7A02" w14:paraId="401658D8" w14:textId="77777777" w:rsidTr="00582A81">
        <w:trPr>
          <w:trHeight w:val="493"/>
        </w:trPr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7777F3" w14:textId="77777777" w:rsidR="00EC3EE0" w:rsidRPr="0018664D" w:rsidRDefault="00EC3EE0" w:rsidP="00582A81">
            <w:pPr>
              <w:pStyle w:val="TableParagraph"/>
              <w:spacing w:line="276" w:lineRule="auto"/>
              <w:ind w:left="107" w:right="378"/>
              <w:rPr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Reporting</w:t>
            </w:r>
            <w:r w:rsidRPr="0018664D">
              <w:rPr>
                <w:spacing w:val="-1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 xml:space="preserve">bias </w:t>
            </w:r>
            <w:r w:rsidRPr="0018664D">
              <w:rPr>
                <w:spacing w:val="-2"/>
                <w:sz w:val="18"/>
                <w:lang w:val="en-GB"/>
              </w:rPr>
              <w:t>assessment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4173F3" w14:textId="77777777" w:rsidR="00EC3EE0" w:rsidRPr="0018664D" w:rsidRDefault="00EC3EE0" w:rsidP="00582A81">
            <w:pPr>
              <w:pStyle w:val="TableParagraph"/>
              <w:spacing w:line="276" w:lineRule="auto"/>
              <w:ind w:right="87"/>
              <w:jc w:val="center"/>
              <w:rPr>
                <w:sz w:val="18"/>
                <w:lang w:val="en-GB"/>
              </w:rPr>
            </w:pPr>
            <w:r w:rsidRPr="0018664D">
              <w:rPr>
                <w:spacing w:val="-5"/>
                <w:sz w:val="18"/>
                <w:lang w:val="en-GB"/>
              </w:rPr>
              <w:t>14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0A26D8" w14:textId="77777777" w:rsidR="00EC3EE0" w:rsidRPr="0018664D" w:rsidRDefault="00EC3EE0" w:rsidP="00582A81">
            <w:pPr>
              <w:pStyle w:val="TableParagraph"/>
              <w:spacing w:line="276" w:lineRule="auto"/>
              <w:ind w:left="109"/>
              <w:rPr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Describe</w:t>
            </w:r>
            <w:r w:rsidRPr="0018664D">
              <w:rPr>
                <w:spacing w:val="-7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ny</w:t>
            </w:r>
            <w:r w:rsidRPr="0018664D">
              <w:rPr>
                <w:spacing w:val="-7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methods</w:t>
            </w:r>
            <w:r w:rsidRPr="0018664D">
              <w:rPr>
                <w:spacing w:val="-6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used</w:t>
            </w:r>
            <w:r w:rsidRPr="0018664D">
              <w:rPr>
                <w:spacing w:val="-8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o</w:t>
            </w:r>
            <w:r w:rsidRPr="0018664D">
              <w:rPr>
                <w:spacing w:val="-9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ssess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risk</w:t>
            </w:r>
            <w:r w:rsidRPr="0018664D">
              <w:rPr>
                <w:spacing w:val="-8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f</w:t>
            </w:r>
            <w:r w:rsidRPr="0018664D">
              <w:rPr>
                <w:spacing w:val="-6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bias</w:t>
            </w:r>
            <w:r w:rsidRPr="0018664D">
              <w:rPr>
                <w:spacing w:val="-9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due</w:t>
            </w:r>
            <w:r w:rsidRPr="0018664D">
              <w:rPr>
                <w:spacing w:val="-8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o</w:t>
            </w:r>
            <w:r w:rsidRPr="0018664D">
              <w:rPr>
                <w:spacing w:val="-8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missing</w:t>
            </w:r>
            <w:r w:rsidRPr="0018664D">
              <w:rPr>
                <w:spacing w:val="-9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results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in</w:t>
            </w:r>
            <w:r w:rsidRPr="0018664D">
              <w:rPr>
                <w:spacing w:val="-9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</w:t>
            </w:r>
            <w:r w:rsidRPr="0018664D">
              <w:rPr>
                <w:spacing w:val="-8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ynthesis</w:t>
            </w:r>
            <w:r w:rsidRPr="0018664D">
              <w:rPr>
                <w:spacing w:val="-8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(arising</w:t>
            </w:r>
            <w:r w:rsidRPr="0018664D">
              <w:rPr>
                <w:spacing w:val="-7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from</w:t>
            </w:r>
            <w:r w:rsidRPr="0018664D">
              <w:rPr>
                <w:spacing w:val="-6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reporting</w:t>
            </w:r>
            <w:r w:rsidRPr="0018664D">
              <w:rPr>
                <w:spacing w:val="-8"/>
                <w:sz w:val="18"/>
                <w:lang w:val="en-GB"/>
              </w:rPr>
              <w:t xml:space="preserve"> </w:t>
            </w:r>
            <w:r w:rsidRPr="0018664D">
              <w:rPr>
                <w:spacing w:val="-2"/>
                <w:sz w:val="18"/>
                <w:lang w:val="en-GB"/>
              </w:rPr>
              <w:t>biases).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80DFCB" w14:textId="644EB46B" w:rsidR="00EC3EE0" w:rsidRPr="0018664D" w:rsidRDefault="00BF2B45" w:rsidP="00582A81">
            <w:pPr>
              <w:pStyle w:val="TableParagraph"/>
              <w:spacing w:before="0" w:line="276" w:lineRule="auto"/>
              <w:rPr>
                <w:rFonts w:ascii="Times New Roman"/>
                <w:sz w:val="18"/>
                <w:lang w:val="en-GB"/>
              </w:rPr>
            </w:pPr>
            <w:r>
              <w:rPr>
                <w:rFonts w:ascii="Times New Roman"/>
                <w:sz w:val="18"/>
                <w:lang w:val="en-GB"/>
              </w:rPr>
              <w:t>Section 2.2</w:t>
            </w:r>
          </w:p>
        </w:tc>
      </w:tr>
      <w:tr w:rsidR="00EC3EE0" w:rsidRPr="001A7A02" w14:paraId="59EE0691" w14:textId="77777777" w:rsidTr="00582A81">
        <w:trPr>
          <w:trHeight w:val="491"/>
        </w:trPr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5B381A" w14:textId="77777777" w:rsidR="00EC3EE0" w:rsidRPr="0018664D" w:rsidRDefault="00EC3EE0" w:rsidP="00582A81">
            <w:pPr>
              <w:pStyle w:val="TableParagraph"/>
              <w:spacing w:line="276" w:lineRule="auto"/>
              <w:ind w:left="107" w:right="518"/>
              <w:rPr>
                <w:sz w:val="18"/>
                <w:lang w:val="en-GB"/>
              </w:rPr>
            </w:pPr>
            <w:r w:rsidRPr="0018664D">
              <w:rPr>
                <w:spacing w:val="-2"/>
                <w:sz w:val="18"/>
                <w:lang w:val="en-GB"/>
              </w:rPr>
              <w:t>Certainty assessment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840AEC" w14:textId="77777777" w:rsidR="00EC3EE0" w:rsidRPr="0018664D" w:rsidRDefault="00EC3EE0" w:rsidP="00582A81">
            <w:pPr>
              <w:pStyle w:val="TableParagraph"/>
              <w:spacing w:line="276" w:lineRule="auto"/>
              <w:ind w:right="87"/>
              <w:jc w:val="center"/>
              <w:rPr>
                <w:sz w:val="18"/>
                <w:lang w:val="en-GB"/>
              </w:rPr>
            </w:pPr>
            <w:r w:rsidRPr="0018664D">
              <w:rPr>
                <w:spacing w:val="-5"/>
                <w:sz w:val="18"/>
                <w:lang w:val="en-GB"/>
              </w:rPr>
              <w:t>15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A3D288" w14:textId="77777777" w:rsidR="00EC3EE0" w:rsidRPr="0018664D" w:rsidRDefault="00EC3EE0" w:rsidP="00582A81">
            <w:pPr>
              <w:pStyle w:val="TableParagraph"/>
              <w:spacing w:line="276" w:lineRule="auto"/>
              <w:ind w:left="109"/>
              <w:rPr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Describe</w:t>
            </w:r>
            <w:r w:rsidRPr="0018664D">
              <w:rPr>
                <w:spacing w:val="-7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ny</w:t>
            </w:r>
            <w:r w:rsidRPr="0018664D">
              <w:rPr>
                <w:spacing w:val="-7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methods</w:t>
            </w:r>
            <w:r w:rsidRPr="0018664D">
              <w:rPr>
                <w:spacing w:val="-6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used</w:t>
            </w:r>
            <w:r w:rsidRPr="0018664D">
              <w:rPr>
                <w:spacing w:val="-8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o</w:t>
            </w:r>
            <w:r w:rsidRPr="0018664D">
              <w:rPr>
                <w:spacing w:val="-6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ssess</w:t>
            </w:r>
            <w:r w:rsidRPr="0018664D">
              <w:rPr>
                <w:spacing w:val="-6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certainty</w:t>
            </w:r>
            <w:r w:rsidRPr="0018664D">
              <w:rPr>
                <w:spacing w:val="-7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(or</w:t>
            </w:r>
            <w:r w:rsidRPr="0018664D">
              <w:rPr>
                <w:spacing w:val="-9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confidence)</w:t>
            </w:r>
            <w:r w:rsidRPr="0018664D">
              <w:rPr>
                <w:spacing w:val="-6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in</w:t>
            </w:r>
            <w:r w:rsidRPr="0018664D">
              <w:rPr>
                <w:spacing w:val="-7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e</w:t>
            </w:r>
            <w:r w:rsidRPr="0018664D">
              <w:rPr>
                <w:spacing w:val="-6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body</w:t>
            </w:r>
            <w:r w:rsidRPr="0018664D">
              <w:rPr>
                <w:spacing w:val="-9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f</w:t>
            </w:r>
            <w:r w:rsidRPr="0018664D">
              <w:rPr>
                <w:spacing w:val="-8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evidence</w:t>
            </w:r>
            <w:r w:rsidRPr="0018664D">
              <w:rPr>
                <w:spacing w:val="-6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for</w:t>
            </w:r>
            <w:r w:rsidRPr="0018664D">
              <w:rPr>
                <w:spacing w:val="-9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n</w:t>
            </w:r>
            <w:r w:rsidRPr="0018664D">
              <w:rPr>
                <w:spacing w:val="-6"/>
                <w:sz w:val="18"/>
                <w:lang w:val="en-GB"/>
              </w:rPr>
              <w:t xml:space="preserve"> </w:t>
            </w:r>
            <w:r w:rsidRPr="0018664D">
              <w:rPr>
                <w:spacing w:val="-2"/>
                <w:sz w:val="18"/>
                <w:lang w:val="en-GB"/>
              </w:rPr>
              <w:t>outcome.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D07A3A" w14:textId="58EB49CE" w:rsidR="00EC3EE0" w:rsidRPr="0018664D" w:rsidRDefault="00F14101" w:rsidP="00582A81">
            <w:pPr>
              <w:pStyle w:val="TableParagraph"/>
              <w:spacing w:before="0" w:line="276" w:lineRule="auto"/>
              <w:rPr>
                <w:rFonts w:ascii="Times New Roman"/>
                <w:sz w:val="18"/>
                <w:lang w:val="en-GB"/>
              </w:rPr>
            </w:pPr>
            <w:r>
              <w:rPr>
                <w:rFonts w:ascii="Times New Roman"/>
                <w:sz w:val="18"/>
                <w:lang w:val="en-GB"/>
              </w:rPr>
              <w:t>Section 2.5</w:t>
            </w:r>
          </w:p>
        </w:tc>
      </w:tr>
      <w:tr w:rsidR="00EC3EE0" w:rsidRPr="0018664D" w14:paraId="6D76DFE4" w14:textId="77777777" w:rsidTr="00582A81">
        <w:trPr>
          <w:trHeight w:val="283"/>
        </w:trPr>
        <w:tc>
          <w:tcPr>
            <w:tcW w:w="13189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1B7EE07D" w14:textId="77777777" w:rsidR="00EC3EE0" w:rsidRPr="0018664D" w:rsidRDefault="00EC3EE0" w:rsidP="00582A81">
            <w:pPr>
              <w:pStyle w:val="TableParagraph"/>
              <w:spacing w:before="0" w:line="276" w:lineRule="auto"/>
              <w:ind w:left="107"/>
              <w:rPr>
                <w:rFonts w:ascii="Times New Roman"/>
                <w:sz w:val="18"/>
                <w:lang w:val="en-GB"/>
              </w:rPr>
            </w:pPr>
            <w:r w:rsidRPr="0018664D">
              <w:rPr>
                <w:b/>
                <w:spacing w:val="-2"/>
                <w:sz w:val="18"/>
                <w:lang w:val="en-GB"/>
              </w:rPr>
              <w:t>RESULTS</w:t>
            </w:r>
          </w:p>
        </w:tc>
      </w:tr>
      <w:tr w:rsidR="00EC3EE0" w:rsidRPr="001A7A02" w14:paraId="6E7BE6D7" w14:textId="77777777" w:rsidTr="00582A81">
        <w:trPr>
          <w:trHeight w:val="491"/>
        </w:trPr>
        <w:tc>
          <w:tcPr>
            <w:tcW w:w="170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4782EC9" w14:textId="77777777" w:rsidR="00EC3EE0" w:rsidRPr="0018664D" w:rsidRDefault="00EC3EE0" w:rsidP="00582A81">
            <w:pPr>
              <w:pStyle w:val="TableParagraph"/>
              <w:spacing w:line="276" w:lineRule="auto"/>
              <w:ind w:left="107" w:right="378"/>
              <w:rPr>
                <w:b/>
                <w:spacing w:val="-2"/>
                <w:sz w:val="18"/>
                <w:lang w:val="en-GB"/>
              </w:rPr>
            </w:pPr>
            <w:r w:rsidRPr="0018664D">
              <w:rPr>
                <w:spacing w:val="-2"/>
                <w:sz w:val="18"/>
                <w:lang w:val="en-GB"/>
              </w:rPr>
              <w:t>Study selection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A7795D" w14:textId="77777777" w:rsidR="00EC3EE0" w:rsidRPr="0018664D" w:rsidRDefault="00EC3EE0" w:rsidP="00582A81">
            <w:pPr>
              <w:pStyle w:val="TableParagraph"/>
              <w:spacing w:before="0" w:line="276" w:lineRule="auto"/>
              <w:jc w:val="center"/>
              <w:rPr>
                <w:b/>
                <w:spacing w:val="-2"/>
                <w:sz w:val="18"/>
                <w:lang w:val="en-GB"/>
              </w:rPr>
            </w:pPr>
            <w:r w:rsidRPr="0018664D">
              <w:rPr>
                <w:spacing w:val="-5"/>
                <w:sz w:val="18"/>
                <w:lang w:val="en-GB"/>
              </w:rPr>
              <w:t>16a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E79BEE" w14:textId="77777777" w:rsidR="00EC3EE0" w:rsidRPr="0018664D" w:rsidRDefault="00EC3EE0" w:rsidP="00582A81">
            <w:pPr>
              <w:pStyle w:val="TableParagraph"/>
              <w:spacing w:line="276" w:lineRule="auto"/>
              <w:ind w:left="109"/>
              <w:rPr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Describe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e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results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f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e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earch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nd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election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process,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from the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number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f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records identified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in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e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earch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o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e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number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f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tudies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included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in the review, ideally using a flow diagram.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8BD51F" w14:textId="2A25C83C" w:rsidR="00EC3EE0" w:rsidRPr="0018664D" w:rsidRDefault="006B5F2D" w:rsidP="00582A81">
            <w:pPr>
              <w:pStyle w:val="TableParagraph"/>
              <w:spacing w:before="0" w:line="276" w:lineRule="auto"/>
              <w:rPr>
                <w:rFonts w:ascii="Times New Roman"/>
                <w:sz w:val="18"/>
                <w:lang w:val="en-GB"/>
              </w:rPr>
            </w:pPr>
            <w:r>
              <w:rPr>
                <w:rFonts w:ascii="Times New Roman"/>
                <w:sz w:val="18"/>
                <w:lang w:val="en-GB"/>
              </w:rPr>
              <w:t>Section 3.1.1</w:t>
            </w:r>
            <w:r w:rsidR="00C96F39">
              <w:rPr>
                <w:rFonts w:ascii="Times New Roman"/>
                <w:sz w:val="18"/>
                <w:lang w:val="en-GB"/>
              </w:rPr>
              <w:t xml:space="preserve"> and Figure 1</w:t>
            </w:r>
          </w:p>
        </w:tc>
      </w:tr>
      <w:tr w:rsidR="00EC3EE0" w:rsidRPr="001A7A02" w14:paraId="082A323B" w14:textId="77777777" w:rsidTr="00582A81">
        <w:trPr>
          <w:trHeight w:val="491"/>
        </w:trPr>
        <w:tc>
          <w:tcPr>
            <w:tcW w:w="170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53CB8E" w14:textId="77777777" w:rsidR="00EC3EE0" w:rsidRPr="0018664D" w:rsidRDefault="00EC3EE0" w:rsidP="00582A81">
            <w:pPr>
              <w:pStyle w:val="TableParagraph"/>
              <w:spacing w:before="0" w:line="276" w:lineRule="auto"/>
              <w:ind w:left="107"/>
              <w:rPr>
                <w:b/>
                <w:spacing w:val="-2"/>
                <w:sz w:val="18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B4CD66" w14:textId="77777777" w:rsidR="00EC3EE0" w:rsidRPr="0018664D" w:rsidRDefault="00EC3EE0" w:rsidP="00582A81">
            <w:pPr>
              <w:pStyle w:val="TableParagraph"/>
              <w:spacing w:before="0" w:line="276" w:lineRule="auto"/>
              <w:jc w:val="center"/>
              <w:rPr>
                <w:b/>
                <w:spacing w:val="-2"/>
                <w:sz w:val="18"/>
                <w:lang w:val="en-GB"/>
              </w:rPr>
            </w:pPr>
            <w:r w:rsidRPr="0018664D">
              <w:rPr>
                <w:spacing w:val="-5"/>
                <w:sz w:val="18"/>
                <w:lang w:val="en-GB"/>
              </w:rPr>
              <w:t>16b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38681E" w14:textId="77777777" w:rsidR="00EC3EE0" w:rsidRPr="0018664D" w:rsidRDefault="00EC3EE0" w:rsidP="00582A81">
            <w:pPr>
              <w:pStyle w:val="TableParagraph"/>
              <w:spacing w:line="276" w:lineRule="auto"/>
              <w:ind w:left="109"/>
              <w:rPr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Cite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tudies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at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might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ppear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o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meet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e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inclusion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criteria,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but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which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were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excluded,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nd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explain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why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ey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were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pacing w:val="-2"/>
                <w:sz w:val="18"/>
                <w:lang w:val="en-GB"/>
              </w:rPr>
              <w:t>excluded.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FF2B3A" w14:textId="7B9A4A34" w:rsidR="00EC3EE0" w:rsidRPr="0018664D" w:rsidRDefault="006B5F2D" w:rsidP="00582A81">
            <w:pPr>
              <w:pStyle w:val="TableParagraph"/>
              <w:spacing w:before="0" w:line="276" w:lineRule="auto"/>
              <w:rPr>
                <w:rFonts w:ascii="Times New Roman"/>
                <w:sz w:val="18"/>
                <w:lang w:val="en-GB"/>
              </w:rPr>
            </w:pPr>
            <w:r>
              <w:rPr>
                <w:rFonts w:ascii="Times New Roman"/>
                <w:sz w:val="18"/>
                <w:lang w:val="en-GB"/>
              </w:rPr>
              <w:t>N/A</w:t>
            </w:r>
          </w:p>
        </w:tc>
      </w:tr>
      <w:tr w:rsidR="00EC3EE0" w:rsidRPr="001A7A02" w14:paraId="1E49BF42" w14:textId="77777777" w:rsidTr="00582A81">
        <w:trPr>
          <w:trHeight w:val="491"/>
        </w:trPr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D5B31C" w14:textId="77777777" w:rsidR="00EC3EE0" w:rsidRPr="0018664D" w:rsidRDefault="00EC3EE0" w:rsidP="00582A81">
            <w:pPr>
              <w:pStyle w:val="TableParagraph"/>
              <w:spacing w:before="0" w:line="276" w:lineRule="auto"/>
              <w:ind w:left="107"/>
              <w:rPr>
                <w:b/>
                <w:spacing w:val="-2"/>
                <w:sz w:val="18"/>
                <w:lang w:val="en-GB"/>
              </w:rPr>
            </w:pPr>
            <w:r w:rsidRPr="0018664D">
              <w:rPr>
                <w:spacing w:val="-2"/>
                <w:sz w:val="18"/>
                <w:lang w:val="en-GB"/>
              </w:rPr>
              <w:t>Study characteristic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45236D" w14:textId="77777777" w:rsidR="00EC3EE0" w:rsidRPr="0018664D" w:rsidRDefault="00EC3EE0" w:rsidP="00582A81">
            <w:pPr>
              <w:pStyle w:val="TableParagraph"/>
              <w:spacing w:before="0" w:line="276" w:lineRule="auto"/>
              <w:jc w:val="center"/>
              <w:rPr>
                <w:b/>
                <w:spacing w:val="-2"/>
                <w:sz w:val="18"/>
                <w:lang w:val="en-GB"/>
              </w:rPr>
            </w:pPr>
            <w:r w:rsidRPr="0018664D">
              <w:rPr>
                <w:spacing w:val="-5"/>
                <w:sz w:val="18"/>
                <w:lang w:val="en-GB"/>
              </w:rPr>
              <w:t>17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6CAF71" w14:textId="77777777" w:rsidR="00EC3EE0" w:rsidRPr="0018664D" w:rsidRDefault="00EC3EE0" w:rsidP="00582A81">
            <w:pPr>
              <w:pStyle w:val="TableParagraph"/>
              <w:spacing w:line="276" w:lineRule="auto"/>
              <w:ind w:left="109"/>
              <w:rPr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Cite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each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included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tudy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nd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present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its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pacing w:val="-2"/>
                <w:sz w:val="18"/>
                <w:lang w:val="en-GB"/>
              </w:rPr>
              <w:t>characteristics.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22A610" w14:textId="0D405B52" w:rsidR="00EC3EE0" w:rsidRPr="0018664D" w:rsidRDefault="006B5F2D" w:rsidP="00582A81">
            <w:pPr>
              <w:pStyle w:val="TableParagraph"/>
              <w:spacing w:before="0" w:line="276" w:lineRule="auto"/>
              <w:rPr>
                <w:rFonts w:ascii="Times New Roman"/>
                <w:sz w:val="18"/>
                <w:lang w:val="en-GB"/>
              </w:rPr>
            </w:pPr>
            <w:r>
              <w:rPr>
                <w:rFonts w:ascii="Times New Roman"/>
                <w:sz w:val="18"/>
                <w:lang w:val="en-GB"/>
              </w:rPr>
              <w:t>Table 1, 2 and 3</w:t>
            </w:r>
          </w:p>
        </w:tc>
      </w:tr>
      <w:tr w:rsidR="00EC3EE0" w:rsidRPr="001A7A02" w14:paraId="1FF17674" w14:textId="77777777" w:rsidTr="00582A81">
        <w:trPr>
          <w:trHeight w:val="491"/>
        </w:trPr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3AFBCE" w14:textId="77777777" w:rsidR="00EC3EE0" w:rsidRPr="0018664D" w:rsidRDefault="00EC3EE0" w:rsidP="00582A81">
            <w:pPr>
              <w:pStyle w:val="TableParagraph"/>
              <w:spacing w:before="0" w:line="276" w:lineRule="auto"/>
              <w:ind w:left="107"/>
              <w:rPr>
                <w:b/>
                <w:spacing w:val="-2"/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Risk</w:t>
            </w:r>
            <w:r w:rsidRPr="0018664D">
              <w:rPr>
                <w:spacing w:val="-1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f</w:t>
            </w:r>
            <w:r w:rsidRPr="0018664D">
              <w:rPr>
                <w:spacing w:val="-1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bias</w:t>
            </w:r>
            <w:r w:rsidRPr="0018664D">
              <w:rPr>
                <w:spacing w:val="-1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 xml:space="preserve">in </w:t>
            </w:r>
            <w:r w:rsidRPr="0018664D">
              <w:rPr>
                <w:spacing w:val="-2"/>
                <w:sz w:val="18"/>
                <w:lang w:val="en-GB"/>
              </w:rPr>
              <w:t>studie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DAC37D" w14:textId="77777777" w:rsidR="00EC3EE0" w:rsidRPr="0018664D" w:rsidRDefault="00EC3EE0" w:rsidP="00582A81">
            <w:pPr>
              <w:pStyle w:val="TableParagraph"/>
              <w:spacing w:before="0" w:line="276" w:lineRule="auto"/>
              <w:jc w:val="center"/>
              <w:rPr>
                <w:b/>
                <w:spacing w:val="-2"/>
                <w:sz w:val="18"/>
                <w:lang w:val="en-GB"/>
              </w:rPr>
            </w:pPr>
            <w:r w:rsidRPr="0018664D">
              <w:rPr>
                <w:spacing w:val="-5"/>
                <w:sz w:val="18"/>
                <w:lang w:val="en-GB"/>
              </w:rPr>
              <w:t>18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8A47FB" w14:textId="77777777" w:rsidR="00EC3EE0" w:rsidRPr="0018664D" w:rsidRDefault="00EC3EE0" w:rsidP="00582A81">
            <w:pPr>
              <w:pStyle w:val="TableParagraph"/>
              <w:spacing w:line="276" w:lineRule="auto"/>
              <w:ind w:left="109"/>
              <w:rPr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Present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ssessments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f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risk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f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bias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for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each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included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pacing w:val="-2"/>
                <w:sz w:val="18"/>
                <w:lang w:val="en-GB"/>
              </w:rPr>
              <w:t>study.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0E9831" w14:textId="1C40168F" w:rsidR="00EC3EE0" w:rsidRPr="0018664D" w:rsidRDefault="00C96F39" w:rsidP="00582A81">
            <w:pPr>
              <w:pStyle w:val="TableParagraph"/>
              <w:spacing w:before="0" w:line="276" w:lineRule="auto"/>
              <w:rPr>
                <w:rFonts w:ascii="Times New Roman"/>
                <w:sz w:val="18"/>
                <w:lang w:val="en-GB"/>
              </w:rPr>
            </w:pPr>
            <w:r>
              <w:rPr>
                <w:rFonts w:ascii="Times New Roman"/>
                <w:sz w:val="18"/>
                <w:lang w:val="en-GB"/>
              </w:rPr>
              <w:t>Section 3.2 and Figure S4</w:t>
            </w:r>
          </w:p>
        </w:tc>
      </w:tr>
      <w:tr w:rsidR="00EC3EE0" w:rsidRPr="00946121" w14:paraId="394BF3AD" w14:textId="77777777" w:rsidTr="00582A81">
        <w:trPr>
          <w:trHeight w:val="491"/>
        </w:trPr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5A1423" w14:textId="77777777" w:rsidR="00EC3EE0" w:rsidRPr="0018664D" w:rsidRDefault="00EC3EE0" w:rsidP="00582A81">
            <w:pPr>
              <w:pStyle w:val="TableParagraph"/>
              <w:spacing w:before="0" w:line="276" w:lineRule="auto"/>
              <w:ind w:left="107"/>
              <w:rPr>
                <w:b/>
                <w:spacing w:val="-2"/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Results of individual</w:t>
            </w:r>
            <w:r w:rsidRPr="0018664D">
              <w:rPr>
                <w:spacing w:val="-1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tudie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C34DF1" w14:textId="77777777" w:rsidR="00EC3EE0" w:rsidRPr="0018664D" w:rsidRDefault="00EC3EE0" w:rsidP="00582A81">
            <w:pPr>
              <w:pStyle w:val="TableParagraph"/>
              <w:spacing w:before="0" w:line="276" w:lineRule="auto"/>
              <w:jc w:val="center"/>
              <w:rPr>
                <w:b/>
                <w:spacing w:val="-2"/>
                <w:sz w:val="18"/>
                <w:lang w:val="en-GB"/>
              </w:rPr>
            </w:pPr>
            <w:r w:rsidRPr="0018664D">
              <w:rPr>
                <w:spacing w:val="-5"/>
                <w:sz w:val="18"/>
                <w:lang w:val="en-GB"/>
              </w:rPr>
              <w:t>19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91FE7B" w14:textId="77777777" w:rsidR="00EC3EE0" w:rsidRPr="0018664D" w:rsidRDefault="00EC3EE0" w:rsidP="00582A81">
            <w:pPr>
              <w:pStyle w:val="TableParagraph"/>
              <w:spacing w:line="276" w:lineRule="auto"/>
              <w:ind w:left="109"/>
              <w:rPr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For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ll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utcomes,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present,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for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each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tudy: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(a)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ummary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tatistics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for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each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group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(where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ppropriate)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nd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(b) an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effect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estimate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nd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its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precision (e.g. confidence/credible interval), ideally using structured tables or plots.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35E2D7" w14:textId="486F9D98" w:rsidR="00EC3EE0" w:rsidRPr="0018664D" w:rsidRDefault="00BA4F54" w:rsidP="00582A81">
            <w:pPr>
              <w:pStyle w:val="TableParagraph"/>
              <w:spacing w:before="0" w:line="276" w:lineRule="auto"/>
              <w:rPr>
                <w:rFonts w:ascii="Times New Roman"/>
                <w:sz w:val="18"/>
                <w:lang w:val="en-GB"/>
              </w:rPr>
            </w:pPr>
            <w:r>
              <w:rPr>
                <w:rFonts w:ascii="Times New Roman"/>
                <w:sz w:val="18"/>
                <w:lang w:val="en-GB"/>
              </w:rPr>
              <w:t xml:space="preserve">Section 3.3, </w:t>
            </w:r>
            <w:r w:rsidR="00C96F39">
              <w:rPr>
                <w:rFonts w:ascii="Times New Roman"/>
                <w:sz w:val="18"/>
                <w:lang w:val="en-GB"/>
              </w:rPr>
              <w:t>Table 1, 2 and 3,</w:t>
            </w:r>
            <w:r>
              <w:rPr>
                <w:rFonts w:ascii="Times New Roman"/>
                <w:sz w:val="18"/>
                <w:lang w:val="en-GB"/>
              </w:rPr>
              <w:t xml:space="preserve"> and </w:t>
            </w:r>
            <w:r w:rsidR="00C96F39">
              <w:rPr>
                <w:rFonts w:ascii="Times New Roman"/>
                <w:sz w:val="18"/>
                <w:lang w:val="en-GB"/>
              </w:rPr>
              <w:t>Figure 2 and 3</w:t>
            </w:r>
          </w:p>
        </w:tc>
      </w:tr>
      <w:tr w:rsidR="00EC3EE0" w:rsidRPr="001A7A02" w14:paraId="42D23EE2" w14:textId="77777777" w:rsidTr="00582A81">
        <w:trPr>
          <w:trHeight w:val="491"/>
        </w:trPr>
        <w:tc>
          <w:tcPr>
            <w:tcW w:w="170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1CFF5B6" w14:textId="77777777" w:rsidR="00EC3EE0" w:rsidRPr="0018664D" w:rsidRDefault="00EC3EE0" w:rsidP="00582A81">
            <w:pPr>
              <w:pStyle w:val="TableParagraph"/>
              <w:spacing w:before="0" w:line="276" w:lineRule="auto"/>
              <w:ind w:left="107"/>
              <w:rPr>
                <w:b/>
                <w:spacing w:val="-2"/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Results</w:t>
            </w:r>
            <w:r w:rsidRPr="0018664D">
              <w:rPr>
                <w:spacing w:val="-1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 xml:space="preserve">of </w:t>
            </w:r>
            <w:r w:rsidRPr="0018664D">
              <w:rPr>
                <w:spacing w:val="-2"/>
                <w:sz w:val="18"/>
                <w:lang w:val="en-GB"/>
              </w:rPr>
              <w:t>synthese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1213FF" w14:textId="77777777" w:rsidR="00EC3EE0" w:rsidRPr="0018664D" w:rsidRDefault="00EC3EE0" w:rsidP="00582A81">
            <w:pPr>
              <w:pStyle w:val="TableParagraph"/>
              <w:spacing w:before="0" w:line="276" w:lineRule="auto"/>
              <w:jc w:val="center"/>
              <w:rPr>
                <w:b/>
                <w:spacing w:val="-2"/>
                <w:sz w:val="18"/>
                <w:lang w:val="en-GB"/>
              </w:rPr>
            </w:pPr>
            <w:r w:rsidRPr="0018664D">
              <w:rPr>
                <w:spacing w:val="-5"/>
                <w:sz w:val="18"/>
                <w:lang w:val="en-GB"/>
              </w:rPr>
              <w:t>20a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95DF0C" w14:textId="77777777" w:rsidR="00EC3EE0" w:rsidRPr="0018664D" w:rsidRDefault="00EC3EE0" w:rsidP="00582A81">
            <w:pPr>
              <w:pStyle w:val="TableParagraph"/>
              <w:spacing w:line="276" w:lineRule="auto"/>
              <w:ind w:left="109"/>
              <w:rPr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For</w:t>
            </w:r>
            <w:r w:rsidRPr="0018664D">
              <w:rPr>
                <w:spacing w:val="-6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each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ynthesis,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briefly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ummarise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e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characteristics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nd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risk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f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bias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mong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contributing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pacing w:val="-2"/>
                <w:sz w:val="18"/>
                <w:lang w:val="en-GB"/>
              </w:rPr>
              <w:t>studies.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A4154F" w14:textId="7B21A08A" w:rsidR="00EC3EE0" w:rsidRPr="0018664D" w:rsidRDefault="00C96F39" w:rsidP="00582A81">
            <w:pPr>
              <w:pStyle w:val="TableParagraph"/>
              <w:spacing w:before="0" w:line="276" w:lineRule="auto"/>
              <w:rPr>
                <w:rFonts w:ascii="Times New Roman"/>
                <w:sz w:val="18"/>
                <w:lang w:val="en-GB"/>
              </w:rPr>
            </w:pPr>
            <w:r>
              <w:rPr>
                <w:rFonts w:ascii="Times New Roman"/>
                <w:sz w:val="18"/>
                <w:lang w:val="en-GB"/>
              </w:rPr>
              <w:t>Section 3.2 and 3.4</w:t>
            </w:r>
          </w:p>
        </w:tc>
      </w:tr>
      <w:tr w:rsidR="00EC3EE0" w:rsidRPr="00946121" w14:paraId="75A815A7" w14:textId="77777777" w:rsidTr="00582A81">
        <w:trPr>
          <w:trHeight w:val="491"/>
        </w:trPr>
        <w:tc>
          <w:tcPr>
            <w:tcW w:w="1704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14:paraId="16C32D02" w14:textId="77777777" w:rsidR="00EC3EE0" w:rsidRPr="0018664D" w:rsidRDefault="00EC3EE0" w:rsidP="00582A81">
            <w:pPr>
              <w:pStyle w:val="TableParagraph"/>
              <w:spacing w:before="0" w:line="276" w:lineRule="auto"/>
              <w:ind w:left="107"/>
              <w:rPr>
                <w:b/>
                <w:spacing w:val="-2"/>
                <w:sz w:val="18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A27573" w14:textId="77777777" w:rsidR="00EC3EE0" w:rsidRPr="0018664D" w:rsidRDefault="00EC3EE0" w:rsidP="00582A81">
            <w:pPr>
              <w:pStyle w:val="TableParagraph"/>
              <w:spacing w:before="0" w:line="276" w:lineRule="auto"/>
              <w:jc w:val="center"/>
              <w:rPr>
                <w:b/>
                <w:spacing w:val="-2"/>
                <w:sz w:val="18"/>
                <w:lang w:val="en-GB"/>
              </w:rPr>
            </w:pPr>
            <w:r w:rsidRPr="0018664D">
              <w:rPr>
                <w:spacing w:val="-5"/>
                <w:sz w:val="18"/>
                <w:lang w:val="en-GB"/>
              </w:rPr>
              <w:t>20b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80A0CE" w14:textId="77777777" w:rsidR="00EC3EE0" w:rsidRPr="0018664D" w:rsidRDefault="00EC3EE0" w:rsidP="00582A81">
            <w:pPr>
              <w:pStyle w:val="TableParagraph"/>
              <w:spacing w:line="276" w:lineRule="auto"/>
              <w:ind w:left="109"/>
              <w:rPr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Present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results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f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ll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tatistical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yntheses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conducted.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If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meta-analysis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was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done,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present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for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each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e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ummary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estimate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nd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its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precision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(e.g. confidence/credible interval) and measures of statistical heterogeneity. If comparing groups, describe the direction of the effect.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25F801" w14:textId="373DBD65" w:rsidR="00EC3EE0" w:rsidRPr="0018664D" w:rsidRDefault="00BA4F54" w:rsidP="00582A81">
            <w:pPr>
              <w:pStyle w:val="TableParagraph"/>
              <w:spacing w:before="0" w:line="276" w:lineRule="auto"/>
              <w:rPr>
                <w:rFonts w:ascii="Times New Roman"/>
                <w:sz w:val="18"/>
                <w:lang w:val="en-GB"/>
              </w:rPr>
            </w:pPr>
            <w:r>
              <w:rPr>
                <w:rFonts w:ascii="Times New Roman"/>
                <w:sz w:val="18"/>
                <w:lang w:val="en-GB"/>
              </w:rPr>
              <w:t>Section 3.3, Figure 3 and Table S6</w:t>
            </w:r>
          </w:p>
        </w:tc>
      </w:tr>
      <w:tr w:rsidR="00EC3EE0" w:rsidRPr="00946121" w14:paraId="4583AA54" w14:textId="77777777" w:rsidTr="00582A81">
        <w:trPr>
          <w:trHeight w:val="491"/>
        </w:trPr>
        <w:tc>
          <w:tcPr>
            <w:tcW w:w="1704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14:paraId="4C5398F6" w14:textId="77777777" w:rsidR="00EC3EE0" w:rsidRPr="0018664D" w:rsidRDefault="00EC3EE0" w:rsidP="00582A81">
            <w:pPr>
              <w:pStyle w:val="TableParagraph"/>
              <w:spacing w:before="0" w:line="276" w:lineRule="auto"/>
              <w:ind w:left="107"/>
              <w:rPr>
                <w:b/>
                <w:spacing w:val="-2"/>
                <w:sz w:val="18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1FE16B" w14:textId="77777777" w:rsidR="00EC3EE0" w:rsidRPr="0018664D" w:rsidRDefault="00EC3EE0" w:rsidP="00582A81">
            <w:pPr>
              <w:pStyle w:val="TableParagraph"/>
              <w:spacing w:before="0" w:line="276" w:lineRule="auto"/>
              <w:jc w:val="center"/>
              <w:rPr>
                <w:b/>
                <w:spacing w:val="-2"/>
                <w:sz w:val="18"/>
                <w:lang w:val="en-GB"/>
              </w:rPr>
            </w:pPr>
            <w:r w:rsidRPr="0018664D">
              <w:rPr>
                <w:spacing w:val="-5"/>
                <w:sz w:val="18"/>
                <w:lang w:val="en-GB"/>
              </w:rPr>
              <w:t>20c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17ADB8" w14:textId="77777777" w:rsidR="00EC3EE0" w:rsidRPr="0018664D" w:rsidRDefault="00EC3EE0" w:rsidP="00582A81">
            <w:pPr>
              <w:pStyle w:val="TableParagraph"/>
              <w:spacing w:line="276" w:lineRule="auto"/>
              <w:ind w:left="109"/>
              <w:rPr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Present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results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f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ll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investigations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f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possible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causes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f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heterogeneity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mong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tudy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pacing w:val="-2"/>
                <w:sz w:val="18"/>
                <w:lang w:val="en-GB"/>
              </w:rPr>
              <w:t>results.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70629A" w14:textId="09C4063C" w:rsidR="00EC3EE0" w:rsidRPr="0018664D" w:rsidRDefault="00BA4F54" w:rsidP="00582A81">
            <w:pPr>
              <w:pStyle w:val="TableParagraph"/>
              <w:spacing w:before="0" w:line="276" w:lineRule="auto"/>
              <w:rPr>
                <w:rFonts w:ascii="Times New Roman"/>
                <w:sz w:val="18"/>
                <w:lang w:val="en-GB"/>
              </w:rPr>
            </w:pPr>
            <w:r>
              <w:rPr>
                <w:rFonts w:ascii="Times New Roman"/>
                <w:sz w:val="18"/>
                <w:lang w:val="en-GB"/>
              </w:rPr>
              <w:t>Section 3.3, Figure 3 and Table S6.</w:t>
            </w:r>
          </w:p>
        </w:tc>
      </w:tr>
      <w:tr w:rsidR="00EC3EE0" w:rsidRPr="001A7A02" w14:paraId="039CC1F6" w14:textId="77777777" w:rsidTr="00582A81">
        <w:trPr>
          <w:trHeight w:val="491"/>
        </w:trPr>
        <w:tc>
          <w:tcPr>
            <w:tcW w:w="170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2A2012" w14:textId="77777777" w:rsidR="00EC3EE0" w:rsidRPr="0018664D" w:rsidRDefault="00EC3EE0" w:rsidP="00582A81">
            <w:pPr>
              <w:pStyle w:val="TableParagraph"/>
              <w:spacing w:before="0" w:line="276" w:lineRule="auto"/>
              <w:ind w:left="107"/>
              <w:rPr>
                <w:b/>
                <w:spacing w:val="-2"/>
                <w:sz w:val="18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1D3E49" w14:textId="77777777" w:rsidR="00EC3EE0" w:rsidRPr="0018664D" w:rsidRDefault="00EC3EE0" w:rsidP="00582A81">
            <w:pPr>
              <w:pStyle w:val="TableParagraph"/>
              <w:spacing w:before="0" w:line="276" w:lineRule="auto"/>
              <w:jc w:val="center"/>
              <w:rPr>
                <w:b/>
                <w:spacing w:val="-2"/>
                <w:sz w:val="18"/>
                <w:lang w:val="en-GB"/>
              </w:rPr>
            </w:pPr>
            <w:r w:rsidRPr="0018664D">
              <w:rPr>
                <w:spacing w:val="-5"/>
                <w:sz w:val="18"/>
                <w:lang w:val="en-GB"/>
              </w:rPr>
              <w:t>20d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EB5800" w14:textId="77777777" w:rsidR="00EC3EE0" w:rsidRPr="0018664D" w:rsidRDefault="00EC3EE0" w:rsidP="00582A81">
            <w:pPr>
              <w:pStyle w:val="TableParagraph"/>
              <w:spacing w:line="276" w:lineRule="auto"/>
              <w:ind w:left="109"/>
              <w:rPr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Present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results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f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ll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ensitivity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nalyses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conducted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o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ssess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e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robustness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f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e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ynthesized</w:t>
            </w:r>
            <w:r w:rsidRPr="0018664D">
              <w:rPr>
                <w:spacing w:val="-2"/>
                <w:sz w:val="18"/>
                <w:lang w:val="en-GB"/>
              </w:rPr>
              <w:t xml:space="preserve"> results.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9BDDE6" w14:textId="06683640" w:rsidR="00EC3EE0" w:rsidRPr="0018664D" w:rsidRDefault="00BA4F54" w:rsidP="00582A81">
            <w:pPr>
              <w:pStyle w:val="TableParagraph"/>
              <w:spacing w:before="0" w:line="276" w:lineRule="auto"/>
              <w:rPr>
                <w:rFonts w:ascii="Times New Roman"/>
                <w:sz w:val="18"/>
                <w:lang w:val="en-GB"/>
              </w:rPr>
            </w:pPr>
            <w:r>
              <w:rPr>
                <w:rFonts w:ascii="Times New Roman"/>
                <w:sz w:val="18"/>
                <w:lang w:val="en-GB"/>
              </w:rPr>
              <w:t>N/A</w:t>
            </w:r>
          </w:p>
        </w:tc>
      </w:tr>
      <w:tr w:rsidR="00EC3EE0" w:rsidRPr="001A7A02" w14:paraId="25E9E67B" w14:textId="77777777" w:rsidTr="00582A81">
        <w:trPr>
          <w:trHeight w:val="491"/>
        </w:trPr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C9A228" w14:textId="77777777" w:rsidR="00EC3EE0" w:rsidRPr="0018664D" w:rsidRDefault="00EC3EE0" w:rsidP="00582A81">
            <w:pPr>
              <w:pStyle w:val="TableParagraph"/>
              <w:spacing w:before="0" w:line="276" w:lineRule="auto"/>
              <w:ind w:left="107"/>
              <w:rPr>
                <w:b/>
                <w:spacing w:val="-2"/>
                <w:sz w:val="18"/>
                <w:lang w:val="en-GB"/>
              </w:rPr>
            </w:pPr>
            <w:r w:rsidRPr="0018664D">
              <w:rPr>
                <w:spacing w:val="-2"/>
                <w:sz w:val="18"/>
                <w:lang w:val="en-GB"/>
              </w:rPr>
              <w:t>Reporting</w:t>
            </w:r>
            <w:r w:rsidRPr="0018664D">
              <w:rPr>
                <w:spacing w:val="4"/>
                <w:sz w:val="18"/>
                <w:lang w:val="en-GB"/>
              </w:rPr>
              <w:t xml:space="preserve"> </w:t>
            </w:r>
            <w:r w:rsidRPr="0018664D">
              <w:rPr>
                <w:spacing w:val="-2"/>
                <w:sz w:val="18"/>
                <w:lang w:val="en-GB"/>
              </w:rPr>
              <w:t>biase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5E9D50" w14:textId="77777777" w:rsidR="00EC3EE0" w:rsidRPr="0018664D" w:rsidRDefault="00EC3EE0" w:rsidP="00582A81">
            <w:pPr>
              <w:pStyle w:val="TableParagraph"/>
              <w:spacing w:before="0" w:line="276" w:lineRule="auto"/>
              <w:jc w:val="center"/>
              <w:rPr>
                <w:b/>
                <w:spacing w:val="-2"/>
                <w:sz w:val="18"/>
                <w:lang w:val="en-GB"/>
              </w:rPr>
            </w:pPr>
            <w:r w:rsidRPr="0018664D">
              <w:rPr>
                <w:spacing w:val="-5"/>
                <w:sz w:val="18"/>
                <w:lang w:val="en-GB"/>
              </w:rPr>
              <w:t>21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C5FC85" w14:textId="77777777" w:rsidR="00EC3EE0" w:rsidRPr="0018664D" w:rsidRDefault="00EC3EE0" w:rsidP="00582A81">
            <w:pPr>
              <w:pStyle w:val="TableParagraph"/>
              <w:spacing w:line="276" w:lineRule="auto"/>
              <w:ind w:left="109"/>
              <w:rPr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Present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ssessments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f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risk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f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bias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due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o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missing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results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(arising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from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reporting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biases)</w:t>
            </w:r>
            <w:r w:rsidRPr="0018664D">
              <w:rPr>
                <w:spacing w:val="-6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for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each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ynthesis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pacing w:val="-2"/>
                <w:sz w:val="18"/>
                <w:lang w:val="en-GB"/>
              </w:rPr>
              <w:t>assessed.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758130" w14:textId="5CE2D9C6" w:rsidR="00EC3EE0" w:rsidRPr="0018664D" w:rsidRDefault="00BA4F54" w:rsidP="00582A81">
            <w:pPr>
              <w:pStyle w:val="TableParagraph"/>
              <w:spacing w:before="0" w:line="276" w:lineRule="auto"/>
              <w:rPr>
                <w:rFonts w:ascii="Times New Roman"/>
                <w:sz w:val="18"/>
                <w:lang w:val="en-GB"/>
              </w:rPr>
            </w:pPr>
            <w:r>
              <w:rPr>
                <w:rFonts w:ascii="Times New Roman"/>
                <w:sz w:val="18"/>
                <w:lang w:val="en-GB"/>
              </w:rPr>
              <w:t>Section 3.4</w:t>
            </w:r>
          </w:p>
        </w:tc>
      </w:tr>
      <w:tr w:rsidR="00EC3EE0" w:rsidRPr="001A7A02" w14:paraId="1DD5EE14" w14:textId="77777777" w:rsidTr="00582A81">
        <w:trPr>
          <w:trHeight w:val="491"/>
        </w:trPr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3BC092" w14:textId="77777777" w:rsidR="00EC3EE0" w:rsidRPr="0018664D" w:rsidRDefault="00EC3EE0" w:rsidP="00582A81">
            <w:pPr>
              <w:pStyle w:val="TableParagraph"/>
              <w:spacing w:before="0" w:line="276" w:lineRule="auto"/>
              <w:ind w:left="107"/>
              <w:rPr>
                <w:b/>
                <w:spacing w:val="-2"/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Certainty</w:t>
            </w:r>
            <w:r w:rsidRPr="0018664D">
              <w:rPr>
                <w:spacing w:val="-1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 xml:space="preserve">of </w:t>
            </w:r>
            <w:r w:rsidRPr="0018664D">
              <w:rPr>
                <w:spacing w:val="-2"/>
                <w:sz w:val="18"/>
                <w:lang w:val="en-GB"/>
              </w:rPr>
              <w:t>evidence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576A3F" w14:textId="77777777" w:rsidR="00EC3EE0" w:rsidRPr="0018664D" w:rsidRDefault="00EC3EE0" w:rsidP="00582A81">
            <w:pPr>
              <w:pStyle w:val="TableParagraph"/>
              <w:spacing w:before="0" w:line="276" w:lineRule="auto"/>
              <w:jc w:val="center"/>
              <w:rPr>
                <w:b/>
                <w:spacing w:val="-2"/>
                <w:sz w:val="18"/>
                <w:lang w:val="en-GB"/>
              </w:rPr>
            </w:pPr>
            <w:r w:rsidRPr="0018664D">
              <w:rPr>
                <w:spacing w:val="-5"/>
                <w:sz w:val="18"/>
                <w:lang w:val="en-GB"/>
              </w:rPr>
              <w:t>22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93B81F" w14:textId="77777777" w:rsidR="00EC3EE0" w:rsidRPr="0018664D" w:rsidRDefault="00EC3EE0" w:rsidP="00582A81">
            <w:pPr>
              <w:pStyle w:val="TableParagraph"/>
              <w:spacing w:line="276" w:lineRule="auto"/>
              <w:ind w:left="109"/>
              <w:rPr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Present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ssessments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f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certainty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(or</w:t>
            </w:r>
            <w:r w:rsidRPr="0018664D">
              <w:rPr>
                <w:spacing w:val="-6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confidence)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in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e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body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f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evidence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for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each</w:t>
            </w:r>
            <w:r w:rsidRPr="0018664D">
              <w:rPr>
                <w:spacing w:val="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utcome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pacing w:val="-2"/>
                <w:sz w:val="18"/>
                <w:lang w:val="en-GB"/>
              </w:rPr>
              <w:t>assessed.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556379" w14:textId="5FD14511" w:rsidR="00EC3EE0" w:rsidRPr="0018664D" w:rsidRDefault="00BA4F54" w:rsidP="00582A81">
            <w:pPr>
              <w:pStyle w:val="TableParagraph"/>
              <w:spacing w:before="0" w:line="276" w:lineRule="auto"/>
              <w:rPr>
                <w:rFonts w:ascii="Times New Roman"/>
                <w:sz w:val="18"/>
                <w:lang w:val="en-GB"/>
              </w:rPr>
            </w:pPr>
            <w:r>
              <w:rPr>
                <w:rFonts w:ascii="Times New Roman"/>
                <w:sz w:val="18"/>
                <w:lang w:val="en-GB"/>
              </w:rPr>
              <w:t>Section 3.3</w:t>
            </w:r>
          </w:p>
        </w:tc>
      </w:tr>
      <w:tr w:rsidR="00EC3EE0" w:rsidRPr="0018664D" w14:paraId="35F0BBEF" w14:textId="77777777" w:rsidTr="00582A81">
        <w:trPr>
          <w:trHeight w:val="283"/>
        </w:trPr>
        <w:tc>
          <w:tcPr>
            <w:tcW w:w="13189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331B35EE" w14:textId="77777777" w:rsidR="00EC3EE0" w:rsidRPr="0018664D" w:rsidRDefault="00EC3EE0" w:rsidP="00582A81">
            <w:pPr>
              <w:pStyle w:val="TableParagraph"/>
              <w:spacing w:before="0" w:line="276" w:lineRule="auto"/>
              <w:ind w:left="107"/>
              <w:rPr>
                <w:rFonts w:ascii="Times New Roman"/>
                <w:sz w:val="18"/>
                <w:lang w:val="en-GB"/>
              </w:rPr>
            </w:pPr>
            <w:r w:rsidRPr="0018664D">
              <w:rPr>
                <w:b/>
                <w:spacing w:val="-2"/>
                <w:sz w:val="18"/>
                <w:lang w:val="en-GB"/>
              </w:rPr>
              <w:t>DISCUSSION</w:t>
            </w:r>
          </w:p>
        </w:tc>
      </w:tr>
      <w:tr w:rsidR="00EC3EE0" w:rsidRPr="001A7A02" w14:paraId="6B8E7DFB" w14:textId="77777777" w:rsidTr="00582A81">
        <w:trPr>
          <w:trHeight w:val="491"/>
        </w:trPr>
        <w:tc>
          <w:tcPr>
            <w:tcW w:w="170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F669CCF" w14:textId="77777777" w:rsidR="00EC3EE0" w:rsidRPr="0018664D" w:rsidRDefault="00EC3EE0" w:rsidP="00582A81">
            <w:pPr>
              <w:pStyle w:val="TableParagraph"/>
              <w:spacing w:before="0" w:line="276" w:lineRule="auto"/>
              <w:ind w:left="107"/>
              <w:rPr>
                <w:sz w:val="18"/>
                <w:lang w:val="en-GB"/>
              </w:rPr>
            </w:pPr>
            <w:r w:rsidRPr="0018664D">
              <w:rPr>
                <w:spacing w:val="-2"/>
                <w:sz w:val="18"/>
                <w:lang w:val="en-GB"/>
              </w:rPr>
              <w:t>Discussion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9A9AFF" w14:textId="77777777" w:rsidR="00EC3EE0" w:rsidRPr="0018664D" w:rsidRDefault="00EC3EE0" w:rsidP="00582A81">
            <w:pPr>
              <w:pStyle w:val="TableParagraph"/>
              <w:spacing w:before="0" w:line="276" w:lineRule="auto"/>
              <w:jc w:val="center"/>
              <w:rPr>
                <w:spacing w:val="-5"/>
                <w:sz w:val="18"/>
                <w:lang w:val="en-GB"/>
              </w:rPr>
            </w:pPr>
            <w:r w:rsidRPr="0018664D">
              <w:rPr>
                <w:spacing w:val="-5"/>
                <w:sz w:val="18"/>
                <w:lang w:val="en-GB"/>
              </w:rPr>
              <w:t>23a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3914C3" w14:textId="77777777" w:rsidR="00EC3EE0" w:rsidRPr="0018664D" w:rsidRDefault="00EC3EE0" w:rsidP="00582A81">
            <w:pPr>
              <w:pStyle w:val="TableParagraph"/>
              <w:spacing w:line="276" w:lineRule="auto"/>
              <w:ind w:left="109"/>
              <w:rPr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Provide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general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interpretation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f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e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results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in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e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context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f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ther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pacing w:val="-2"/>
                <w:sz w:val="18"/>
                <w:lang w:val="en-GB"/>
              </w:rPr>
              <w:t>evidence.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DE3470" w14:textId="0F2B28A1" w:rsidR="00EC3EE0" w:rsidRPr="0018664D" w:rsidRDefault="00BA4F54" w:rsidP="00582A81">
            <w:pPr>
              <w:pStyle w:val="TableParagraph"/>
              <w:spacing w:before="0" w:line="276" w:lineRule="auto"/>
              <w:rPr>
                <w:rFonts w:ascii="Times New Roman"/>
                <w:sz w:val="18"/>
                <w:lang w:val="en-GB"/>
              </w:rPr>
            </w:pPr>
            <w:r>
              <w:rPr>
                <w:rFonts w:ascii="Times New Roman"/>
                <w:sz w:val="18"/>
                <w:lang w:val="en-GB"/>
              </w:rPr>
              <w:t>Section 4</w:t>
            </w:r>
          </w:p>
        </w:tc>
      </w:tr>
      <w:tr w:rsidR="00EC3EE0" w:rsidRPr="001A7A02" w14:paraId="1451D8A7" w14:textId="77777777" w:rsidTr="00582A81">
        <w:trPr>
          <w:trHeight w:val="491"/>
        </w:trPr>
        <w:tc>
          <w:tcPr>
            <w:tcW w:w="1704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14:paraId="54840975" w14:textId="77777777" w:rsidR="00EC3EE0" w:rsidRPr="0018664D" w:rsidRDefault="00EC3EE0" w:rsidP="00582A81">
            <w:pPr>
              <w:pStyle w:val="TableParagraph"/>
              <w:spacing w:before="0" w:line="276" w:lineRule="auto"/>
              <w:ind w:left="107"/>
              <w:rPr>
                <w:sz w:val="18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6BB055" w14:textId="77777777" w:rsidR="00EC3EE0" w:rsidRPr="0018664D" w:rsidRDefault="00EC3EE0" w:rsidP="00582A81">
            <w:pPr>
              <w:pStyle w:val="TableParagraph"/>
              <w:spacing w:before="0" w:line="276" w:lineRule="auto"/>
              <w:jc w:val="center"/>
              <w:rPr>
                <w:spacing w:val="-5"/>
                <w:sz w:val="18"/>
                <w:lang w:val="en-GB"/>
              </w:rPr>
            </w:pPr>
            <w:r w:rsidRPr="0018664D">
              <w:rPr>
                <w:spacing w:val="-5"/>
                <w:sz w:val="18"/>
                <w:lang w:val="en-GB"/>
              </w:rPr>
              <w:t>23b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589D20" w14:textId="77777777" w:rsidR="00EC3EE0" w:rsidRPr="0018664D" w:rsidRDefault="00EC3EE0" w:rsidP="00582A81">
            <w:pPr>
              <w:pStyle w:val="TableParagraph"/>
              <w:spacing w:line="276" w:lineRule="auto"/>
              <w:ind w:left="109"/>
              <w:rPr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Discuss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ny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limitations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f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e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evidence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included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in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e</w:t>
            </w:r>
            <w:r w:rsidRPr="0018664D">
              <w:rPr>
                <w:spacing w:val="-2"/>
                <w:sz w:val="18"/>
                <w:lang w:val="en-GB"/>
              </w:rPr>
              <w:t xml:space="preserve"> review.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908BDA" w14:textId="15C4D3EF" w:rsidR="00EC3EE0" w:rsidRPr="0018664D" w:rsidRDefault="001303EF" w:rsidP="00582A81">
            <w:pPr>
              <w:pStyle w:val="TableParagraph"/>
              <w:spacing w:before="0" w:line="276" w:lineRule="auto"/>
              <w:rPr>
                <w:rFonts w:ascii="Times New Roman"/>
                <w:sz w:val="18"/>
                <w:lang w:val="en-GB"/>
              </w:rPr>
            </w:pPr>
            <w:r>
              <w:rPr>
                <w:rFonts w:ascii="Times New Roman"/>
                <w:sz w:val="18"/>
                <w:lang w:val="en-GB"/>
              </w:rPr>
              <w:t>Section 4</w:t>
            </w:r>
          </w:p>
        </w:tc>
      </w:tr>
      <w:tr w:rsidR="00EC3EE0" w:rsidRPr="001A7A02" w14:paraId="3014FA82" w14:textId="77777777" w:rsidTr="00582A81">
        <w:trPr>
          <w:trHeight w:val="491"/>
        </w:trPr>
        <w:tc>
          <w:tcPr>
            <w:tcW w:w="1704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14:paraId="22F149D3" w14:textId="77777777" w:rsidR="00EC3EE0" w:rsidRPr="0018664D" w:rsidRDefault="00EC3EE0" w:rsidP="00582A81">
            <w:pPr>
              <w:pStyle w:val="TableParagraph"/>
              <w:spacing w:before="0" w:line="276" w:lineRule="auto"/>
              <w:ind w:left="107"/>
              <w:rPr>
                <w:sz w:val="18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A9DE40" w14:textId="77777777" w:rsidR="00EC3EE0" w:rsidRPr="0018664D" w:rsidRDefault="00EC3EE0" w:rsidP="00582A81">
            <w:pPr>
              <w:pStyle w:val="TableParagraph"/>
              <w:spacing w:before="0" w:line="276" w:lineRule="auto"/>
              <w:jc w:val="center"/>
              <w:rPr>
                <w:spacing w:val="-5"/>
                <w:sz w:val="18"/>
                <w:lang w:val="en-GB"/>
              </w:rPr>
            </w:pPr>
            <w:r w:rsidRPr="0018664D">
              <w:rPr>
                <w:spacing w:val="-5"/>
                <w:sz w:val="18"/>
                <w:lang w:val="en-GB"/>
              </w:rPr>
              <w:t>23c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BFF260" w14:textId="77777777" w:rsidR="00EC3EE0" w:rsidRPr="0018664D" w:rsidRDefault="00EC3EE0" w:rsidP="00582A81">
            <w:pPr>
              <w:pStyle w:val="TableParagraph"/>
              <w:spacing w:line="276" w:lineRule="auto"/>
              <w:ind w:left="109"/>
              <w:rPr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Discuss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ny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limitations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f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e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review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processes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pacing w:val="-4"/>
                <w:sz w:val="18"/>
                <w:lang w:val="en-GB"/>
              </w:rPr>
              <w:t>used.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C21E66" w14:textId="3B03254E" w:rsidR="00EC3EE0" w:rsidRPr="0018664D" w:rsidRDefault="001303EF" w:rsidP="00582A81">
            <w:pPr>
              <w:pStyle w:val="TableParagraph"/>
              <w:spacing w:before="0" w:line="276" w:lineRule="auto"/>
              <w:rPr>
                <w:rFonts w:ascii="Times New Roman"/>
                <w:sz w:val="18"/>
                <w:lang w:val="en-GB"/>
              </w:rPr>
            </w:pPr>
            <w:r>
              <w:rPr>
                <w:rFonts w:ascii="Times New Roman"/>
                <w:sz w:val="18"/>
                <w:lang w:val="en-GB"/>
              </w:rPr>
              <w:t>Section 4</w:t>
            </w:r>
          </w:p>
        </w:tc>
      </w:tr>
      <w:tr w:rsidR="00EC3EE0" w:rsidRPr="001A7A02" w14:paraId="37512EF9" w14:textId="77777777" w:rsidTr="00582A81">
        <w:trPr>
          <w:trHeight w:val="491"/>
        </w:trPr>
        <w:tc>
          <w:tcPr>
            <w:tcW w:w="170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DB23B2" w14:textId="77777777" w:rsidR="00EC3EE0" w:rsidRPr="0018664D" w:rsidRDefault="00EC3EE0" w:rsidP="00582A81">
            <w:pPr>
              <w:pStyle w:val="TableParagraph"/>
              <w:spacing w:before="0" w:line="276" w:lineRule="auto"/>
              <w:ind w:left="107"/>
              <w:rPr>
                <w:sz w:val="18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F52EAC" w14:textId="77777777" w:rsidR="00EC3EE0" w:rsidRPr="0018664D" w:rsidRDefault="00EC3EE0" w:rsidP="00582A81">
            <w:pPr>
              <w:pStyle w:val="TableParagraph"/>
              <w:spacing w:before="0" w:line="276" w:lineRule="auto"/>
              <w:jc w:val="center"/>
              <w:rPr>
                <w:spacing w:val="-5"/>
                <w:sz w:val="18"/>
                <w:lang w:val="en-GB"/>
              </w:rPr>
            </w:pPr>
            <w:r w:rsidRPr="0018664D">
              <w:rPr>
                <w:spacing w:val="-5"/>
                <w:sz w:val="18"/>
                <w:lang w:val="en-GB"/>
              </w:rPr>
              <w:t>23d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0C2924" w14:textId="77777777" w:rsidR="00EC3EE0" w:rsidRPr="0018664D" w:rsidRDefault="00EC3EE0" w:rsidP="00582A81">
            <w:pPr>
              <w:pStyle w:val="TableParagraph"/>
              <w:spacing w:line="276" w:lineRule="auto"/>
              <w:ind w:left="109"/>
              <w:rPr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Discuss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implications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f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e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results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for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practice,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policy,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nd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future</w:t>
            </w:r>
            <w:r w:rsidRPr="0018664D">
              <w:rPr>
                <w:spacing w:val="-2"/>
                <w:sz w:val="18"/>
                <w:lang w:val="en-GB"/>
              </w:rPr>
              <w:t xml:space="preserve"> research.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932DCE" w14:textId="1ED6C60E" w:rsidR="00EC3EE0" w:rsidRPr="0018664D" w:rsidRDefault="001303EF" w:rsidP="00582A81">
            <w:pPr>
              <w:pStyle w:val="TableParagraph"/>
              <w:spacing w:before="0" w:line="276" w:lineRule="auto"/>
              <w:rPr>
                <w:rFonts w:ascii="Times New Roman"/>
                <w:sz w:val="18"/>
                <w:lang w:val="en-GB"/>
              </w:rPr>
            </w:pPr>
            <w:r>
              <w:rPr>
                <w:rFonts w:ascii="Times New Roman"/>
                <w:sz w:val="18"/>
                <w:lang w:val="en-GB"/>
              </w:rPr>
              <w:t>Section 4 and 5</w:t>
            </w:r>
          </w:p>
        </w:tc>
      </w:tr>
      <w:tr w:rsidR="00EC3EE0" w:rsidRPr="0018664D" w14:paraId="1D26E1F5" w14:textId="77777777" w:rsidTr="00582A81">
        <w:trPr>
          <w:trHeight w:val="283"/>
        </w:trPr>
        <w:tc>
          <w:tcPr>
            <w:tcW w:w="13189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4083D8F4" w14:textId="77777777" w:rsidR="00EC3EE0" w:rsidRPr="0018664D" w:rsidRDefault="00EC3EE0" w:rsidP="00582A81">
            <w:pPr>
              <w:pStyle w:val="TableParagraph"/>
              <w:spacing w:before="0" w:line="276" w:lineRule="auto"/>
              <w:ind w:left="107"/>
              <w:rPr>
                <w:rFonts w:ascii="Times New Roman"/>
                <w:sz w:val="18"/>
                <w:lang w:val="en-GB"/>
              </w:rPr>
            </w:pPr>
            <w:r w:rsidRPr="0018664D">
              <w:rPr>
                <w:b/>
                <w:spacing w:val="-2"/>
                <w:sz w:val="18"/>
                <w:lang w:val="en-GB"/>
              </w:rPr>
              <w:t>OTHER INFORMATION</w:t>
            </w:r>
          </w:p>
        </w:tc>
      </w:tr>
      <w:tr w:rsidR="00EC3EE0" w:rsidRPr="001A7A02" w14:paraId="7508F44F" w14:textId="77777777" w:rsidTr="00582A81">
        <w:trPr>
          <w:trHeight w:val="491"/>
        </w:trPr>
        <w:tc>
          <w:tcPr>
            <w:tcW w:w="170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7B73B42" w14:textId="77777777" w:rsidR="00EC3EE0" w:rsidRPr="0018664D" w:rsidRDefault="00EC3EE0" w:rsidP="00582A81">
            <w:pPr>
              <w:pStyle w:val="TableParagraph"/>
              <w:spacing w:before="0" w:line="276" w:lineRule="auto"/>
              <w:ind w:left="107"/>
              <w:rPr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Registration</w:t>
            </w:r>
            <w:r w:rsidRPr="0018664D">
              <w:rPr>
                <w:spacing w:val="-1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 xml:space="preserve">and </w:t>
            </w:r>
            <w:r w:rsidRPr="0018664D">
              <w:rPr>
                <w:spacing w:val="-2"/>
                <w:sz w:val="18"/>
                <w:lang w:val="en-GB"/>
              </w:rPr>
              <w:t>protocol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694937" w14:textId="77777777" w:rsidR="00EC3EE0" w:rsidRPr="0018664D" w:rsidRDefault="00EC3EE0" w:rsidP="00582A81">
            <w:pPr>
              <w:pStyle w:val="TableParagraph"/>
              <w:spacing w:before="0" w:line="276" w:lineRule="auto"/>
              <w:jc w:val="center"/>
              <w:rPr>
                <w:spacing w:val="-5"/>
                <w:sz w:val="18"/>
                <w:lang w:val="en-GB"/>
              </w:rPr>
            </w:pPr>
            <w:r w:rsidRPr="0018664D">
              <w:rPr>
                <w:spacing w:val="-5"/>
                <w:sz w:val="18"/>
                <w:lang w:val="en-GB"/>
              </w:rPr>
              <w:t>24a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2A8EBC" w14:textId="77777777" w:rsidR="00EC3EE0" w:rsidRPr="0018664D" w:rsidRDefault="00EC3EE0" w:rsidP="00582A81">
            <w:pPr>
              <w:pStyle w:val="TableParagraph"/>
              <w:spacing w:line="276" w:lineRule="auto"/>
              <w:ind w:left="109"/>
              <w:rPr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Provide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registration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information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for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e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review,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including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register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name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nd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registration</w:t>
            </w:r>
            <w:r w:rsidRPr="0018664D">
              <w:rPr>
                <w:spacing w:val="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number,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r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tate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at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e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review</w:t>
            </w:r>
            <w:r w:rsidRPr="0018664D">
              <w:rPr>
                <w:spacing w:val="-6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was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not</w:t>
            </w:r>
            <w:r w:rsidRPr="0018664D">
              <w:rPr>
                <w:spacing w:val="-2"/>
                <w:sz w:val="18"/>
                <w:lang w:val="en-GB"/>
              </w:rPr>
              <w:t xml:space="preserve"> registered.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B28E45" w14:textId="74646560" w:rsidR="00EC3EE0" w:rsidRPr="0018664D" w:rsidRDefault="001303EF" w:rsidP="00582A81">
            <w:pPr>
              <w:pStyle w:val="TableParagraph"/>
              <w:spacing w:before="0" w:line="276" w:lineRule="auto"/>
              <w:rPr>
                <w:rFonts w:ascii="Times New Roman"/>
                <w:sz w:val="18"/>
                <w:lang w:val="en-GB"/>
              </w:rPr>
            </w:pPr>
            <w:r>
              <w:rPr>
                <w:rFonts w:ascii="Times New Roman"/>
                <w:sz w:val="18"/>
                <w:lang w:val="en-GB"/>
              </w:rPr>
              <w:t>Section 2 (first paragraph)</w:t>
            </w:r>
          </w:p>
        </w:tc>
      </w:tr>
      <w:tr w:rsidR="00EC3EE0" w:rsidRPr="001A7A02" w14:paraId="1C846C8E" w14:textId="77777777" w:rsidTr="00582A81">
        <w:trPr>
          <w:trHeight w:val="491"/>
        </w:trPr>
        <w:tc>
          <w:tcPr>
            <w:tcW w:w="1704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14:paraId="739175A7" w14:textId="77777777" w:rsidR="00EC3EE0" w:rsidRPr="0018664D" w:rsidRDefault="00EC3EE0" w:rsidP="00582A81">
            <w:pPr>
              <w:pStyle w:val="TableParagraph"/>
              <w:spacing w:before="0" w:line="276" w:lineRule="auto"/>
              <w:ind w:left="107"/>
              <w:rPr>
                <w:sz w:val="18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5B8AB8" w14:textId="77777777" w:rsidR="00EC3EE0" w:rsidRPr="0018664D" w:rsidRDefault="00EC3EE0" w:rsidP="00582A81">
            <w:pPr>
              <w:pStyle w:val="TableParagraph"/>
              <w:spacing w:before="0" w:line="276" w:lineRule="auto"/>
              <w:jc w:val="center"/>
              <w:rPr>
                <w:spacing w:val="-5"/>
                <w:sz w:val="18"/>
                <w:lang w:val="en-GB"/>
              </w:rPr>
            </w:pPr>
            <w:r w:rsidRPr="0018664D">
              <w:rPr>
                <w:spacing w:val="-5"/>
                <w:sz w:val="18"/>
                <w:lang w:val="en-GB"/>
              </w:rPr>
              <w:t>24b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E582D9" w14:textId="77777777" w:rsidR="00EC3EE0" w:rsidRPr="0018664D" w:rsidRDefault="00EC3EE0" w:rsidP="00582A81">
            <w:pPr>
              <w:pStyle w:val="TableParagraph"/>
              <w:spacing w:line="276" w:lineRule="auto"/>
              <w:ind w:left="109"/>
              <w:rPr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Indicate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where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e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review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protocol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can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be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ccessed,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r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tate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at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protocol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was</w:t>
            </w:r>
            <w:r w:rsidRPr="0018664D">
              <w:rPr>
                <w:spacing w:val="-1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not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pacing w:val="-2"/>
                <w:sz w:val="18"/>
                <w:lang w:val="en-GB"/>
              </w:rPr>
              <w:t>prepared.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D975AD" w14:textId="4C0445F8" w:rsidR="00EC3EE0" w:rsidRPr="0018664D" w:rsidRDefault="001303EF" w:rsidP="00582A81">
            <w:pPr>
              <w:pStyle w:val="TableParagraph"/>
              <w:spacing w:before="0" w:line="276" w:lineRule="auto"/>
              <w:rPr>
                <w:rFonts w:ascii="Times New Roman"/>
                <w:sz w:val="18"/>
                <w:lang w:val="en-GB"/>
              </w:rPr>
            </w:pPr>
            <w:r>
              <w:rPr>
                <w:rFonts w:ascii="Times New Roman"/>
                <w:sz w:val="18"/>
                <w:lang w:val="en-GB"/>
              </w:rPr>
              <w:t>Section 2 (first paragraph)</w:t>
            </w:r>
          </w:p>
        </w:tc>
      </w:tr>
      <w:tr w:rsidR="00EC3EE0" w:rsidRPr="001A7A02" w14:paraId="76A028E8" w14:textId="77777777" w:rsidTr="00582A81">
        <w:trPr>
          <w:trHeight w:val="491"/>
        </w:trPr>
        <w:tc>
          <w:tcPr>
            <w:tcW w:w="170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453CFC" w14:textId="77777777" w:rsidR="00EC3EE0" w:rsidRPr="0018664D" w:rsidRDefault="00EC3EE0" w:rsidP="00582A81">
            <w:pPr>
              <w:pStyle w:val="TableParagraph"/>
              <w:spacing w:before="0" w:line="276" w:lineRule="auto"/>
              <w:ind w:left="107"/>
              <w:rPr>
                <w:sz w:val="18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414845" w14:textId="77777777" w:rsidR="00EC3EE0" w:rsidRPr="0018664D" w:rsidRDefault="00EC3EE0" w:rsidP="00582A81">
            <w:pPr>
              <w:pStyle w:val="TableParagraph"/>
              <w:spacing w:before="0" w:line="276" w:lineRule="auto"/>
              <w:jc w:val="center"/>
              <w:rPr>
                <w:spacing w:val="-5"/>
                <w:sz w:val="18"/>
                <w:lang w:val="en-GB"/>
              </w:rPr>
            </w:pPr>
            <w:r w:rsidRPr="0018664D">
              <w:rPr>
                <w:spacing w:val="-5"/>
                <w:sz w:val="18"/>
                <w:lang w:val="en-GB"/>
              </w:rPr>
              <w:t>24c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7E45CC" w14:textId="77777777" w:rsidR="00EC3EE0" w:rsidRPr="0018664D" w:rsidRDefault="00EC3EE0" w:rsidP="00582A81">
            <w:pPr>
              <w:pStyle w:val="TableParagraph"/>
              <w:spacing w:line="276" w:lineRule="auto"/>
              <w:ind w:left="109"/>
              <w:rPr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Describe</w:t>
            </w:r>
            <w:r w:rsidRPr="0018664D">
              <w:rPr>
                <w:spacing w:val="-9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nd</w:t>
            </w:r>
            <w:r w:rsidRPr="0018664D">
              <w:rPr>
                <w:spacing w:val="-10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explain</w:t>
            </w:r>
            <w:r w:rsidRPr="0018664D">
              <w:rPr>
                <w:spacing w:val="-8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ny</w:t>
            </w:r>
            <w:r w:rsidRPr="0018664D">
              <w:rPr>
                <w:spacing w:val="-7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mendments</w:t>
            </w:r>
            <w:r w:rsidRPr="0018664D">
              <w:rPr>
                <w:spacing w:val="-9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o</w:t>
            </w:r>
            <w:r w:rsidRPr="0018664D">
              <w:rPr>
                <w:spacing w:val="-8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information</w:t>
            </w:r>
            <w:r w:rsidRPr="0018664D">
              <w:rPr>
                <w:spacing w:val="-9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provided</w:t>
            </w:r>
            <w:r w:rsidRPr="0018664D">
              <w:rPr>
                <w:spacing w:val="-8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t</w:t>
            </w:r>
            <w:r w:rsidRPr="0018664D">
              <w:rPr>
                <w:spacing w:val="-8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registration</w:t>
            </w:r>
            <w:r w:rsidRPr="0018664D">
              <w:rPr>
                <w:spacing w:val="-10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r</w:t>
            </w:r>
            <w:r w:rsidRPr="0018664D">
              <w:rPr>
                <w:spacing w:val="-8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in</w:t>
            </w:r>
            <w:r w:rsidRPr="0018664D">
              <w:rPr>
                <w:spacing w:val="-8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e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pacing w:val="-2"/>
                <w:sz w:val="18"/>
                <w:lang w:val="en-GB"/>
              </w:rPr>
              <w:t>protocol.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488EEF" w14:textId="1AAA5DF7" w:rsidR="00EC3EE0" w:rsidRPr="0018664D" w:rsidRDefault="001303EF" w:rsidP="00582A81">
            <w:pPr>
              <w:pStyle w:val="TableParagraph"/>
              <w:spacing w:before="0" w:line="276" w:lineRule="auto"/>
              <w:rPr>
                <w:rFonts w:ascii="Times New Roman"/>
                <w:sz w:val="18"/>
                <w:lang w:val="en-GB"/>
              </w:rPr>
            </w:pPr>
            <w:r>
              <w:rPr>
                <w:rFonts w:ascii="Times New Roman"/>
                <w:sz w:val="18"/>
                <w:lang w:val="en-GB"/>
              </w:rPr>
              <w:t>N/A</w:t>
            </w:r>
          </w:p>
        </w:tc>
      </w:tr>
      <w:tr w:rsidR="00EC3EE0" w:rsidRPr="001A7A02" w14:paraId="47B28B24" w14:textId="77777777" w:rsidTr="00582A81">
        <w:trPr>
          <w:trHeight w:val="491"/>
        </w:trPr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4E546C" w14:textId="77777777" w:rsidR="00EC3EE0" w:rsidRPr="0018664D" w:rsidRDefault="00EC3EE0" w:rsidP="00582A81">
            <w:pPr>
              <w:pStyle w:val="TableParagraph"/>
              <w:spacing w:before="0" w:line="276" w:lineRule="auto"/>
              <w:ind w:left="107"/>
              <w:rPr>
                <w:sz w:val="18"/>
                <w:lang w:val="en-GB"/>
              </w:rPr>
            </w:pPr>
            <w:r w:rsidRPr="0018664D">
              <w:rPr>
                <w:spacing w:val="-2"/>
                <w:sz w:val="18"/>
                <w:lang w:val="en-GB"/>
              </w:rPr>
              <w:t>Support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09B516" w14:textId="77777777" w:rsidR="00EC3EE0" w:rsidRPr="0018664D" w:rsidRDefault="00EC3EE0" w:rsidP="00582A81">
            <w:pPr>
              <w:pStyle w:val="TableParagraph"/>
              <w:spacing w:before="0" w:line="276" w:lineRule="auto"/>
              <w:jc w:val="center"/>
              <w:rPr>
                <w:spacing w:val="-5"/>
                <w:sz w:val="18"/>
                <w:lang w:val="en-GB"/>
              </w:rPr>
            </w:pPr>
            <w:r w:rsidRPr="0018664D">
              <w:rPr>
                <w:spacing w:val="-5"/>
                <w:sz w:val="18"/>
                <w:lang w:val="en-GB"/>
              </w:rPr>
              <w:t>25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74DE98" w14:textId="77777777" w:rsidR="00EC3EE0" w:rsidRPr="0018664D" w:rsidRDefault="00EC3EE0" w:rsidP="00582A81">
            <w:pPr>
              <w:pStyle w:val="TableParagraph"/>
              <w:spacing w:line="276" w:lineRule="auto"/>
              <w:ind w:left="109"/>
              <w:rPr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Describe</w:t>
            </w:r>
            <w:r w:rsidRPr="0018664D">
              <w:rPr>
                <w:spacing w:val="-7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ources</w:t>
            </w:r>
            <w:r w:rsidRPr="0018664D">
              <w:rPr>
                <w:spacing w:val="-3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f</w:t>
            </w:r>
            <w:r w:rsidRPr="0018664D">
              <w:rPr>
                <w:spacing w:val="-6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financial</w:t>
            </w:r>
            <w:r w:rsidRPr="0018664D">
              <w:rPr>
                <w:spacing w:val="-7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r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non-financial</w:t>
            </w:r>
            <w:r w:rsidRPr="0018664D">
              <w:rPr>
                <w:spacing w:val="-6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upport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for</w:t>
            </w:r>
            <w:r w:rsidRPr="0018664D">
              <w:rPr>
                <w:spacing w:val="-8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e</w:t>
            </w:r>
            <w:r w:rsidRPr="0018664D">
              <w:rPr>
                <w:spacing w:val="-6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review,</w:t>
            </w:r>
            <w:r w:rsidRPr="0018664D">
              <w:rPr>
                <w:spacing w:val="-6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nd</w:t>
            </w:r>
            <w:r w:rsidRPr="0018664D">
              <w:rPr>
                <w:spacing w:val="-6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e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role</w:t>
            </w:r>
            <w:r w:rsidRPr="0018664D">
              <w:rPr>
                <w:spacing w:val="-6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f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e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funders</w:t>
            </w:r>
            <w:r w:rsidRPr="0018664D">
              <w:rPr>
                <w:spacing w:val="-2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r</w:t>
            </w:r>
            <w:r w:rsidRPr="0018664D">
              <w:rPr>
                <w:spacing w:val="-6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sponsors</w:t>
            </w:r>
            <w:r w:rsidRPr="0018664D">
              <w:rPr>
                <w:spacing w:val="-5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in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the</w:t>
            </w:r>
            <w:r w:rsidRPr="0018664D">
              <w:rPr>
                <w:spacing w:val="-4"/>
                <w:sz w:val="18"/>
                <w:lang w:val="en-GB"/>
              </w:rPr>
              <w:t xml:space="preserve"> </w:t>
            </w:r>
            <w:r w:rsidRPr="0018664D">
              <w:rPr>
                <w:spacing w:val="-2"/>
                <w:sz w:val="18"/>
                <w:lang w:val="en-GB"/>
              </w:rPr>
              <w:t>review.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8C1948" w14:textId="1EC95167" w:rsidR="00EC3EE0" w:rsidRPr="0018664D" w:rsidRDefault="001303EF" w:rsidP="00582A81">
            <w:pPr>
              <w:pStyle w:val="TableParagraph"/>
              <w:spacing w:before="0" w:line="276" w:lineRule="auto"/>
              <w:rPr>
                <w:rFonts w:ascii="Times New Roman"/>
                <w:sz w:val="18"/>
                <w:lang w:val="en-GB"/>
              </w:rPr>
            </w:pPr>
            <w:r>
              <w:rPr>
                <w:rFonts w:ascii="Times New Roman"/>
                <w:sz w:val="18"/>
                <w:lang w:val="en-GB"/>
              </w:rPr>
              <w:t>Section 11</w:t>
            </w:r>
          </w:p>
        </w:tc>
      </w:tr>
      <w:tr w:rsidR="00EC3EE0" w:rsidRPr="001A7A02" w14:paraId="65868A56" w14:textId="77777777" w:rsidTr="00582A81">
        <w:trPr>
          <w:trHeight w:val="491"/>
        </w:trPr>
        <w:tc>
          <w:tcPr>
            <w:tcW w:w="1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90AF75" w14:textId="77777777" w:rsidR="00EC3EE0" w:rsidRPr="0018664D" w:rsidRDefault="00EC3EE0" w:rsidP="00582A81">
            <w:pPr>
              <w:pStyle w:val="TableParagraph"/>
              <w:spacing w:before="0" w:line="276" w:lineRule="auto"/>
              <w:ind w:left="107"/>
              <w:rPr>
                <w:sz w:val="18"/>
                <w:lang w:val="en-GB"/>
              </w:rPr>
            </w:pPr>
            <w:r w:rsidRPr="0018664D">
              <w:rPr>
                <w:spacing w:val="-2"/>
                <w:sz w:val="18"/>
                <w:lang w:val="en-GB"/>
              </w:rPr>
              <w:t>Competing interest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A7EB00" w14:textId="77777777" w:rsidR="00EC3EE0" w:rsidRPr="0018664D" w:rsidRDefault="00EC3EE0" w:rsidP="00582A81">
            <w:pPr>
              <w:pStyle w:val="TableParagraph"/>
              <w:spacing w:before="0" w:line="276" w:lineRule="auto"/>
              <w:jc w:val="center"/>
              <w:rPr>
                <w:spacing w:val="-5"/>
                <w:sz w:val="18"/>
                <w:lang w:val="en-GB"/>
              </w:rPr>
            </w:pPr>
            <w:r w:rsidRPr="0018664D">
              <w:rPr>
                <w:spacing w:val="-5"/>
                <w:sz w:val="18"/>
                <w:lang w:val="en-GB"/>
              </w:rPr>
              <w:t>26</w:t>
            </w:r>
          </w:p>
        </w:tc>
        <w:tc>
          <w:tcPr>
            <w:tcW w:w="9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EF547C" w14:textId="77777777" w:rsidR="00EC3EE0" w:rsidRPr="0018664D" w:rsidRDefault="00EC3EE0" w:rsidP="00582A81">
            <w:pPr>
              <w:pStyle w:val="TableParagraph"/>
              <w:spacing w:line="276" w:lineRule="auto"/>
              <w:ind w:left="109"/>
              <w:rPr>
                <w:sz w:val="18"/>
                <w:lang w:val="en-GB"/>
              </w:rPr>
            </w:pPr>
            <w:r w:rsidRPr="0018664D">
              <w:rPr>
                <w:sz w:val="18"/>
                <w:lang w:val="en-GB"/>
              </w:rPr>
              <w:t>Declare</w:t>
            </w:r>
            <w:r w:rsidRPr="0018664D">
              <w:rPr>
                <w:spacing w:val="-10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any</w:t>
            </w:r>
            <w:r w:rsidRPr="0018664D">
              <w:rPr>
                <w:spacing w:val="-9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competing</w:t>
            </w:r>
            <w:r w:rsidRPr="0018664D">
              <w:rPr>
                <w:spacing w:val="-9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interests</w:t>
            </w:r>
            <w:r w:rsidRPr="0018664D">
              <w:rPr>
                <w:spacing w:val="-9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of</w:t>
            </w:r>
            <w:r w:rsidRPr="0018664D">
              <w:rPr>
                <w:spacing w:val="-9"/>
                <w:sz w:val="18"/>
                <w:lang w:val="en-GB"/>
              </w:rPr>
              <w:t xml:space="preserve"> </w:t>
            </w:r>
            <w:r w:rsidRPr="0018664D">
              <w:rPr>
                <w:sz w:val="18"/>
                <w:lang w:val="en-GB"/>
              </w:rPr>
              <w:t>review</w:t>
            </w:r>
            <w:r w:rsidRPr="0018664D">
              <w:rPr>
                <w:spacing w:val="-9"/>
                <w:sz w:val="18"/>
                <w:lang w:val="en-GB"/>
              </w:rPr>
              <w:t xml:space="preserve"> </w:t>
            </w:r>
            <w:r w:rsidRPr="0018664D">
              <w:rPr>
                <w:spacing w:val="-2"/>
                <w:sz w:val="18"/>
                <w:lang w:val="en-GB"/>
              </w:rPr>
              <w:t>authors.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89120E" w14:textId="573A652F" w:rsidR="00EC3EE0" w:rsidRPr="0018664D" w:rsidRDefault="001303EF" w:rsidP="00582A81">
            <w:pPr>
              <w:pStyle w:val="TableParagraph"/>
              <w:spacing w:before="0" w:line="276" w:lineRule="auto"/>
              <w:rPr>
                <w:rFonts w:ascii="Times New Roman"/>
                <w:sz w:val="18"/>
                <w:lang w:val="en-GB"/>
              </w:rPr>
            </w:pPr>
            <w:r>
              <w:rPr>
                <w:rFonts w:ascii="Times New Roman"/>
                <w:sz w:val="18"/>
                <w:lang w:val="en-GB"/>
              </w:rPr>
              <w:t>Section 6</w:t>
            </w:r>
          </w:p>
        </w:tc>
      </w:tr>
    </w:tbl>
    <w:p w14:paraId="54000433" w14:textId="77777777" w:rsidR="00EC3EE0" w:rsidRDefault="00EC3EE0" w:rsidP="00EC3EE0">
      <w:pPr>
        <w:pStyle w:val="BodyText"/>
        <w:spacing w:before="96" w:line="480" w:lineRule="auto"/>
        <w:rPr>
          <w:rFonts w:cstheme="minorHAnsi"/>
          <w:b/>
          <w:bCs/>
          <w:lang w:val="en-GB"/>
        </w:rPr>
      </w:pPr>
    </w:p>
    <w:p w14:paraId="5F19B8DA" w14:textId="77777777" w:rsidR="00EC3EE0" w:rsidRDefault="00EC3EE0" w:rsidP="00EC3EE0">
      <w:pPr>
        <w:pStyle w:val="BodyText"/>
        <w:spacing w:before="96" w:line="480" w:lineRule="auto"/>
        <w:rPr>
          <w:rFonts w:cstheme="minorHAnsi"/>
          <w:b/>
          <w:bCs/>
          <w:lang w:val="en-GB"/>
        </w:rPr>
        <w:sectPr w:rsidR="00EC3EE0" w:rsidSect="00EC3EE0">
          <w:headerReference w:type="default" r:id="rId7"/>
          <w:endnotePr>
            <w:numFmt w:val="decimal"/>
          </w:endnotePr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72117E5" w14:textId="2D894306" w:rsidR="00283A48" w:rsidRPr="00283A48" w:rsidRDefault="00283A48" w:rsidP="00283A48">
      <w:pPr>
        <w:spacing w:line="240" w:lineRule="auto"/>
        <w:rPr>
          <w:rFonts w:cstheme="minorHAnsi"/>
          <w:b/>
          <w:bCs/>
          <w:lang w:val="en-GB"/>
        </w:rPr>
      </w:pPr>
      <w:r w:rsidRPr="00283A48">
        <w:rPr>
          <w:rFonts w:cstheme="minorHAnsi"/>
          <w:b/>
          <w:bCs/>
          <w:noProof/>
          <w:sz w:val="24"/>
          <w:szCs w:val="24"/>
          <w:lang w:val="en-GB"/>
        </w:rPr>
        <w:lastRenderedPageBreak/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2E277D1D" wp14:editId="3B85A23D">
                <wp:simplePos x="0" y="0"/>
                <wp:positionH relativeFrom="margin">
                  <wp:posOffset>-198120</wp:posOffset>
                </wp:positionH>
                <wp:positionV relativeFrom="paragraph">
                  <wp:posOffset>292100</wp:posOffset>
                </wp:positionV>
                <wp:extent cx="4030345" cy="249555"/>
                <wp:effectExtent l="0" t="0" r="8255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30345" cy="249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CD9347" w14:textId="47F3A764" w:rsidR="00283A48" w:rsidRPr="00283A48" w:rsidRDefault="00283A48" w:rsidP="00283A48">
                            <w:pPr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283A48">
                              <w:rPr>
                                <w:rFonts w:cstheme="minorHAns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Table S</w:t>
                            </w:r>
                            <w:r w:rsidR="007D4981">
                              <w:rPr>
                                <w:rFonts w:cstheme="minorHAns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2</w:t>
                            </w:r>
                            <w:r w:rsidR="00CD5983">
                              <w:rPr>
                                <w:rFonts w:cstheme="minorHAns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.1</w:t>
                            </w:r>
                            <w:r w:rsidRPr="00283A48">
                              <w:rPr>
                                <w:rFonts w:cstheme="minorHAns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: </w:t>
                            </w:r>
                            <w:r w:rsidRPr="00283A48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Search string and results</w:t>
                            </w:r>
                            <w:r w:rsidR="00CD5983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from the </w:t>
                            </w:r>
                            <w:r w:rsidR="00CD5983" w:rsidRPr="00B90442">
                              <w:rPr>
                                <w:rFonts w:cstheme="minorHAns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Embase </w:t>
                            </w:r>
                            <w:r w:rsidR="00CD5983" w:rsidRPr="00B90442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and</w:t>
                            </w:r>
                            <w:r w:rsidR="00CD5983" w:rsidRPr="00B90442">
                              <w:rPr>
                                <w:rFonts w:cstheme="minorHAns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Medline</w:t>
                            </w:r>
                            <w:r w:rsidR="00CD5983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databas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277D1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5.6pt;margin-top:23pt;width:317.35pt;height:19.6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" stroked="f">
                <v:textbox>
                  <w:txbxContent>
                    <w:p w14:paraId="4CCD9347" w14:textId="47F3A764" w:rsidR="00283A48" w:rsidRPr="00283A48" w:rsidRDefault="00283A48" w:rsidP="00283A48">
                      <w:pPr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</w:pPr>
                      <w:r w:rsidRPr="00283A48">
                        <w:rPr>
                          <w:rFonts w:cstheme="minorHAnsi"/>
                          <w:b/>
                          <w:bCs/>
                          <w:sz w:val="18"/>
                          <w:szCs w:val="18"/>
                          <w:lang w:val="en-US"/>
                        </w:rPr>
                        <w:t>Table S</w:t>
                      </w:r>
                      <w:r w:rsidR="007D4981">
                        <w:rPr>
                          <w:rFonts w:cstheme="minorHAnsi"/>
                          <w:b/>
                          <w:bCs/>
                          <w:sz w:val="18"/>
                          <w:szCs w:val="18"/>
                          <w:lang w:val="en-US"/>
                        </w:rPr>
                        <w:t>2</w:t>
                      </w:r>
                      <w:r w:rsidR="00CD5983">
                        <w:rPr>
                          <w:rFonts w:cstheme="minorHAnsi"/>
                          <w:b/>
                          <w:bCs/>
                          <w:sz w:val="18"/>
                          <w:szCs w:val="18"/>
                          <w:lang w:val="en-US"/>
                        </w:rPr>
                        <w:t>.1</w:t>
                      </w:r>
                      <w:r w:rsidRPr="00283A48">
                        <w:rPr>
                          <w:rFonts w:cstheme="minorHAnsi"/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: </w:t>
                      </w:r>
                      <w:r w:rsidRPr="00283A48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Search string and results</w:t>
                      </w:r>
                      <w:r w:rsidR="00CD5983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from the </w:t>
                      </w:r>
                      <w:r w:rsidR="00CD5983" w:rsidRPr="00B90442">
                        <w:rPr>
                          <w:rFonts w:cstheme="minorHAnsi"/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Embase </w:t>
                      </w:r>
                      <w:r w:rsidR="00CD5983" w:rsidRPr="00B90442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and</w:t>
                      </w:r>
                      <w:r w:rsidR="00CD5983" w:rsidRPr="00B90442">
                        <w:rPr>
                          <w:rFonts w:cstheme="minorHAnsi"/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Medline</w:t>
                      </w:r>
                      <w:r w:rsidR="00CD5983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databas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CD5983">
        <w:rPr>
          <w:rFonts w:cstheme="minorHAnsi"/>
          <w:b/>
          <w:bCs/>
          <w:lang w:val="en-GB"/>
        </w:rPr>
        <w:t>S2: Systematic literature search in Embase, Medline and Scopus</w:t>
      </w:r>
    </w:p>
    <w:tbl>
      <w:tblPr>
        <w:tblStyle w:val="ListTable6Colorful"/>
        <w:tblpPr w:leftFromText="141" w:rightFromText="141" w:vertAnchor="text" w:horzAnchor="margin" w:tblpXSpec="center" w:tblpY="468"/>
        <w:tblW w:w="9498" w:type="dxa"/>
        <w:tblLook w:val="04A0" w:firstRow="1" w:lastRow="0" w:firstColumn="1" w:lastColumn="0" w:noHBand="0" w:noVBand="1"/>
      </w:tblPr>
      <w:tblGrid>
        <w:gridCol w:w="489"/>
        <w:gridCol w:w="6041"/>
        <w:gridCol w:w="1053"/>
        <w:gridCol w:w="1915"/>
      </w:tblGrid>
      <w:tr w:rsidR="00283A48" w:rsidRPr="00283A48" w14:paraId="6DFBCC23" w14:textId="77777777" w:rsidTr="007316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single" w:sz="4" w:space="0" w:color="auto"/>
              <w:left w:val="nil"/>
            </w:tcBorders>
          </w:tcPr>
          <w:p w14:paraId="5B9E9517" w14:textId="77777777" w:rsidR="00283A48" w:rsidRPr="00283A48" w:rsidRDefault="00283A48" w:rsidP="00731683">
            <w:pPr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GB"/>
              </w:rPr>
              <w:t>No.</w:t>
            </w:r>
          </w:p>
        </w:tc>
        <w:tc>
          <w:tcPr>
            <w:tcW w:w="6041" w:type="dxa"/>
            <w:tcBorders>
              <w:top w:val="single" w:sz="4" w:space="0" w:color="auto"/>
            </w:tcBorders>
          </w:tcPr>
          <w:p w14:paraId="6DCA7895" w14:textId="77777777" w:rsidR="00283A48" w:rsidRPr="00283A48" w:rsidRDefault="00283A48" w:rsidP="007316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GB"/>
              </w:rPr>
              <w:t>Query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0B80D52F" w14:textId="77777777" w:rsidR="00283A48" w:rsidRPr="00283A48" w:rsidRDefault="00283A48" w:rsidP="007316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GB"/>
              </w:rPr>
              <w:t>Results (n)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687F12A9" w14:textId="77777777" w:rsidR="00283A48" w:rsidRPr="00283A48" w:rsidRDefault="00283A48" w:rsidP="007316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GB"/>
              </w:rPr>
              <w:t>Remarks</w:t>
            </w:r>
          </w:p>
        </w:tc>
      </w:tr>
      <w:tr w:rsidR="00283A48" w:rsidRPr="00283A48" w14:paraId="29C24C8B" w14:textId="77777777" w:rsidTr="00731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single" w:sz="4" w:space="0" w:color="auto"/>
              <w:left w:val="nil"/>
            </w:tcBorders>
            <w:shd w:val="clear" w:color="auto" w:fill="EFF5FB"/>
            <w:vAlign w:val="center"/>
          </w:tcPr>
          <w:p w14:paraId="6FD34662" w14:textId="77777777" w:rsidR="00283A48" w:rsidRPr="00283A48" w:rsidRDefault="00283A48" w:rsidP="00731683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#1</w:t>
            </w:r>
          </w:p>
        </w:tc>
        <w:tc>
          <w:tcPr>
            <w:tcW w:w="6041" w:type="dxa"/>
            <w:tcBorders>
              <w:top w:val="single" w:sz="4" w:space="0" w:color="auto"/>
            </w:tcBorders>
            <w:shd w:val="clear" w:color="auto" w:fill="EFF5FB"/>
            <w:vAlign w:val="center"/>
          </w:tcPr>
          <w:p w14:paraId="17401E8E" w14:textId="77777777" w:rsidR="00283A48" w:rsidRPr="00283A48" w:rsidRDefault="00283A48" w:rsidP="00731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'biological rhythm'/exp/mj OR 'biological rhythm*':ti OR (('vaccin*' NEAR/3 'tim*'):ti)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EFF5FB"/>
            <w:vAlign w:val="center"/>
          </w:tcPr>
          <w:p w14:paraId="11E0F84B" w14:textId="77777777" w:rsidR="00283A48" w:rsidRPr="00283A48" w:rsidRDefault="00283A48" w:rsidP="007316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74798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shd w:val="clear" w:color="auto" w:fill="EFF5FB"/>
            <w:vAlign w:val="center"/>
          </w:tcPr>
          <w:p w14:paraId="7EA20C64" w14:textId="77777777" w:rsidR="00283A48" w:rsidRPr="00283A48" w:rsidRDefault="00283A48" w:rsidP="00731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83A48" w:rsidRPr="00283A48" w14:paraId="3A72D140" w14:textId="77777777" w:rsidTr="00731683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1DFF3FD9" w14:textId="77777777" w:rsidR="00283A48" w:rsidRPr="00283A48" w:rsidRDefault="00283A48" w:rsidP="00731683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#2</w:t>
            </w:r>
          </w:p>
        </w:tc>
        <w:tc>
          <w:tcPr>
            <w:tcW w:w="60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412905" w14:textId="77777777" w:rsidR="00283A48" w:rsidRPr="00283A48" w:rsidRDefault="00283A48" w:rsidP="00731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'circadian rhythm'/exp OR 'circadian*':ti OR 'diurnal variat*':ti OR 'diurnal rhythm*':ti OR 'chronovaccinat*':ti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2CF7FB5" w14:textId="77777777" w:rsidR="00283A48" w:rsidRPr="00283A48" w:rsidRDefault="00283A48" w:rsidP="007316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111451</w:t>
            </w:r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D6302E4" w14:textId="77777777" w:rsidR="00283A48" w:rsidRPr="00283A48" w:rsidRDefault="00283A48" w:rsidP="00731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83A48" w:rsidRPr="00283A48" w14:paraId="63E6DE2F" w14:textId="77777777" w:rsidTr="00731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  <w:left w:val="nil"/>
              <w:bottom w:val="nil"/>
            </w:tcBorders>
            <w:shd w:val="clear" w:color="auto" w:fill="EFF5FB"/>
            <w:vAlign w:val="center"/>
          </w:tcPr>
          <w:p w14:paraId="61D257B8" w14:textId="77777777" w:rsidR="00283A48" w:rsidRPr="00283A48" w:rsidRDefault="00283A48" w:rsidP="00731683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#3</w:t>
            </w:r>
          </w:p>
        </w:tc>
        <w:tc>
          <w:tcPr>
            <w:tcW w:w="6041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5D7C1505" w14:textId="77777777" w:rsidR="00283A48" w:rsidRPr="00283A48" w:rsidRDefault="00283A48" w:rsidP="00731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'immune response'/exp/mj OR 'immun* respons*':ti OR 'humoral immunity'/exp/mj OR 'humoral immun*':ti OR 'antibody titer'/exp/mj OR 'antibody response'/exp OR 'antibod* respons*':ti OR 'antibod* product*':ti OR 'antibody titer*':ti OR 'vaccin* effectiv*':ti OR 'vaccin* efficac*':ti OR 'cellular immunity'/exp/mj OR 'cellular immunity':ti OR 't lymphocyt*':ti OR 't cell*':ti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7C3F3F39" w14:textId="77777777" w:rsidR="00283A48" w:rsidRPr="00283A48" w:rsidRDefault="00283A48" w:rsidP="007316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562221</w:t>
            </w:r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216968D1" w14:textId="77777777" w:rsidR="00283A48" w:rsidRPr="00283A48" w:rsidRDefault="00283A48" w:rsidP="00731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83A48" w:rsidRPr="00283A48" w14:paraId="755C4C66" w14:textId="77777777" w:rsidTr="00731683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2AE69D1F" w14:textId="77777777" w:rsidR="00283A48" w:rsidRPr="00283A48" w:rsidRDefault="00283A48" w:rsidP="00731683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#4</w:t>
            </w:r>
          </w:p>
        </w:tc>
        <w:tc>
          <w:tcPr>
            <w:tcW w:w="60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C268540" w14:textId="77777777" w:rsidR="00283A48" w:rsidRPr="00283A48" w:rsidRDefault="00283A48" w:rsidP="00731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'vaccine'/exp/mj OR 'vaccination'/exp/mj OR 'vaccin*':ti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CD2E409" w14:textId="77777777" w:rsidR="00283A48" w:rsidRPr="00283A48" w:rsidRDefault="00283A48" w:rsidP="007316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365334</w:t>
            </w:r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182E371" w14:textId="77777777" w:rsidR="00283A48" w:rsidRPr="00283A48" w:rsidRDefault="00283A48" w:rsidP="00731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83A48" w:rsidRPr="00283A48" w14:paraId="3FEEEA8D" w14:textId="77777777" w:rsidTr="00731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  <w:left w:val="nil"/>
              <w:bottom w:val="nil"/>
            </w:tcBorders>
            <w:shd w:val="clear" w:color="auto" w:fill="EFF5FB"/>
            <w:vAlign w:val="center"/>
          </w:tcPr>
          <w:p w14:paraId="70EBE9E6" w14:textId="77777777" w:rsidR="00283A48" w:rsidRPr="00283A48" w:rsidRDefault="00283A48" w:rsidP="00731683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#5</w:t>
            </w:r>
          </w:p>
        </w:tc>
        <w:tc>
          <w:tcPr>
            <w:tcW w:w="6041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25791EB5" w14:textId="77777777" w:rsidR="00283A48" w:rsidRPr="00283A48" w:rsidRDefault="00283A48" w:rsidP="00731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'influenza vaccine'/exp/mj OR 'influenza vaccination'/exp/mj OR 'influenza vaccin*':ti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329BCCDD" w14:textId="77777777" w:rsidR="00283A48" w:rsidRPr="00283A48" w:rsidRDefault="00283A48" w:rsidP="007316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29484</w:t>
            </w:r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1E0EFC39" w14:textId="77777777" w:rsidR="00283A48" w:rsidRPr="00283A48" w:rsidRDefault="00283A48" w:rsidP="00731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83A48" w:rsidRPr="00283A48" w14:paraId="716A8E19" w14:textId="77777777" w:rsidTr="00731683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4BA906E0" w14:textId="77777777" w:rsidR="00283A48" w:rsidRPr="00283A48" w:rsidRDefault="00283A48" w:rsidP="00731683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#6</w:t>
            </w:r>
          </w:p>
        </w:tc>
        <w:tc>
          <w:tcPr>
            <w:tcW w:w="60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E79AF8B" w14:textId="77777777" w:rsidR="00283A48" w:rsidRPr="00283A48" w:rsidRDefault="00283A48" w:rsidP="00731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'sars-cov-2 vaccine'/exp/mj OR 'covid 19 vaccination'/exp/mj OR 'covid 19 vaccin*':ti OR 'covid* vaccin*':ti OR 'corona* vaccin*':ti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D503E1E" w14:textId="77777777" w:rsidR="00283A48" w:rsidRPr="00283A48" w:rsidRDefault="00283A48" w:rsidP="007316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37629</w:t>
            </w:r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A6BB779" w14:textId="77777777" w:rsidR="00283A48" w:rsidRPr="00283A48" w:rsidRDefault="00283A48" w:rsidP="00731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83A48" w:rsidRPr="00283A48" w14:paraId="0E5957F9" w14:textId="77777777" w:rsidTr="00731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  <w:left w:val="nil"/>
              <w:bottom w:val="nil"/>
            </w:tcBorders>
            <w:shd w:val="clear" w:color="auto" w:fill="EFF5FB"/>
            <w:vAlign w:val="center"/>
          </w:tcPr>
          <w:p w14:paraId="1FDA3990" w14:textId="77777777" w:rsidR="00283A48" w:rsidRPr="00283A48" w:rsidRDefault="00283A48" w:rsidP="00731683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#7</w:t>
            </w:r>
          </w:p>
        </w:tc>
        <w:tc>
          <w:tcPr>
            <w:tcW w:w="6041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11DF131F" w14:textId="77777777" w:rsidR="00283A48" w:rsidRPr="00283A48" w:rsidRDefault="00283A48" w:rsidP="00731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(#1 OR #2) AND #3 AND #4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35ED3C84" w14:textId="77777777" w:rsidR="00283A48" w:rsidRPr="00283A48" w:rsidRDefault="00283A48" w:rsidP="007316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181</w:t>
            </w:r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69376CE4" w14:textId="77777777" w:rsidR="00283A48" w:rsidRPr="00283A48" w:rsidRDefault="00283A48" w:rsidP="00731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83A48" w:rsidRPr="00283A48" w14:paraId="04EFAF38" w14:textId="77777777" w:rsidTr="00731683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1490A993" w14:textId="77777777" w:rsidR="00283A48" w:rsidRPr="00283A48" w:rsidRDefault="00283A48" w:rsidP="00731683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#8</w:t>
            </w:r>
          </w:p>
        </w:tc>
        <w:tc>
          <w:tcPr>
            <w:tcW w:w="60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CC63623" w14:textId="77777777" w:rsidR="00283A48" w:rsidRPr="00283A48" w:rsidRDefault="00283A48" w:rsidP="00731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(#1 OR #2) AND #3 AND #5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B178600" w14:textId="77777777" w:rsidR="00283A48" w:rsidRPr="00283A48" w:rsidRDefault="00283A48" w:rsidP="007316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41</w:t>
            </w:r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07C8B10" w14:textId="77777777" w:rsidR="00283A48" w:rsidRPr="00283A48" w:rsidRDefault="00283A48" w:rsidP="00731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Influenza vaccination</w:t>
            </w:r>
          </w:p>
        </w:tc>
      </w:tr>
      <w:tr w:rsidR="00283A48" w:rsidRPr="00283A48" w14:paraId="27D38CA5" w14:textId="77777777" w:rsidTr="00731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  <w:left w:val="nil"/>
              <w:bottom w:val="nil"/>
            </w:tcBorders>
            <w:shd w:val="clear" w:color="auto" w:fill="EFF5FB"/>
            <w:vAlign w:val="center"/>
          </w:tcPr>
          <w:p w14:paraId="7A21B8FA" w14:textId="77777777" w:rsidR="00283A48" w:rsidRPr="00283A48" w:rsidRDefault="00283A48" w:rsidP="00731683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#9</w:t>
            </w:r>
          </w:p>
        </w:tc>
        <w:tc>
          <w:tcPr>
            <w:tcW w:w="6041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7AC25384" w14:textId="77777777" w:rsidR="00283A48" w:rsidRPr="00283A48" w:rsidRDefault="00283A48" w:rsidP="00731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(#1 OR #2) AND #3 AND #6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0C0AE32C" w14:textId="77777777" w:rsidR="00283A48" w:rsidRPr="00283A48" w:rsidRDefault="00283A48" w:rsidP="007316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40</w:t>
            </w:r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18B9B7F9" w14:textId="77777777" w:rsidR="00283A48" w:rsidRPr="00283A48" w:rsidRDefault="00283A48" w:rsidP="00731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SARS-CoV2 vaccination</w:t>
            </w:r>
          </w:p>
        </w:tc>
      </w:tr>
      <w:tr w:rsidR="00283A48" w:rsidRPr="00283A48" w14:paraId="43EEB004" w14:textId="77777777" w:rsidTr="00731683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79C770D4" w14:textId="77777777" w:rsidR="00283A48" w:rsidRPr="00283A48" w:rsidRDefault="00283A48" w:rsidP="00731683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#10</w:t>
            </w:r>
          </w:p>
        </w:tc>
        <w:tc>
          <w:tcPr>
            <w:tcW w:w="60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3405B84" w14:textId="77777777" w:rsidR="00283A48" w:rsidRPr="00283A48" w:rsidRDefault="00283A48" w:rsidP="00731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#7 NOT (#8 OR #9)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703C361" w14:textId="77777777" w:rsidR="00283A48" w:rsidRPr="00283A48" w:rsidRDefault="00283A48" w:rsidP="007316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100</w:t>
            </w:r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66B0D6C" w14:textId="77777777" w:rsidR="00283A48" w:rsidRPr="00283A48" w:rsidRDefault="00283A48" w:rsidP="00731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Other types of vaccines</w:t>
            </w:r>
          </w:p>
        </w:tc>
      </w:tr>
      <w:tr w:rsidR="00283A48" w:rsidRPr="00283A48" w14:paraId="2B90984B" w14:textId="77777777" w:rsidTr="00731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  <w:left w:val="nil"/>
              <w:bottom w:val="nil"/>
            </w:tcBorders>
            <w:shd w:val="clear" w:color="auto" w:fill="EFF5FB"/>
            <w:vAlign w:val="center"/>
          </w:tcPr>
          <w:p w14:paraId="36E363BE" w14:textId="77777777" w:rsidR="00283A48" w:rsidRPr="00283A48" w:rsidRDefault="00283A48" w:rsidP="00731683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#11</w:t>
            </w:r>
          </w:p>
        </w:tc>
        <w:tc>
          <w:tcPr>
            <w:tcW w:w="6041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4C764524" w14:textId="77777777" w:rsidR="00283A48" w:rsidRPr="00283A48" w:rsidRDefault="00283A48" w:rsidP="00731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'biological rhythm'/exp OR 'biological rhythm*':ti,ab OR (('vaccin*' NEAR/3 'tim*'):ti,ab)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70475D1A" w14:textId="77777777" w:rsidR="00283A48" w:rsidRPr="00283A48" w:rsidRDefault="00283A48" w:rsidP="007316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223568</w:t>
            </w:r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7CCBA547" w14:textId="77777777" w:rsidR="00283A48" w:rsidRPr="00283A48" w:rsidRDefault="00283A48" w:rsidP="00731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83A48" w:rsidRPr="00283A48" w14:paraId="5C278054" w14:textId="77777777" w:rsidTr="00731683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652F46B1" w14:textId="77777777" w:rsidR="00283A48" w:rsidRPr="00283A48" w:rsidRDefault="00283A48" w:rsidP="00731683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#12</w:t>
            </w:r>
          </w:p>
        </w:tc>
        <w:tc>
          <w:tcPr>
            <w:tcW w:w="60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1B7DF26" w14:textId="77777777" w:rsidR="00283A48" w:rsidRPr="00283A48" w:rsidRDefault="00283A48" w:rsidP="00731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'circadian rhythm'/exp OR 'circadian*':ti,ab OR 'diurnal variat*':ti,ab OR 'diurnal rhythm*':ti,ab OR 'chronovaccinat*':ti,ab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5F88F64" w14:textId="77777777" w:rsidR="00283A48" w:rsidRPr="00283A48" w:rsidRDefault="00283A48" w:rsidP="007316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130557</w:t>
            </w:r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BA1E053" w14:textId="77777777" w:rsidR="00283A48" w:rsidRPr="00283A48" w:rsidRDefault="00283A48" w:rsidP="00731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83A48" w:rsidRPr="00283A48" w14:paraId="07BBF711" w14:textId="77777777" w:rsidTr="00731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  <w:left w:val="nil"/>
              <w:bottom w:val="nil"/>
            </w:tcBorders>
            <w:shd w:val="clear" w:color="auto" w:fill="EFF5FB"/>
            <w:vAlign w:val="center"/>
          </w:tcPr>
          <w:p w14:paraId="72730ED9" w14:textId="77777777" w:rsidR="00283A48" w:rsidRPr="00283A48" w:rsidRDefault="00283A48" w:rsidP="00731683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#13</w:t>
            </w:r>
          </w:p>
        </w:tc>
        <w:tc>
          <w:tcPr>
            <w:tcW w:w="6041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430D9018" w14:textId="77777777" w:rsidR="00283A48" w:rsidRPr="00283A48" w:rsidRDefault="00283A48" w:rsidP="00731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'immune response'/exp OR 'immun* respons*':ti,ab OR 'humoral immunity'/exp OR 'humoral immun*':ti,ab OR 'antibody titer'/exp OR 'antibody response'/exp OR 'antibod* respons*':ti,ab OR 'antibod* product*':ti,ab OR 'antibody titer*':ti,ab OR 'vaccin* effectiv*':ti,ab OR 'vaccin* efficac*':ti,ab OR 'cellular immunity'/exp OR 'cellular immunity':ti,ab OR 't lymphocyt*':ti,ab OR 't cell*':ti,ab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7A5DCCE5" w14:textId="77777777" w:rsidR="00283A48" w:rsidRPr="00283A48" w:rsidRDefault="00283A48" w:rsidP="007316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1732931</w:t>
            </w:r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7B8A67C5" w14:textId="77777777" w:rsidR="00283A48" w:rsidRPr="00283A48" w:rsidRDefault="00283A48" w:rsidP="00731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83A48" w:rsidRPr="00283A48" w14:paraId="7E3F52E4" w14:textId="77777777" w:rsidTr="00731683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5101FC73" w14:textId="77777777" w:rsidR="00283A48" w:rsidRPr="00283A48" w:rsidRDefault="00283A48" w:rsidP="00731683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#14</w:t>
            </w:r>
          </w:p>
        </w:tc>
        <w:tc>
          <w:tcPr>
            <w:tcW w:w="60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43EA73C" w14:textId="77777777" w:rsidR="00283A48" w:rsidRPr="00283A48" w:rsidRDefault="00283A48" w:rsidP="00731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'vaccine'/exp OR 'vaccination'/exp OR 'vaccin*':ti,ab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2A29260" w14:textId="77777777" w:rsidR="00283A48" w:rsidRPr="00283A48" w:rsidRDefault="00283A48" w:rsidP="007316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690606</w:t>
            </w:r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1D61DBB" w14:textId="77777777" w:rsidR="00283A48" w:rsidRPr="00283A48" w:rsidRDefault="00283A48" w:rsidP="00731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83A48" w:rsidRPr="00283A48" w14:paraId="2D1FA231" w14:textId="77777777" w:rsidTr="00731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  <w:left w:val="nil"/>
              <w:bottom w:val="nil"/>
            </w:tcBorders>
            <w:shd w:val="clear" w:color="auto" w:fill="EFF5FB"/>
            <w:vAlign w:val="center"/>
          </w:tcPr>
          <w:p w14:paraId="5E5C025E" w14:textId="77777777" w:rsidR="00283A48" w:rsidRPr="00283A48" w:rsidRDefault="00283A48" w:rsidP="0073168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#15</w:t>
            </w:r>
          </w:p>
        </w:tc>
        <w:tc>
          <w:tcPr>
            <w:tcW w:w="6041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0AD3AEA3" w14:textId="77777777" w:rsidR="00283A48" w:rsidRPr="00283A48" w:rsidRDefault="00283A48" w:rsidP="00731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'influenza vaccine'/exp OR 'influenza vaccination'/exp OR 'influenza vaccin*':ti,ab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75DF5890" w14:textId="77777777" w:rsidR="00283A48" w:rsidRPr="00283A48" w:rsidRDefault="00283A48" w:rsidP="007316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57026</w:t>
            </w:r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145572BE" w14:textId="77777777" w:rsidR="00283A48" w:rsidRPr="00283A48" w:rsidRDefault="00283A48" w:rsidP="00731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83A48" w:rsidRPr="00283A48" w14:paraId="3F710EFC" w14:textId="77777777" w:rsidTr="00731683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319DEA00" w14:textId="77777777" w:rsidR="00283A48" w:rsidRPr="00283A48" w:rsidRDefault="00283A48" w:rsidP="00731683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#16</w:t>
            </w:r>
          </w:p>
        </w:tc>
        <w:tc>
          <w:tcPr>
            <w:tcW w:w="60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226BE52" w14:textId="77777777" w:rsidR="00283A48" w:rsidRPr="00283A48" w:rsidRDefault="00283A48" w:rsidP="00731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'sars-cov-2 vaccine'/exp OR 'covid 19 vaccination'/exp OR 'covid 19 vaccin*':ti,ab OR 'covid* vaccin*':ti,ab OR 'corona* vaccin*':ti,ab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3600BBB" w14:textId="77777777" w:rsidR="00283A48" w:rsidRPr="00283A48" w:rsidRDefault="00283A48" w:rsidP="007316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59282</w:t>
            </w:r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6AEEAC3" w14:textId="77777777" w:rsidR="00283A48" w:rsidRPr="00283A48" w:rsidRDefault="00283A48" w:rsidP="00731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83A48" w:rsidRPr="00283A48" w14:paraId="506A6F17" w14:textId="77777777" w:rsidTr="00731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  <w:left w:val="nil"/>
              <w:bottom w:val="nil"/>
            </w:tcBorders>
            <w:shd w:val="clear" w:color="auto" w:fill="EFF5FB"/>
            <w:vAlign w:val="center"/>
          </w:tcPr>
          <w:p w14:paraId="6F58B2B5" w14:textId="77777777" w:rsidR="00283A48" w:rsidRPr="00283A48" w:rsidRDefault="00283A48" w:rsidP="00731683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#17</w:t>
            </w:r>
          </w:p>
        </w:tc>
        <w:tc>
          <w:tcPr>
            <w:tcW w:w="6041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38CCCFCD" w14:textId="77777777" w:rsidR="00283A48" w:rsidRPr="00283A48" w:rsidRDefault="00283A48" w:rsidP="00731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(#11 OR #12) AND #13 AND #14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244CC3AA" w14:textId="77777777" w:rsidR="00283A48" w:rsidRPr="00283A48" w:rsidRDefault="00283A48" w:rsidP="007316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5516</w:t>
            </w:r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2FFB2295" w14:textId="77777777" w:rsidR="00283A48" w:rsidRPr="00283A48" w:rsidRDefault="00283A48" w:rsidP="00731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83A48" w:rsidRPr="00283A48" w14:paraId="09C730AA" w14:textId="77777777" w:rsidTr="00731683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1E34B1B4" w14:textId="77777777" w:rsidR="00283A48" w:rsidRPr="00283A48" w:rsidRDefault="00283A48" w:rsidP="00731683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#18</w:t>
            </w:r>
          </w:p>
        </w:tc>
        <w:tc>
          <w:tcPr>
            <w:tcW w:w="60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69212E4" w14:textId="77777777" w:rsidR="00283A48" w:rsidRPr="00283A48" w:rsidRDefault="00283A48" w:rsidP="00731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(#11 OR #12) AND #13 AND #15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CEBA021" w14:textId="77777777" w:rsidR="00283A48" w:rsidRPr="00283A48" w:rsidRDefault="00283A48" w:rsidP="007316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906</w:t>
            </w:r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66AC9A9" w14:textId="77777777" w:rsidR="00283A48" w:rsidRPr="00283A48" w:rsidRDefault="00283A48" w:rsidP="00731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Influenza vaccination</w:t>
            </w:r>
          </w:p>
        </w:tc>
      </w:tr>
      <w:tr w:rsidR="00283A48" w:rsidRPr="00283A48" w14:paraId="240E0985" w14:textId="77777777" w:rsidTr="00731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  <w:left w:val="nil"/>
              <w:bottom w:val="nil"/>
            </w:tcBorders>
            <w:shd w:val="clear" w:color="auto" w:fill="EFF5FB"/>
            <w:vAlign w:val="center"/>
          </w:tcPr>
          <w:p w14:paraId="39A29C2F" w14:textId="77777777" w:rsidR="00283A48" w:rsidRPr="00283A48" w:rsidRDefault="00283A48" w:rsidP="00731683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#19</w:t>
            </w:r>
          </w:p>
        </w:tc>
        <w:tc>
          <w:tcPr>
            <w:tcW w:w="6041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2E4E9A48" w14:textId="77777777" w:rsidR="00283A48" w:rsidRPr="00283A48" w:rsidRDefault="00283A48" w:rsidP="00731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(#11 OR #12) AND #13 AND #16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18818284" w14:textId="77777777" w:rsidR="00283A48" w:rsidRPr="00283A48" w:rsidRDefault="00283A48" w:rsidP="007316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1305</w:t>
            </w:r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3B78CAEF" w14:textId="77777777" w:rsidR="00283A48" w:rsidRPr="00283A48" w:rsidRDefault="00283A48" w:rsidP="00731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SARS-CoV2 vaccination</w:t>
            </w:r>
          </w:p>
        </w:tc>
      </w:tr>
      <w:tr w:rsidR="00283A48" w:rsidRPr="00283A48" w14:paraId="746F8C50" w14:textId="77777777" w:rsidTr="00731683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498FECDC" w14:textId="77777777" w:rsidR="00283A48" w:rsidRPr="00283A48" w:rsidRDefault="00283A48" w:rsidP="00731683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#20</w:t>
            </w:r>
          </w:p>
        </w:tc>
        <w:tc>
          <w:tcPr>
            <w:tcW w:w="60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17EA0F2" w14:textId="77777777" w:rsidR="00283A48" w:rsidRPr="00283A48" w:rsidRDefault="00283A48" w:rsidP="00731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#17 NOT (#18 OR #19)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1F12267" w14:textId="77777777" w:rsidR="00283A48" w:rsidRPr="00283A48" w:rsidRDefault="00283A48" w:rsidP="007316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3363</w:t>
            </w:r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AC1B5FC" w14:textId="77777777" w:rsidR="00283A48" w:rsidRPr="00283A48" w:rsidRDefault="00283A48" w:rsidP="00731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Other types of vaccines</w:t>
            </w:r>
          </w:p>
        </w:tc>
      </w:tr>
      <w:tr w:rsidR="00283A48" w:rsidRPr="00283A48" w14:paraId="0A81FA8D" w14:textId="77777777" w:rsidTr="00731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  <w:left w:val="nil"/>
              <w:bottom w:val="nil"/>
            </w:tcBorders>
            <w:shd w:val="clear" w:color="auto" w:fill="EFF5FB"/>
            <w:vAlign w:val="center"/>
          </w:tcPr>
          <w:p w14:paraId="7666DE5B" w14:textId="77777777" w:rsidR="00283A48" w:rsidRPr="00283A48" w:rsidRDefault="00283A48" w:rsidP="00731683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lastRenderedPageBreak/>
              <w:t>#21</w:t>
            </w:r>
          </w:p>
        </w:tc>
        <w:tc>
          <w:tcPr>
            <w:tcW w:w="6041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636D4EA7" w14:textId="77777777" w:rsidR="00283A48" w:rsidRPr="00283A48" w:rsidRDefault="00283A48" w:rsidP="00731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vaccin*':ti AND ('time*':ti OR 'timing*':ti OR 'circadian*':ti OR 'diurnal*':ti) AND ('immun*':ti OR 'antibod*':ti OR 'respon*':ti OR 'titer*':ti OR 'cellular*':ti OR 't cell*':ti OR 'humoral*':ti)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736F57C6" w14:textId="77777777" w:rsidR="00283A48" w:rsidRPr="00283A48" w:rsidRDefault="00283A48" w:rsidP="007316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569</w:t>
            </w:r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1187317B" w14:textId="77777777" w:rsidR="00283A48" w:rsidRPr="00283A48" w:rsidRDefault="00283A48" w:rsidP="00731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83A48" w:rsidRPr="00283A48" w14:paraId="76DE33BD" w14:textId="77777777" w:rsidTr="00731683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3775B5E9" w14:textId="77777777" w:rsidR="00283A48" w:rsidRPr="00283A48" w:rsidRDefault="00283A48" w:rsidP="00731683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#22</w:t>
            </w:r>
          </w:p>
        </w:tc>
        <w:tc>
          <w:tcPr>
            <w:tcW w:w="60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9D07872" w14:textId="77777777" w:rsidR="00283A48" w:rsidRPr="00283A48" w:rsidRDefault="00283A48" w:rsidP="00731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#18 NOT #8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DA98E3A" w14:textId="77777777" w:rsidR="00283A48" w:rsidRPr="00283A48" w:rsidRDefault="00283A48" w:rsidP="007316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865</w:t>
            </w:r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CC1EE42" w14:textId="77777777" w:rsidR="00283A48" w:rsidRPr="00283A48" w:rsidRDefault="00283A48" w:rsidP="00731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83A48" w:rsidRPr="00283A48" w14:paraId="1B1376CB" w14:textId="77777777" w:rsidTr="00731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  <w:left w:val="nil"/>
              <w:bottom w:val="nil"/>
            </w:tcBorders>
            <w:shd w:val="clear" w:color="auto" w:fill="EFF5FB"/>
            <w:vAlign w:val="center"/>
          </w:tcPr>
          <w:p w14:paraId="4573CABA" w14:textId="77777777" w:rsidR="00283A48" w:rsidRPr="00283A48" w:rsidRDefault="00283A48" w:rsidP="00731683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#23</w:t>
            </w:r>
          </w:p>
        </w:tc>
        <w:tc>
          <w:tcPr>
            <w:tcW w:w="6041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06351F29" w14:textId="77777777" w:rsidR="00283A48" w:rsidRPr="00283A48" w:rsidRDefault="00283A48" w:rsidP="00731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#19 NOT #9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3EF9165A" w14:textId="77777777" w:rsidR="00283A48" w:rsidRPr="00283A48" w:rsidRDefault="00283A48" w:rsidP="007316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1265</w:t>
            </w:r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74DB45D8" w14:textId="77777777" w:rsidR="00283A48" w:rsidRPr="00283A48" w:rsidRDefault="00283A48" w:rsidP="00731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83A48" w:rsidRPr="00283A48" w14:paraId="32792A17" w14:textId="77777777" w:rsidTr="00731683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54C0FF05" w14:textId="77777777" w:rsidR="00283A48" w:rsidRPr="00283A48" w:rsidRDefault="00283A48" w:rsidP="00731683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#24</w:t>
            </w:r>
          </w:p>
        </w:tc>
        <w:tc>
          <w:tcPr>
            <w:tcW w:w="60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B044247" w14:textId="77777777" w:rsidR="00283A48" w:rsidRPr="00283A48" w:rsidRDefault="00283A48" w:rsidP="00731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#20 NOT #10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D6F6101" w14:textId="77777777" w:rsidR="00283A48" w:rsidRPr="00283A48" w:rsidRDefault="00283A48" w:rsidP="007316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3273</w:t>
            </w:r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4E93A94" w14:textId="77777777" w:rsidR="00283A48" w:rsidRPr="00283A48" w:rsidRDefault="00283A48" w:rsidP="00731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83A48" w:rsidRPr="00283A48" w14:paraId="63AFA811" w14:textId="77777777" w:rsidTr="00731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  <w:left w:val="nil"/>
              <w:bottom w:val="nil"/>
            </w:tcBorders>
            <w:shd w:val="clear" w:color="auto" w:fill="EFF5FB"/>
            <w:vAlign w:val="center"/>
          </w:tcPr>
          <w:p w14:paraId="6D50849A" w14:textId="77777777" w:rsidR="00283A48" w:rsidRPr="00283A48" w:rsidRDefault="00283A48" w:rsidP="00731683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#25</w:t>
            </w:r>
          </w:p>
        </w:tc>
        <w:tc>
          <w:tcPr>
            <w:tcW w:w="6041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44FBF664" w14:textId="77777777" w:rsidR="00283A48" w:rsidRPr="00283A48" w:rsidRDefault="00283A48" w:rsidP="00731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#21 AND #22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11282A48" w14:textId="77777777" w:rsidR="00283A48" w:rsidRPr="00283A48" w:rsidRDefault="00283A48" w:rsidP="007316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9</w:t>
            </w:r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4CEAB85D" w14:textId="77777777" w:rsidR="00283A48" w:rsidRPr="00283A48" w:rsidRDefault="00283A48" w:rsidP="00731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83A48" w:rsidRPr="00283A48" w14:paraId="6EC09015" w14:textId="77777777" w:rsidTr="00731683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64CF7DAC" w14:textId="77777777" w:rsidR="00283A48" w:rsidRPr="00283A48" w:rsidRDefault="00283A48" w:rsidP="00731683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#26</w:t>
            </w:r>
          </w:p>
        </w:tc>
        <w:tc>
          <w:tcPr>
            <w:tcW w:w="60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715261A" w14:textId="77777777" w:rsidR="00283A48" w:rsidRPr="00283A48" w:rsidRDefault="00283A48" w:rsidP="00731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#21 AND #23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63552A" w14:textId="77777777" w:rsidR="00283A48" w:rsidRPr="00283A48" w:rsidRDefault="00283A48" w:rsidP="007316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31</w:t>
            </w:r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AC6FC0E" w14:textId="77777777" w:rsidR="00283A48" w:rsidRPr="00283A48" w:rsidRDefault="00283A48" w:rsidP="00731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83A48" w:rsidRPr="00283A48" w14:paraId="69EA1615" w14:textId="77777777" w:rsidTr="00731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  <w:left w:val="nil"/>
              <w:bottom w:val="nil"/>
            </w:tcBorders>
            <w:shd w:val="clear" w:color="auto" w:fill="EFF5FB"/>
            <w:vAlign w:val="center"/>
          </w:tcPr>
          <w:p w14:paraId="6C645E27" w14:textId="77777777" w:rsidR="00283A48" w:rsidRPr="00283A48" w:rsidRDefault="00283A48" w:rsidP="00731683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#27</w:t>
            </w:r>
          </w:p>
        </w:tc>
        <w:tc>
          <w:tcPr>
            <w:tcW w:w="6041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617CE6FE" w14:textId="77777777" w:rsidR="00283A48" w:rsidRPr="00283A48" w:rsidRDefault="00283A48" w:rsidP="00731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#21 AND #24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0FB67C9D" w14:textId="77777777" w:rsidR="00283A48" w:rsidRPr="00283A48" w:rsidRDefault="00283A48" w:rsidP="007316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53</w:t>
            </w:r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66D73A72" w14:textId="77777777" w:rsidR="00283A48" w:rsidRPr="00283A48" w:rsidRDefault="00283A48" w:rsidP="00731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83A48" w:rsidRPr="00283A48" w14:paraId="3E25822C" w14:textId="77777777" w:rsidTr="00731683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545E0855" w14:textId="77777777" w:rsidR="00283A48" w:rsidRPr="00283A48" w:rsidRDefault="00283A48" w:rsidP="00731683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#28</w:t>
            </w:r>
          </w:p>
        </w:tc>
        <w:tc>
          <w:tcPr>
            <w:tcW w:w="60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6728384" w14:textId="77777777" w:rsidR="00283A48" w:rsidRPr="00283A48" w:rsidRDefault="00283A48" w:rsidP="00731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#8 OR #25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22C223D" w14:textId="77777777" w:rsidR="00283A48" w:rsidRPr="00283A48" w:rsidRDefault="00283A48" w:rsidP="007316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50</w:t>
            </w:r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22A5C58" w14:textId="77777777" w:rsidR="00283A48" w:rsidRPr="00283A48" w:rsidRDefault="00283A48" w:rsidP="00731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83A48" w:rsidRPr="00283A48" w14:paraId="2A1E92F3" w14:textId="77777777" w:rsidTr="00731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  <w:left w:val="nil"/>
              <w:bottom w:val="nil"/>
            </w:tcBorders>
            <w:shd w:val="clear" w:color="auto" w:fill="EFF5FB"/>
            <w:vAlign w:val="center"/>
          </w:tcPr>
          <w:p w14:paraId="3FFFA288" w14:textId="77777777" w:rsidR="00283A48" w:rsidRPr="00283A48" w:rsidRDefault="00283A48" w:rsidP="00731683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#29</w:t>
            </w:r>
          </w:p>
        </w:tc>
        <w:tc>
          <w:tcPr>
            <w:tcW w:w="6041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4D0B1F5C" w14:textId="77777777" w:rsidR="00283A48" w:rsidRPr="00283A48" w:rsidRDefault="00283A48" w:rsidP="00731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#28 AND ('Article'/it OR 'Editorial'/it OR 'Letter'/it OR 'Preprint'/it OR 'Review'/it)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3EBEF21A" w14:textId="72ABBC53" w:rsidR="00283A48" w:rsidRPr="00283A48" w:rsidRDefault="00283A48" w:rsidP="007316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="001A7A02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  <w:p w14:paraId="3E5A9594" w14:textId="77777777" w:rsidR="00283A48" w:rsidRPr="00283A48" w:rsidRDefault="00283A48" w:rsidP="007316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34292935" w14:textId="77777777" w:rsidR="00283A48" w:rsidRPr="00283A48" w:rsidRDefault="00283A48" w:rsidP="00731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83A48" w:rsidRPr="00283A48" w14:paraId="2A02F09F" w14:textId="77777777" w:rsidTr="00731683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71F82CB2" w14:textId="77777777" w:rsidR="00283A48" w:rsidRPr="00283A48" w:rsidRDefault="00283A48" w:rsidP="00731683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#30</w:t>
            </w:r>
          </w:p>
        </w:tc>
        <w:tc>
          <w:tcPr>
            <w:tcW w:w="60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8D7A040" w14:textId="77777777" w:rsidR="00283A48" w:rsidRPr="00283A48" w:rsidRDefault="00283A48" w:rsidP="00731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#28 AND ('article'/it OR 'editorial'/it OR 'letter'/it OR 'preprint'/it OR 'review'/it) AND [1990-2024]/py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32B8D31" w14:textId="52D9749A" w:rsidR="00283A48" w:rsidRPr="00283A48" w:rsidRDefault="00283A48" w:rsidP="007316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="001A7A02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8D477C1" w14:textId="77777777" w:rsidR="00283A48" w:rsidRPr="00283A48" w:rsidRDefault="00283A48" w:rsidP="00731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83A48" w:rsidRPr="00946121" w14:paraId="699A0D5D" w14:textId="77777777" w:rsidTr="00731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  <w:left w:val="nil"/>
              <w:bottom w:val="nil"/>
            </w:tcBorders>
            <w:shd w:val="clear" w:color="auto" w:fill="EFF5FB"/>
            <w:vAlign w:val="center"/>
          </w:tcPr>
          <w:p w14:paraId="4DD5BE81" w14:textId="77777777" w:rsidR="00283A48" w:rsidRPr="00283A48" w:rsidRDefault="00283A48" w:rsidP="00731683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#31</w:t>
            </w:r>
          </w:p>
        </w:tc>
        <w:tc>
          <w:tcPr>
            <w:tcW w:w="6041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1BFA444A" w14:textId="77777777" w:rsidR="00283A48" w:rsidRPr="00283A48" w:rsidRDefault="00283A48" w:rsidP="00731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#28 AND ('article'/it OR 'editorial'/it OR 'letter'/it OR 'preprint'/it OR 'review'/it) AND [1990-2024]/py NOT [animals]/lim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6B1A9429" w14:textId="678FB6F6" w:rsidR="00283A48" w:rsidRPr="00283A48" w:rsidRDefault="00283A48" w:rsidP="007316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b/>
                <w:bCs/>
                <w:sz w:val="18"/>
                <w:szCs w:val="18"/>
                <w:lang w:val="en-GB"/>
              </w:rPr>
              <w:t>3</w:t>
            </w:r>
            <w:r w:rsidR="001A7A02">
              <w:rPr>
                <w:rFonts w:cstheme="minorHAnsi"/>
                <w:b/>
                <w:bCs/>
                <w:sz w:val="18"/>
                <w:szCs w:val="18"/>
                <w:lang w:val="en-GB"/>
              </w:rPr>
              <w:t>7</w:t>
            </w:r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75B2DB75" w14:textId="77777777" w:rsidR="00283A48" w:rsidRPr="00E62DBE" w:rsidRDefault="00283A48" w:rsidP="00731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E62DBE">
              <w:rPr>
                <w:rFonts w:cstheme="minorHAnsi"/>
                <w:sz w:val="18"/>
                <w:szCs w:val="18"/>
                <w:lang w:val="en-GB"/>
              </w:rPr>
              <w:t>Final result for influenza-specific records</w:t>
            </w:r>
          </w:p>
        </w:tc>
      </w:tr>
      <w:tr w:rsidR="00283A48" w:rsidRPr="00283A48" w14:paraId="5BF39A00" w14:textId="77777777" w:rsidTr="00731683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55FF9E59" w14:textId="77777777" w:rsidR="00283A48" w:rsidRPr="00283A48" w:rsidRDefault="00283A48" w:rsidP="00731683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#32</w:t>
            </w:r>
          </w:p>
        </w:tc>
        <w:tc>
          <w:tcPr>
            <w:tcW w:w="60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A6A95F2" w14:textId="77777777" w:rsidR="00283A48" w:rsidRPr="00283A48" w:rsidRDefault="00283A48" w:rsidP="00731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#9 OR #26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607480B" w14:textId="77777777" w:rsidR="00283A48" w:rsidRPr="00283A48" w:rsidRDefault="00283A48" w:rsidP="007316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71</w:t>
            </w:r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63B3C1" w14:textId="77777777" w:rsidR="00283A48" w:rsidRPr="00283A48" w:rsidRDefault="00283A48" w:rsidP="00731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83A48" w:rsidRPr="00283A48" w14:paraId="7ACA2A83" w14:textId="77777777" w:rsidTr="00731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  <w:left w:val="nil"/>
              <w:bottom w:val="nil"/>
            </w:tcBorders>
            <w:shd w:val="clear" w:color="auto" w:fill="EFF5FB"/>
            <w:vAlign w:val="center"/>
          </w:tcPr>
          <w:p w14:paraId="2B67D641" w14:textId="77777777" w:rsidR="00283A48" w:rsidRPr="00283A48" w:rsidRDefault="00283A48" w:rsidP="00731683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#33</w:t>
            </w:r>
          </w:p>
        </w:tc>
        <w:tc>
          <w:tcPr>
            <w:tcW w:w="6041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499356CD" w14:textId="77777777" w:rsidR="00283A48" w:rsidRPr="00283A48" w:rsidRDefault="00283A48" w:rsidP="00731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#32 AND ('Article'/it OR 'Article in Press'/it OR 'Editorial'/it OR 'Letter'/it OR 'Note'/it OR 'Preprint'/it OR 'Review'/it)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3475D27C" w14:textId="76AEDFD6" w:rsidR="00283A48" w:rsidRPr="00283A48" w:rsidRDefault="00283A48" w:rsidP="007316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5</w:t>
            </w:r>
            <w:r w:rsidR="001A7A02">
              <w:rPr>
                <w:rFonts w:cstheme="minorHAnsi"/>
                <w:sz w:val="18"/>
                <w:szCs w:val="18"/>
                <w:lang w:val="en-GB"/>
              </w:rPr>
              <w:t>8</w:t>
            </w:r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2718BAFC" w14:textId="77777777" w:rsidR="00283A48" w:rsidRPr="00283A48" w:rsidRDefault="00283A48" w:rsidP="00731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83A48" w:rsidRPr="00283A48" w14:paraId="38DD263E" w14:textId="77777777" w:rsidTr="00731683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38CDE30B" w14:textId="77777777" w:rsidR="00283A48" w:rsidRPr="00283A48" w:rsidRDefault="00283A48" w:rsidP="00731683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#34</w:t>
            </w:r>
          </w:p>
        </w:tc>
        <w:tc>
          <w:tcPr>
            <w:tcW w:w="60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8BF5C9" w14:textId="77777777" w:rsidR="00283A48" w:rsidRPr="00283A48" w:rsidRDefault="00283A48" w:rsidP="00731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#32 AND ('article'/it OR 'article in press'/it OR 'editorial'/it OR 'letter'/it OR 'note'/it OR 'preprint'/it OR 'review'/it) AND [1990-2024]/py</w:t>
            </w:r>
          </w:p>
          <w:p w14:paraId="0D61033A" w14:textId="77777777" w:rsidR="00283A48" w:rsidRPr="00283A48" w:rsidRDefault="00283A48" w:rsidP="00731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DC58E6D" w14:textId="4C6D70EA" w:rsidR="00283A48" w:rsidRPr="00283A48" w:rsidRDefault="00283A48" w:rsidP="007316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5</w:t>
            </w:r>
            <w:r w:rsidR="001A7A02">
              <w:rPr>
                <w:rFonts w:cstheme="minorHAnsi"/>
                <w:sz w:val="18"/>
                <w:szCs w:val="18"/>
                <w:lang w:val="en-GB"/>
              </w:rPr>
              <w:t>8</w:t>
            </w:r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EF5DAF0" w14:textId="77777777" w:rsidR="00283A48" w:rsidRPr="00283A48" w:rsidRDefault="00283A48" w:rsidP="00731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83A48" w:rsidRPr="00946121" w14:paraId="18529F6C" w14:textId="77777777" w:rsidTr="00731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  <w:left w:val="nil"/>
              <w:bottom w:val="nil"/>
            </w:tcBorders>
            <w:shd w:val="clear" w:color="auto" w:fill="EFF5FB"/>
            <w:vAlign w:val="center"/>
          </w:tcPr>
          <w:p w14:paraId="1710F882" w14:textId="77777777" w:rsidR="00283A48" w:rsidRPr="00283A48" w:rsidRDefault="00283A48" w:rsidP="00731683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#35</w:t>
            </w:r>
          </w:p>
        </w:tc>
        <w:tc>
          <w:tcPr>
            <w:tcW w:w="6041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011A60DB" w14:textId="77777777" w:rsidR="00283A48" w:rsidRPr="00283A48" w:rsidRDefault="00283A48" w:rsidP="00731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#32 AND ('article'/it OR 'article in press'/it OR 'editorial'/it OR 'letter'/it OR 'note'/it OR 'preprint'/it OR 'review'/it) AND [1990-2024]/py NOT [animals]/lim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6C026BED" w14:textId="147036AA" w:rsidR="00283A48" w:rsidRPr="00283A48" w:rsidRDefault="00283A48" w:rsidP="007316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b/>
                <w:bCs/>
                <w:sz w:val="18"/>
                <w:szCs w:val="18"/>
                <w:lang w:val="en-GB"/>
              </w:rPr>
              <w:t>5</w:t>
            </w:r>
            <w:r w:rsidR="001A7A02">
              <w:rPr>
                <w:rFonts w:cstheme="minorHAnsi"/>
                <w:b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33F3500C" w14:textId="77777777" w:rsidR="00283A48" w:rsidRPr="00E62DBE" w:rsidRDefault="00283A48" w:rsidP="00731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E62DBE">
              <w:rPr>
                <w:rFonts w:cstheme="minorHAnsi"/>
                <w:sz w:val="18"/>
                <w:szCs w:val="18"/>
                <w:lang w:val="en-GB"/>
              </w:rPr>
              <w:t>Final result for SARS-CoV2-specific records</w:t>
            </w:r>
          </w:p>
        </w:tc>
      </w:tr>
      <w:tr w:rsidR="00283A48" w:rsidRPr="00283A48" w14:paraId="6FF6A2A9" w14:textId="77777777" w:rsidTr="00731683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34BABB84" w14:textId="77777777" w:rsidR="00283A48" w:rsidRPr="00283A48" w:rsidRDefault="00283A48" w:rsidP="00731683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#36</w:t>
            </w:r>
          </w:p>
        </w:tc>
        <w:tc>
          <w:tcPr>
            <w:tcW w:w="60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AB88327" w14:textId="77777777" w:rsidR="00283A48" w:rsidRPr="00283A48" w:rsidRDefault="00283A48" w:rsidP="00731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#10 OR #27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38C64F5" w14:textId="77777777" w:rsidR="00283A48" w:rsidRPr="00283A48" w:rsidRDefault="00283A48" w:rsidP="007316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153</w:t>
            </w:r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C09D32A" w14:textId="77777777" w:rsidR="00283A48" w:rsidRPr="00283A48" w:rsidRDefault="00283A48" w:rsidP="00731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83A48" w:rsidRPr="00283A48" w14:paraId="731D1897" w14:textId="77777777" w:rsidTr="00731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  <w:left w:val="nil"/>
              <w:bottom w:val="nil"/>
            </w:tcBorders>
            <w:shd w:val="clear" w:color="auto" w:fill="EFF5FB"/>
            <w:vAlign w:val="center"/>
          </w:tcPr>
          <w:p w14:paraId="63CB1445" w14:textId="77777777" w:rsidR="00283A48" w:rsidRPr="00283A48" w:rsidRDefault="00283A48" w:rsidP="00731683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#37</w:t>
            </w:r>
          </w:p>
        </w:tc>
        <w:tc>
          <w:tcPr>
            <w:tcW w:w="6041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00D5840C" w14:textId="77777777" w:rsidR="00283A48" w:rsidRPr="00283A48" w:rsidRDefault="00283A48" w:rsidP="00731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#36 AND ('Article'/it OR 'Article in Press'/it OR 'Editorial'/it OR 'Erratum'/it OR 'Letter'/it OR 'Note'/it OR 'Preprint'/it OR 'Review'/it)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1A375FD5" w14:textId="0FC42C5C" w:rsidR="00283A48" w:rsidRPr="00283A48" w:rsidRDefault="00283A48" w:rsidP="007316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13</w:t>
            </w:r>
            <w:r w:rsidR="001A7A02">
              <w:rPr>
                <w:rFonts w:cstheme="minorHAnsi"/>
                <w:sz w:val="18"/>
                <w:szCs w:val="18"/>
                <w:lang w:val="en-GB"/>
              </w:rPr>
              <w:t>7</w:t>
            </w:r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59642CF2" w14:textId="77777777" w:rsidR="00283A48" w:rsidRPr="00283A48" w:rsidRDefault="00283A48" w:rsidP="00731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83A48" w:rsidRPr="00283A48" w14:paraId="6AE326F2" w14:textId="77777777" w:rsidTr="00731683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3E4544C1" w14:textId="77777777" w:rsidR="00283A48" w:rsidRPr="00283A48" w:rsidRDefault="00283A48" w:rsidP="00731683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#38</w:t>
            </w:r>
          </w:p>
        </w:tc>
        <w:tc>
          <w:tcPr>
            <w:tcW w:w="60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26B692C" w14:textId="77777777" w:rsidR="00283A48" w:rsidRPr="00283A48" w:rsidRDefault="00283A48" w:rsidP="00731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#36 AND ('article'/it OR 'article in press'/it OR 'editorial'/it OR 'erratum'/it OR 'letter'/it OR 'note'/it OR 'preprint'/it OR 'review'/it) AND [1990-2024]/py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DAE7447" w14:textId="08451A0F" w:rsidR="00283A48" w:rsidRPr="00283A48" w:rsidRDefault="00283A48" w:rsidP="007316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12</w:t>
            </w:r>
            <w:r w:rsidR="001A7A02">
              <w:rPr>
                <w:rFonts w:cstheme="minorHAnsi"/>
                <w:sz w:val="18"/>
                <w:szCs w:val="18"/>
                <w:lang w:val="en-GB"/>
              </w:rPr>
              <w:t>8</w:t>
            </w:r>
          </w:p>
        </w:tc>
        <w:tc>
          <w:tcPr>
            <w:tcW w:w="191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8AFC9F2" w14:textId="77777777" w:rsidR="00283A48" w:rsidRPr="00283A48" w:rsidRDefault="00283A48" w:rsidP="00731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83A48" w:rsidRPr="00946121" w14:paraId="1C4E20D9" w14:textId="77777777" w:rsidTr="00731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nil"/>
              <w:left w:val="nil"/>
              <w:bottom w:val="single" w:sz="4" w:space="0" w:color="auto"/>
            </w:tcBorders>
            <w:shd w:val="clear" w:color="auto" w:fill="EFF5FB"/>
            <w:vAlign w:val="center"/>
          </w:tcPr>
          <w:p w14:paraId="275A108B" w14:textId="77777777" w:rsidR="00283A48" w:rsidRPr="00283A48" w:rsidRDefault="00283A48" w:rsidP="00731683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#39</w:t>
            </w:r>
          </w:p>
        </w:tc>
        <w:tc>
          <w:tcPr>
            <w:tcW w:w="6041" w:type="dxa"/>
            <w:tcBorders>
              <w:top w:val="nil"/>
              <w:bottom w:val="single" w:sz="4" w:space="0" w:color="auto"/>
            </w:tcBorders>
            <w:shd w:val="clear" w:color="auto" w:fill="EFF5FB"/>
            <w:vAlign w:val="center"/>
          </w:tcPr>
          <w:p w14:paraId="45397D70" w14:textId="77777777" w:rsidR="00283A48" w:rsidRPr="00283A48" w:rsidRDefault="00283A48" w:rsidP="00731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sz w:val="18"/>
                <w:szCs w:val="18"/>
                <w:lang w:val="en-GB"/>
              </w:rPr>
              <w:t>#36 AND ('article'/it OR 'article in press'/it OR 'editorial'/it OR 'erratum'/it OR 'letter'/it OR 'note'/it OR 'preprint'/it OR 'review'/it) AND [1990-2024]/py NOT [animals]/lim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EFF5FB"/>
            <w:vAlign w:val="center"/>
          </w:tcPr>
          <w:p w14:paraId="498DFC77" w14:textId="76212EA1" w:rsidR="00283A48" w:rsidRPr="00283A48" w:rsidRDefault="00283A48" w:rsidP="007316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b/>
                <w:bCs/>
                <w:sz w:val="18"/>
                <w:szCs w:val="18"/>
                <w:lang w:val="en-GB"/>
              </w:rPr>
              <w:t>8</w:t>
            </w:r>
            <w:r w:rsidR="001A7A02">
              <w:rPr>
                <w:rFonts w:cstheme="minorHAnsi"/>
                <w:b/>
                <w:bCs/>
                <w:sz w:val="18"/>
                <w:szCs w:val="18"/>
                <w:lang w:val="en-GB"/>
              </w:rPr>
              <w:t>8</w:t>
            </w:r>
          </w:p>
        </w:tc>
        <w:tc>
          <w:tcPr>
            <w:tcW w:w="1915" w:type="dxa"/>
            <w:tcBorders>
              <w:top w:val="nil"/>
              <w:bottom w:val="single" w:sz="4" w:space="0" w:color="auto"/>
            </w:tcBorders>
            <w:shd w:val="clear" w:color="auto" w:fill="EFF5FB"/>
            <w:vAlign w:val="center"/>
          </w:tcPr>
          <w:p w14:paraId="671B45B5" w14:textId="77777777" w:rsidR="00283A48" w:rsidRPr="00E62DBE" w:rsidRDefault="00283A48" w:rsidP="00731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E62DBE">
              <w:rPr>
                <w:rFonts w:cstheme="minorHAnsi"/>
                <w:sz w:val="18"/>
                <w:szCs w:val="18"/>
                <w:lang w:val="en-GB"/>
              </w:rPr>
              <w:t>Final result for records on other types of vaccines</w:t>
            </w:r>
          </w:p>
        </w:tc>
      </w:tr>
      <w:tr w:rsidR="00283A48" w:rsidRPr="00283A48" w14:paraId="07E6B698" w14:textId="77777777" w:rsidTr="00731683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7C4EF47A" w14:textId="77777777" w:rsidR="00283A48" w:rsidRPr="00283A48" w:rsidRDefault="00283A48" w:rsidP="00731683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604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C05EFBE" w14:textId="77777777" w:rsidR="00283A48" w:rsidRPr="00283A48" w:rsidRDefault="00283A48" w:rsidP="00731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ACB3CF2" w14:textId="68E13AA3" w:rsidR="00283A48" w:rsidRPr="00283A48" w:rsidRDefault="00283A48" w:rsidP="007316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b/>
                <w:bCs/>
                <w:sz w:val="18"/>
                <w:szCs w:val="18"/>
                <w:lang w:val="en-GB"/>
              </w:rPr>
              <w:t>1</w:t>
            </w:r>
            <w:r w:rsidR="001A7A02">
              <w:rPr>
                <w:rFonts w:cstheme="minorHAnsi"/>
                <w:b/>
                <w:bCs/>
                <w:sz w:val="18"/>
                <w:szCs w:val="18"/>
                <w:lang w:val="en-GB"/>
              </w:rPr>
              <w:t>81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1EDB933" w14:textId="77777777" w:rsidR="00283A48" w:rsidRPr="00283A48" w:rsidRDefault="00283A48" w:rsidP="00731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b/>
                <w:bCs/>
                <w:sz w:val="18"/>
                <w:szCs w:val="18"/>
                <w:lang w:val="en-GB"/>
              </w:rPr>
              <w:t>Total records</w:t>
            </w:r>
          </w:p>
        </w:tc>
      </w:tr>
    </w:tbl>
    <w:p w14:paraId="38F78943" w14:textId="77777777" w:rsidR="00283A48" w:rsidRPr="00283A48" w:rsidRDefault="00283A48" w:rsidP="00283A48">
      <w:pPr>
        <w:spacing w:line="240" w:lineRule="auto"/>
        <w:rPr>
          <w:rFonts w:cstheme="minorHAnsi"/>
          <w:lang w:val="en-US"/>
        </w:rPr>
      </w:pPr>
      <w:bookmarkStart w:id="0" w:name="_Hlk176795770"/>
    </w:p>
    <w:bookmarkEnd w:id="0"/>
    <w:p w14:paraId="76162564" w14:textId="77777777" w:rsidR="00144928" w:rsidRDefault="00144928" w:rsidP="00283A48">
      <w:pPr>
        <w:spacing w:line="240" w:lineRule="auto"/>
        <w:rPr>
          <w:rFonts w:cstheme="minorHAnsi"/>
          <w:lang w:val="en-GB"/>
        </w:rPr>
      </w:pPr>
    </w:p>
    <w:p w14:paraId="4825839E" w14:textId="77777777" w:rsidR="00144928" w:rsidRDefault="00144928" w:rsidP="00283A48">
      <w:pPr>
        <w:spacing w:line="240" w:lineRule="auto"/>
        <w:rPr>
          <w:rFonts w:cstheme="minorHAnsi"/>
          <w:lang w:val="en-GB"/>
        </w:rPr>
      </w:pPr>
    </w:p>
    <w:p w14:paraId="7805B687" w14:textId="77777777" w:rsidR="00144928" w:rsidRDefault="00144928" w:rsidP="00283A48">
      <w:pPr>
        <w:spacing w:line="240" w:lineRule="auto"/>
        <w:rPr>
          <w:rFonts w:cstheme="minorHAnsi"/>
          <w:lang w:val="en-GB"/>
        </w:rPr>
      </w:pPr>
    </w:p>
    <w:p w14:paraId="20605342" w14:textId="77777777" w:rsidR="00144928" w:rsidRDefault="00144928" w:rsidP="00283A48">
      <w:pPr>
        <w:spacing w:line="240" w:lineRule="auto"/>
        <w:rPr>
          <w:rFonts w:cstheme="minorHAnsi"/>
          <w:lang w:val="en-GB"/>
        </w:rPr>
      </w:pPr>
    </w:p>
    <w:p w14:paraId="43FB4A6C" w14:textId="77777777" w:rsidR="00144928" w:rsidRDefault="00144928" w:rsidP="00283A48">
      <w:pPr>
        <w:spacing w:line="240" w:lineRule="auto"/>
        <w:rPr>
          <w:rFonts w:cstheme="minorHAnsi"/>
          <w:lang w:val="en-GB"/>
        </w:rPr>
      </w:pPr>
    </w:p>
    <w:p w14:paraId="6D766C5F" w14:textId="36C977F3" w:rsidR="00144928" w:rsidRDefault="00144928" w:rsidP="00283A48">
      <w:pPr>
        <w:spacing w:line="240" w:lineRule="auto"/>
        <w:rPr>
          <w:rFonts w:cstheme="minorHAnsi"/>
          <w:lang w:val="en-GB"/>
        </w:rPr>
      </w:pPr>
      <w:r w:rsidRPr="00283A48">
        <w:rPr>
          <w:rFonts w:cstheme="minorHAnsi"/>
          <w:b/>
          <w:bCs/>
          <w:noProof/>
          <w:sz w:val="24"/>
          <w:szCs w:val="24"/>
          <w:lang w:val="en-GB"/>
        </w:rPr>
        <w:lastRenderedPageBreak/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7FEE164C" wp14:editId="793B2110">
                <wp:simplePos x="0" y="0"/>
                <wp:positionH relativeFrom="margin">
                  <wp:posOffset>-138430</wp:posOffset>
                </wp:positionH>
                <wp:positionV relativeFrom="paragraph">
                  <wp:posOffset>318465</wp:posOffset>
                </wp:positionV>
                <wp:extent cx="4030345" cy="249555"/>
                <wp:effectExtent l="0" t="0" r="8255" b="0"/>
                <wp:wrapSquare wrapText="bothSides"/>
                <wp:docPr id="111773299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30345" cy="249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CBFD67" w14:textId="38B8DF18" w:rsidR="00144928" w:rsidRPr="00283A48" w:rsidRDefault="00144928" w:rsidP="00144928">
                            <w:pPr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283A48">
                              <w:rPr>
                                <w:rFonts w:cstheme="minorHAns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Table S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2.2</w:t>
                            </w:r>
                            <w:r w:rsidRPr="00283A48">
                              <w:rPr>
                                <w:rFonts w:cstheme="minorHAns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: </w:t>
                            </w:r>
                            <w:r w:rsidRPr="00283A48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Search string and results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from the </w:t>
                            </w:r>
                            <w:r w:rsidRPr="00B90442">
                              <w:rPr>
                                <w:rFonts w:cstheme="minorHAns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Scopus</w:t>
                            </w:r>
                            <w:r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databa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EE164C" id="_x0000_s1027" type="#_x0000_t202" style="position:absolute;margin-left:-10.9pt;margin-top:25.1pt;width:317.35pt;height:19.65pt;z-index:2516951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" stroked="f">
                <v:textbox>
                  <w:txbxContent>
                    <w:p w14:paraId="5FCBFD67" w14:textId="38B8DF18" w:rsidR="00144928" w:rsidRPr="00283A48" w:rsidRDefault="00144928" w:rsidP="00144928">
                      <w:pPr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</w:pPr>
                      <w:r w:rsidRPr="00283A48">
                        <w:rPr>
                          <w:rFonts w:cstheme="minorHAnsi"/>
                          <w:b/>
                          <w:bCs/>
                          <w:sz w:val="18"/>
                          <w:szCs w:val="18"/>
                          <w:lang w:val="en-US"/>
                        </w:rPr>
                        <w:t>Table S</w:t>
                      </w:r>
                      <w:r>
                        <w:rPr>
                          <w:rFonts w:cstheme="minorHAnsi"/>
                          <w:b/>
                          <w:bCs/>
                          <w:sz w:val="18"/>
                          <w:szCs w:val="18"/>
                          <w:lang w:val="en-US"/>
                        </w:rPr>
                        <w:t>2.2</w:t>
                      </w:r>
                      <w:r w:rsidRPr="00283A48">
                        <w:rPr>
                          <w:rFonts w:cstheme="minorHAnsi"/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: </w:t>
                      </w:r>
                      <w:r w:rsidRPr="00283A48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Search string and results</w:t>
                      </w:r>
                      <w:r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from the </w:t>
                      </w:r>
                      <w:r w:rsidRPr="00B90442">
                        <w:rPr>
                          <w:rFonts w:cstheme="minorHAnsi"/>
                          <w:b/>
                          <w:bCs/>
                          <w:sz w:val="18"/>
                          <w:szCs w:val="18"/>
                          <w:lang w:val="en-US"/>
                        </w:rPr>
                        <w:t>Scopus</w:t>
                      </w:r>
                      <w:r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databas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tbl>
      <w:tblPr>
        <w:tblStyle w:val="ListTable6Colorful"/>
        <w:tblpPr w:leftFromText="141" w:rightFromText="141" w:vertAnchor="text" w:horzAnchor="margin" w:tblpXSpec="center" w:tblpY="468"/>
        <w:tblW w:w="9781" w:type="dxa"/>
        <w:tblLook w:val="04A0" w:firstRow="1" w:lastRow="0" w:firstColumn="1" w:lastColumn="0" w:noHBand="0" w:noVBand="1"/>
      </w:tblPr>
      <w:tblGrid>
        <w:gridCol w:w="6946"/>
        <w:gridCol w:w="994"/>
        <w:gridCol w:w="1841"/>
      </w:tblGrid>
      <w:tr w:rsidR="00144928" w:rsidRPr="00283A48" w14:paraId="3073B33A" w14:textId="77777777" w:rsidTr="009775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tcBorders>
              <w:top w:val="single" w:sz="4" w:space="0" w:color="auto"/>
            </w:tcBorders>
          </w:tcPr>
          <w:p w14:paraId="2FDACE58" w14:textId="03B5560F" w:rsidR="00144928" w:rsidRPr="00283A48" w:rsidRDefault="00144928" w:rsidP="00BD050B">
            <w:pPr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GB"/>
              </w:rPr>
              <w:t>Query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782AC8BA" w14:textId="77777777" w:rsidR="00144928" w:rsidRPr="00283A48" w:rsidRDefault="00144928" w:rsidP="00BD05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GB"/>
              </w:rPr>
              <w:t>Results (n)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1C6381B5" w14:textId="77777777" w:rsidR="00144928" w:rsidRPr="00283A48" w:rsidRDefault="00144928" w:rsidP="00BD05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  <w:r w:rsidRPr="00283A48"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GB"/>
              </w:rPr>
              <w:t>Remarks</w:t>
            </w:r>
          </w:p>
        </w:tc>
      </w:tr>
      <w:tr w:rsidR="00144928" w:rsidRPr="001A7A02" w14:paraId="70B0929F" w14:textId="77777777" w:rsidTr="00977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tcBorders>
              <w:top w:val="single" w:sz="4" w:space="0" w:color="auto"/>
            </w:tcBorders>
            <w:shd w:val="clear" w:color="auto" w:fill="EFF5FB"/>
            <w:vAlign w:val="center"/>
          </w:tcPr>
          <w:p w14:paraId="61AF93EE" w14:textId="0D88655F" w:rsidR="00144928" w:rsidRPr="00144928" w:rsidRDefault="00144928" w:rsidP="00BD050B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144928">
              <w:rPr>
                <w:b w:val="0"/>
                <w:bCs w:val="0"/>
                <w:sz w:val="18"/>
                <w:szCs w:val="18"/>
                <w:lang w:val="en-US"/>
              </w:rPr>
              <w:t>( ( TITLE-ABS ( "influenza*" AND " vaccin*" ) ) AND ( TITLE ( "vaccin*" ) AND TITLE ( "time*" OR "timing*" OR "circadian*" OR "diurnal*" ) AND TITLE ( "immun*" OR "antibod*" OR "respon*" OR "titer*" OR "cellular*" OR "t cell*" OR "humoral*" OR "t-lymphocyt*" ) ) ) AND NOT ( ( ( TITLE-ABS-KEY ( "circadian-rhythm*" ) OR TITLE ( "circadian*" OR "diurnal-variat*" OR "diurnal-rhythm*" OR "chronovaccinat*" OR "chrono-vaccinat*" OR "biological-rhythm*" OR ( "vaccin*" AND "tim*" ) ) ) AND ( TITLE ( "immun*-respons*" OR "humoral-immun*" OR "antibod*-respons*" OR "antibod*-product*" OR "antibody-titer*" OR "vaccin*-effectiv*" OR "vaccin*-efficac*" OR "cellular-immunity" OR "t-lymphocyt*" OR "t-cell*" ) ) ) AND ( TITLE ( "influenza*" AND " vaccin*" ) ) AND PUBYEAR &gt; 1989 AND PUBYEAR &lt; 2026 )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EFF5FB"/>
            <w:vAlign w:val="center"/>
          </w:tcPr>
          <w:p w14:paraId="27CB05D4" w14:textId="6E64B9A8" w:rsidR="00144928" w:rsidRPr="001A7A02" w:rsidRDefault="009775CB" w:rsidP="00BD0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1A7A02">
              <w:rPr>
                <w:rFonts w:cstheme="minorHAnsi"/>
                <w:b/>
                <w:bCs/>
                <w:sz w:val="18"/>
                <w:szCs w:val="18"/>
                <w:lang w:val="en-GB"/>
              </w:rPr>
              <w:t>70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shd w:val="clear" w:color="auto" w:fill="EFF5FB"/>
            <w:vAlign w:val="center"/>
          </w:tcPr>
          <w:p w14:paraId="32AB4CDD" w14:textId="6EDFB949" w:rsidR="00144928" w:rsidRPr="00D36383" w:rsidRDefault="00D36383" w:rsidP="00BD0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I</w:t>
            </w:r>
            <w:r w:rsidR="009775CB" w:rsidRPr="00D36383">
              <w:rPr>
                <w:rFonts w:cstheme="minorHAnsi"/>
                <w:sz w:val="18"/>
                <w:szCs w:val="18"/>
                <w:lang w:val="en-GB"/>
              </w:rPr>
              <w:t>nfluenza-specific records</w:t>
            </w:r>
          </w:p>
        </w:tc>
      </w:tr>
      <w:tr w:rsidR="00144928" w:rsidRPr="001A7A02" w14:paraId="18121D3A" w14:textId="77777777" w:rsidTr="009775CB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0F5E3E2" w14:textId="5AE7E6A6" w:rsidR="00144928" w:rsidRPr="00144928" w:rsidRDefault="00144928" w:rsidP="00BD050B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144928">
              <w:rPr>
                <w:b w:val="0"/>
                <w:bCs w:val="0"/>
                <w:sz w:val="18"/>
                <w:szCs w:val="18"/>
                <w:lang w:val="en-US"/>
              </w:rPr>
              <w:t>( ( TITLE-ABS ( ( "covid*" OR "corona*" OR "SARS-cov*" ) AND "vaccin*" ) ) AND ( TITLE ( "vaccin*" ) AND TITLE ( "time*" OR "timing*" OR "circadian*" OR "diurnal*" ) AND TITLE ( "immun*" OR "antibod*" OR "respon*" OR "titer*" OR "cellular*" OR "t cell*" OR "humoral*" OR "t-lymphocyt*" ) ) ) AND NOT ( ( ( TITLE-ABS-KEY ( "circadian-rhythm*" ) OR TITLE ( "circadian*" OR "diurnal-variat*" OR "diurnal-rhythm*" OR "chronovaccinat*" OR "chrono-vaccinat*" OR "biological-rhythm*" OR ( "vaccin*" AND "tim*" ) ) ) AND ( TITLE ( "immun*-respons*" OR "humoral-immun*" OR "antibod*-respons*" OR "antibod*-product*" OR "antibody-titer*" OR "vaccin*-effectiv*" OR "vaccin*-efficac*" OR "cellular-immunity" OR "t-lymphocyt*" OR "t-cell*" ) ) ) AND ( TITLE ( ( "covid*" OR "corona*" OR "SARS-cov*" ) AND "vaccin*" ) ) 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4343456" w14:textId="5EC38AC8" w:rsidR="00144928" w:rsidRPr="001A7A02" w:rsidRDefault="009775CB" w:rsidP="00BD05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1A7A02">
              <w:rPr>
                <w:rFonts w:cstheme="minorHAnsi"/>
                <w:b/>
                <w:bCs/>
                <w:sz w:val="18"/>
                <w:szCs w:val="18"/>
                <w:lang w:val="en-GB"/>
              </w:rPr>
              <w:t>145</w:t>
            </w:r>
          </w:p>
        </w:tc>
        <w:tc>
          <w:tcPr>
            <w:tcW w:w="18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C89BE9" w14:textId="38609F53" w:rsidR="00144928" w:rsidRPr="00D36383" w:rsidRDefault="009775CB" w:rsidP="00BD0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36383">
              <w:rPr>
                <w:rFonts w:cstheme="minorHAnsi"/>
                <w:sz w:val="18"/>
                <w:szCs w:val="18"/>
                <w:lang w:val="en-GB"/>
              </w:rPr>
              <w:t>SARS-CoV2-specific records</w:t>
            </w:r>
          </w:p>
        </w:tc>
      </w:tr>
      <w:tr w:rsidR="00144928" w:rsidRPr="00946121" w14:paraId="381A78E7" w14:textId="77777777" w:rsidTr="00977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09F7FCE9" w14:textId="77031A53" w:rsidR="00144928" w:rsidRPr="00144928" w:rsidRDefault="00144928" w:rsidP="00BD050B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144928">
              <w:rPr>
                <w:b w:val="0"/>
                <w:bCs w:val="0"/>
                <w:sz w:val="18"/>
                <w:szCs w:val="18"/>
                <w:lang w:val="en-US"/>
              </w:rPr>
              <w:t xml:space="preserve">( ( ( TITLE-ABS ( "vaccin*" ) ) AND ( TITLE ( "vaccin*" ) AND TITLE ( "time*" OR "timing*" OR "circadian*" OR "diurnal*" ) AND TITLE ( "immun*" OR "antibod*" OR "respon*" OR "titer*" OR "cellular*" OR "t cell*" OR "humoral*" OR "t-lymphocyt*" ) ) ) AND NOT ( ( ( ( TITLE-ABS-KEY ( "circadian-rhythm*" ) OR TITLE ( "circadian*" OR "diurnal-variat*" OR "diurnal-rhythm*" OR "chronovaccinat*" OR "chrono-vaccinat*" OR "biological-rhythm*" OR ( "vaccin*" AND "tim*" ) ) ) AND ( TITLE ( "immun*-respons*" OR "humoral-immun*" OR "antibod*-respons*" OR "antibod*-product*" OR "antibody-titer*" OR "vaccin*-effectiv*" OR "vaccin*-efficac*" OR "cellular-immunity" OR "t-lymphocyt*" OR "t-cell*" ) ) ) AND ( TITLE ( "vaccin*" ) ) ) AND NOT ( ( ( TITLE-ABS-KEY ( "circadian-rhythm*" ) OR TITLE ( "circadian*" OR "diurnal-variat*" OR "diurnal-rhythm*" OR "chronovaccinat*" OR "chrono-vaccinat*" OR "biological-rhythm*" OR ( "vaccin*" AND "tim*" ) ) ) AND ( TITLE ( "immun*-respons*" OR "humoral-immun*" OR "antibod*-respons*" OR "antibod*-product*" OR "antibody-titer*" OR "vaccin*-effectiv*" OR "vaccin*-efficac*" OR "cellular-immunity" OR "t-lymphocyt*" OR "t-cell*" ) ) ) AND ( TITLE ( "influenza*" AND " vaccin*" ) ) ) OR ( ( ( TITLE-ABS-KEY ( "circadian-rhythm*" ) OR TITLE ( "circadian*" OR "diurnal-variat*" OR "diurnal-rhythm*" OR "chronovaccinat*" OR "chrono-vaccinat*" OR "biological-rhythm*" OR ( "vaccin*" AND "tim*" ) ) ) AND ( TITLE ( "immun*-respons*" OR "humoral-immun*" OR "antibod*-respons*" OR "antibod*-product*" OR "antibody-titer*" OR "vaccin*-effectiv*" OR "vaccin*-efficac*" OR "cellular-immunity" OR "t-lymphocyt*" OR "t-cell*" ) ) ) AND ( TITLE ( ( "covid*" OR "corona*" OR "SARS-cov*" ) AND "vaccin*" ) ) ) AND PUBYEAR &gt; 1989 AND PUBYEAR &lt; 2026 ) ) AND NOT ( ( ( ( TITLE-ABS ( "influenza*" AND " vaccin*" ) ) AND ( TITLE ( "vaccin*" ) AND TITLE ( "time*" OR "timing*" OR "circadian*" OR "diurnal*" ) AND TITLE ( "immun*" OR "antibod*" OR "respon*" OR "titer*" OR "cellular*" OR "t cell*" OR "humoral*" OR "t-lymphocyt*" ) ) ) AND NOT ( ( ( TITLE-ABS-KEY ( "circadian-rhythm*" ) OR TITLE ( "circadian*" OR "diurnal-variat*" OR "diurnal-rhythm*" OR "chronovaccinat*" OR "chrono-vaccinat*" OR "biological-rhythm*" OR ( "vaccin*" AND "tim*" ) ) ) AND ( TITLE ( "immun*-respons*" OR "humoral-immun*" OR "antibod*-respons*" OR "antibod*-product*" OR "antibody-titer*" OR "vaccin*-effectiv*" OR "vaccin*-efficac*" OR "cellular-immunity" OR "t-lymphocyt*" OR "t-cell*" ) ) ) AND ( TITLE ( "influenza*" AND " vaccin*" ) ) AND PUBYEAR &gt; 1989 AND PUBYEAR &lt; 2026 ) ) AND NOT ( ( ( TITLE-ABS-KEY ( "circadian-rhythm*" ) OR TITLE ( "circadian*" OR "diurnal-variat*" OR "diurnal-rhythm*" OR "chronovaccinat*" OR "chrono-vaccinat*" OR "biological-rhythm*" OR ( "vaccin*" AND "tim*" ) ) ) AND ( TITLE ( "immun*-respons*" OR "humoral-immun*" OR "antibod*-respons*" OR "antibod*-product*" OR "antibody-titer*" OR "vaccin*-effectiv*" OR "vaccin*-efficac*" OR "cellular-immunity" OR "t-lymphocyt*" OR "t-cell*" ) ) ) AND ( TITLE ( "influenza*" AND " vaccin*" ) ) AND PUBYEAR &gt; 1989 AND PUBYEAR &lt; 2026 ) ) AND NOT ( ( ( TITLE-ABS ( ( "covid*" OR "corona*" OR "SARS-cov*" ) AND "vaccin*" ) ) AND ( TITLE ( </w:t>
            </w:r>
            <w:r w:rsidRPr="00144928">
              <w:rPr>
                <w:b w:val="0"/>
                <w:bCs w:val="0"/>
                <w:sz w:val="18"/>
                <w:szCs w:val="18"/>
                <w:lang w:val="en-US"/>
              </w:rPr>
              <w:lastRenderedPageBreak/>
              <w:t>"vaccin*" ) AND TITLE ( "time*" OR "timing*" OR "circadian*" OR "diurnal*" ) AND TITLE ( "immun*" OR "antibod*" OR "respon*" OR "titer*" OR "cellular*" OR "t cell*" OR "humoral*" OR "t-lymphocyt*" ) ) ) AND NOT ( ( ( TITLE-ABS-KEY ( "circadian-rhythm*" ) OR TITLE ( "circadian*" OR "diurnal-variat*" OR "diurnal-rhythm*" OR "chronovaccinat*" OR "chrono-vaccinat*" OR "biological-rhythm*" OR ( "vaccin*" AND "tim*" ) ) ) AND ( TITLE ( "immun*-respons*" OR "humoral-immun*" OR "antibod*-respons*" OR "antibod*-product*" OR "antibody-titer*" OR "vaccin*-effectiv*" OR "vaccin*-efficac*" OR "cellular-immunity" OR "t-lymphocyt*" OR "t-cell*" ) ) ) AND ( TITLE ( ( "covid*" OR "corona*" OR "SARS-cov*" ) AND "vaccin*" ) ) ) 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09AE2B06" w14:textId="4A673740" w:rsidR="00144928" w:rsidRPr="001A7A02" w:rsidRDefault="009775CB" w:rsidP="00BD05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1A7A02">
              <w:rPr>
                <w:rFonts w:cstheme="minorHAnsi"/>
                <w:b/>
                <w:bCs/>
                <w:sz w:val="18"/>
                <w:szCs w:val="18"/>
                <w:lang w:val="en-GB"/>
              </w:rPr>
              <w:lastRenderedPageBreak/>
              <w:t>462</w:t>
            </w:r>
          </w:p>
        </w:tc>
        <w:tc>
          <w:tcPr>
            <w:tcW w:w="1841" w:type="dxa"/>
            <w:tcBorders>
              <w:top w:val="nil"/>
              <w:bottom w:val="nil"/>
            </w:tcBorders>
            <w:shd w:val="clear" w:color="auto" w:fill="EFF5FB"/>
            <w:vAlign w:val="center"/>
          </w:tcPr>
          <w:p w14:paraId="79B53761" w14:textId="703B9218" w:rsidR="00144928" w:rsidRPr="00D36383" w:rsidRDefault="00D36383" w:rsidP="00BD0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R</w:t>
            </w:r>
            <w:r w:rsidR="009775CB" w:rsidRPr="00D36383">
              <w:rPr>
                <w:rFonts w:cstheme="minorHAnsi"/>
                <w:sz w:val="18"/>
                <w:szCs w:val="18"/>
                <w:lang w:val="en-GB"/>
              </w:rPr>
              <w:t>ecords on other types of vaccines</w:t>
            </w:r>
          </w:p>
        </w:tc>
      </w:tr>
    </w:tbl>
    <w:p w14:paraId="40069189" w14:textId="6D27789B" w:rsidR="001A4EA8" w:rsidRPr="008F48B6" w:rsidRDefault="008F48B6" w:rsidP="008F48B6">
      <w:pPr>
        <w:spacing w:line="240" w:lineRule="auto"/>
        <w:rPr>
          <w:rFonts w:cstheme="minorHAnsi"/>
          <w:lang w:val="en-US"/>
        </w:rPr>
      </w:pPr>
      <w:r w:rsidRPr="00283A48">
        <w:rPr>
          <w:rFonts w:cstheme="minorHAnsi"/>
          <w:bCs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994494E" wp14:editId="50619259">
                <wp:simplePos x="0" y="0"/>
                <wp:positionH relativeFrom="margin">
                  <wp:posOffset>835584</wp:posOffset>
                </wp:positionH>
                <wp:positionV relativeFrom="page">
                  <wp:posOffset>7230135</wp:posOffset>
                </wp:positionV>
                <wp:extent cx="4095750" cy="723900"/>
                <wp:effectExtent l="0" t="0" r="0" b="0"/>
                <wp:wrapSquare wrapText="bothSides"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5750" cy="72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DA44A3" w14:textId="16A70EC2" w:rsidR="00283A48" w:rsidRPr="00283A48" w:rsidRDefault="00283A48" w:rsidP="00283A48">
                            <w:pPr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283A48">
                              <w:rPr>
                                <w:rFonts w:cstheme="minorHAns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Figure S</w:t>
                            </w:r>
                            <w:r w:rsidR="001A4EA8">
                              <w:rPr>
                                <w:rFonts w:cstheme="minorHAns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3</w:t>
                            </w:r>
                            <w:r w:rsidRPr="00283A48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: Redrawn figure from </w:t>
                            </w:r>
                            <w:r w:rsidRPr="00283A48">
                              <w:rPr>
                                <w:rFonts w:cstheme="minorHAnsi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 xml:space="preserve">Langlois, et al. </w:t>
                            </w:r>
                            <w:r w:rsidRPr="00283A48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(1995) illustrating the difference in the mean rise in log</w:t>
                            </w:r>
                            <w:r w:rsidRPr="00283A48">
                              <w:rPr>
                                <w:rFonts w:cstheme="minorHAnsi"/>
                                <w:sz w:val="18"/>
                                <w:szCs w:val="18"/>
                                <w:vertAlign w:val="subscript"/>
                                <w:lang w:val="en-US"/>
                              </w:rPr>
                              <w:t xml:space="preserve">2 </w:t>
                            </w:r>
                            <w:r w:rsidRPr="00283A48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titer against the three influenza vaccine strains for multiple time groups. Vaccination time was estimated by the order in which the participants were vaccinated during clinic hours (08:30-17:00)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94494E" id="_x0000_s1028" type="#_x0000_t202" style="position:absolute;margin-left:65.8pt;margin-top:569.3pt;width:322.5pt;height:57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" stroked="f">
                <v:textbox>
                  <w:txbxContent>
                    <w:p w14:paraId="2FDA44A3" w14:textId="16A70EC2" w:rsidR="00283A48" w:rsidRPr="00283A48" w:rsidRDefault="00283A48" w:rsidP="00283A48">
                      <w:pPr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</w:pPr>
                      <w:r w:rsidRPr="00283A48">
                        <w:rPr>
                          <w:rFonts w:cstheme="minorHAnsi"/>
                          <w:b/>
                          <w:bCs/>
                          <w:sz w:val="18"/>
                          <w:szCs w:val="18"/>
                          <w:lang w:val="en-US"/>
                        </w:rPr>
                        <w:t>Figure S</w:t>
                      </w:r>
                      <w:r w:rsidR="001A4EA8">
                        <w:rPr>
                          <w:rFonts w:cstheme="minorHAnsi"/>
                          <w:b/>
                          <w:bCs/>
                          <w:sz w:val="18"/>
                          <w:szCs w:val="18"/>
                          <w:lang w:val="en-US"/>
                        </w:rPr>
                        <w:t>3</w:t>
                      </w:r>
                      <w:r w:rsidRPr="00283A48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: Redrawn figure from </w:t>
                      </w:r>
                      <w:r w:rsidRPr="00283A48">
                        <w:rPr>
                          <w:rFonts w:cstheme="minorHAnsi"/>
                          <w:i/>
                          <w:iCs/>
                          <w:sz w:val="18"/>
                          <w:szCs w:val="18"/>
                          <w:lang w:val="en-US"/>
                        </w:rPr>
                        <w:t xml:space="preserve">Langlois, et al. </w:t>
                      </w:r>
                      <w:r w:rsidRPr="00283A48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(1995) illustrating the difference in the mean rise in log</w:t>
                      </w:r>
                      <w:r w:rsidRPr="00283A48">
                        <w:rPr>
                          <w:rFonts w:cstheme="minorHAnsi"/>
                          <w:sz w:val="18"/>
                          <w:szCs w:val="18"/>
                          <w:vertAlign w:val="subscript"/>
                          <w:lang w:val="en-US"/>
                        </w:rPr>
                        <w:t xml:space="preserve">2 </w:t>
                      </w:r>
                      <w:r w:rsidRPr="00283A48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titer against the three influenza vaccine strains for multiple time groups. Vaccination time was estimated by the order in which the participants were vaccinated during clinic hours (08:30-17:00). </w:t>
                      </w:r>
                    </w:p>
                  </w:txbxContent>
                </v:textbox>
                <w10:wrap type="square" anchorx="margin" anchory="page"/>
              </v:shape>
            </w:pict>
          </mc:Fallback>
        </mc:AlternateContent>
      </w:r>
      <w:r w:rsidRPr="00283A48">
        <w:rPr>
          <w:rFonts w:cstheme="minorHAnsi"/>
          <w:noProof/>
          <w14:ligatures w14:val="none"/>
        </w:rPr>
        <w:drawing>
          <wp:anchor distT="0" distB="0" distL="114300" distR="114300" simplePos="0" relativeHeight="251664384" behindDoc="0" locked="0" layoutInCell="1" allowOverlap="1" wp14:anchorId="238F54E1" wp14:editId="27EE07BF">
            <wp:simplePos x="0" y="0"/>
            <wp:positionH relativeFrom="column">
              <wp:posOffset>541960</wp:posOffset>
            </wp:positionH>
            <wp:positionV relativeFrom="paragraph">
              <wp:posOffset>2356485</wp:posOffset>
            </wp:positionV>
            <wp:extent cx="4139565" cy="3943350"/>
            <wp:effectExtent l="0" t="0" r="0" b="0"/>
            <wp:wrapSquare wrapText="bothSides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9565" cy="39433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83A48" w:rsidRPr="00283A48">
        <w:rPr>
          <w:rFonts w:cstheme="minorHAnsi"/>
          <w:lang w:val="en-GB"/>
        </w:rPr>
        <w:br w:type="page"/>
      </w:r>
      <w:r w:rsidR="00AC6A17" w:rsidRPr="00283A48">
        <w:rPr>
          <w:rFonts w:cstheme="minorHAnsi"/>
          <w:bCs/>
          <w:noProof/>
          <w:lang w:val="en-GB"/>
        </w:rPr>
        <w:lastRenderedPageBreak/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43FCEFAF" wp14:editId="344710F0">
                <wp:simplePos x="0" y="0"/>
                <wp:positionH relativeFrom="margin">
                  <wp:posOffset>358140</wp:posOffset>
                </wp:positionH>
                <wp:positionV relativeFrom="margin">
                  <wp:posOffset>7037070</wp:posOffset>
                </wp:positionV>
                <wp:extent cx="4666615" cy="723900"/>
                <wp:effectExtent l="0" t="0" r="635" b="0"/>
                <wp:wrapSquare wrapText="bothSides"/>
                <wp:docPr id="86100479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6615" cy="72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532572" w14:textId="46C92E91" w:rsidR="001A4EA8" w:rsidRPr="00283A48" w:rsidRDefault="001A4EA8" w:rsidP="001A4EA8">
                            <w:pPr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283A48">
                              <w:rPr>
                                <w:rFonts w:cstheme="minorHAns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Figure S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4</w:t>
                            </w:r>
                            <w:r w:rsidRPr="00283A48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: </w:t>
                            </w:r>
                            <w:r w:rsidR="002D790E" w:rsidRPr="00F04EFB">
                              <w:rPr>
                                <w:sz w:val="18"/>
                                <w:szCs w:val="18"/>
                                <w:lang w:val="en-US"/>
                              </w:rPr>
                              <w:t>Risk of bias in the randomized clinical trials</w:t>
                            </w:r>
                            <w:r w:rsidR="002D790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(</w:t>
                            </w:r>
                            <w:r w:rsidR="002D790E" w:rsidRPr="00F04EFB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A</w:t>
                            </w:r>
                            <w:r w:rsidR="002D790E">
                              <w:rPr>
                                <w:sz w:val="18"/>
                                <w:szCs w:val="18"/>
                                <w:lang w:val="en-US"/>
                              </w:rPr>
                              <w:t>) and observational studies (</w:t>
                            </w:r>
                            <w:r w:rsidR="002D790E" w:rsidRPr="00F04EFB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B</w:t>
                            </w:r>
                            <w:r w:rsidR="002D790E">
                              <w:rPr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  <w:r w:rsidR="002D790E" w:rsidRPr="00F04EFB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included in the </w:t>
                            </w:r>
                            <w:r w:rsidR="002D790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systematic </w:t>
                            </w:r>
                            <w:r w:rsidR="002D790E" w:rsidRPr="00F04EFB">
                              <w:rPr>
                                <w:sz w:val="18"/>
                                <w:szCs w:val="18"/>
                                <w:lang w:val="en-US"/>
                              </w:rPr>
                              <w:t>review</w:t>
                            </w:r>
                            <w:r w:rsidR="008F48B6">
                              <w:rPr>
                                <w:sz w:val="18"/>
                                <w:szCs w:val="18"/>
                                <w:lang w:val="en-US"/>
                              </w:rPr>
                              <w:t>, assessed using the RoB-2 and ROBINS-I tools, respectively</w:t>
                            </w:r>
                            <w:r w:rsidR="002D790E">
                              <w:rPr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FCEFAF" id="_x0000_s1029" type="#_x0000_t202" style="position:absolute;margin-left:28.2pt;margin-top:554.1pt;width:367.45pt;height:57pt;z-index:2516930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" stroked="f">
                <v:textbox>
                  <w:txbxContent>
                    <w:p w14:paraId="0D532572" w14:textId="46C92E91" w:rsidR="001A4EA8" w:rsidRPr="00283A48" w:rsidRDefault="001A4EA8" w:rsidP="001A4EA8">
                      <w:pPr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</w:pPr>
                      <w:r w:rsidRPr="00283A48">
                        <w:rPr>
                          <w:rFonts w:cstheme="minorHAnsi"/>
                          <w:b/>
                          <w:bCs/>
                          <w:sz w:val="18"/>
                          <w:szCs w:val="18"/>
                          <w:lang w:val="en-US"/>
                        </w:rPr>
                        <w:t>Figure S</w:t>
                      </w:r>
                      <w:r>
                        <w:rPr>
                          <w:rFonts w:cstheme="minorHAnsi"/>
                          <w:b/>
                          <w:bCs/>
                          <w:sz w:val="18"/>
                          <w:szCs w:val="18"/>
                          <w:lang w:val="en-US"/>
                        </w:rPr>
                        <w:t>4</w:t>
                      </w:r>
                      <w:r w:rsidRPr="00283A48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: </w:t>
                      </w:r>
                      <w:r w:rsidR="002D790E" w:rsidRPr="00F04EFB">
                        <w:rPr>
                          <w:sz w:val="18"/>
                          <w:szCs w:val="18"/>
                          <w:lang w:val="en-US"/>
                        </w:rPr>
                        <w:t>Risk of bias in the randomized clinical trials</w:t>
                      </w:r>
                      <w:r w:rsidR="002D790E">
                        <w:rPr>
                          <w:sz w:val="18"/>
                          <w:szCs w:val="18"/>
                          <w:lang w:val="en-US"/>
                        </w:rPr>
                        <w:t xml:space="preserve"> (</w:t>
                      </w:r>
                      <w:r w:rsidR="002D790E" w:rsidRPr="00F04EFB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A</w:t>
                      </w:r>
                      <w:r w:rsidR="002D790E">
                        <w:rPr>
                          <w:sz w:val="18"/>
                          <w:szCs w:val="18"/>
                          <w:lang w:val="en-US"/>
                        </w:rPr>
                        <w:t>) and observational studies (</w:t>
                      </w:r>
                      <w:r w:rsidR="002D790E" w:rsidRPr="00F04EFB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B</w:t>
                      </w:r>
                      <w:r w:rsidR="002D790E">
                        <w:rPr>
                          <w:sz w:val="18"/>
                          <w:szCs w:val="18"/>
                          <w:lang w:val="en-US"/>
                        </w:rPr>
                        <w:t>)</w:t>
                      </w:r>
                      <w:r w:rsidR="002D790E" w:rsidRPr="00F04EFB">
                        <w:rPr>
                          <w:sz w:val="18"/>
                          <w:szCs w:val="18"/>
                          <w:lang w:val="en-US"/>
                        </w:rPr>
                        <w:t xml:space="preserve"> included in the </w:t>
                      </w:r>
                      <w:r w:rsidR="002D790E">
                        <w:rPr>
                          <w:sz w:val="18"/>
                          <w:szCs w:val="18"/>
                          <w:lang w:val="en-US"/>
                        </w:rPr>
                        <w:t xml:space="preserve">systematic </w:t>
                      </w:r>
                      <w:r w:rsidR="002D790E" w:rsidRPr="00F04EFB">
                        <w:rPr>
                          <w:sz w:val="18"/>
                          <w:szCs w:val="18"/>
                          <w:lang w:val="en-US"/>
                        </w:rPr>
                        <w:t>review</w:t>
                      </w:r>
                      <w:r w:rsidR="008F48B6">
                        <w:rPr>
                          <w:sz w:val="18"/>
                          <w:szCs w:val="18"/>
                          <w:lang w:val="en-US"/>
                        </w:rPr>
                        <w:t>, assessed using the RoB-2 and ROBINS-I tools, respectively</w:t>
                      </w:r>
                      <w:r w:rsidR="002D790E">
                        <w:rPr>
                          <w:sz w:val="18"/>
                          <w:szCs w:val="18"/>
                          <w:lang w:val="en-US"/>
                        </w:rPr>
                        <w:t>.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 w:rsidR="00AC6A17">
        <w:rPr>
          <w:noProof/>
        </w:rPr>
        <w:drawing>
          <wp:anchor distT="0" distB="0" distL="114300" distR="114300" simplePos="0" relativeHeight="251697152" behindDoc="0" locked="0" layoutInCell="1" allowOverlap="1" wp14:anchorId="502DBC09" wp14:editId="1665FD63">
            <wp:simplePos x="0" y="0"/>
            <wp:positionH relativeFrom="column">
              <wp:posOffset>315925</wp:posOffset>
            </wp:positionH>
            <wp:positionV relativeFrom="paragraph">
              <wp:posOffset>0</wp:posOffset>
            </wp:positionV>
            <wp:extent cx="4632960" cy="7037070"/>
            <wp:effectExtent l="0" t="0" r="0" b="0"/>
            <wp:wrapSquare wrapText="bothSides"/>
            <wp:docPr id="10966525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6652598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2960" cy="70370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A4EA8">
        <w:rPr>
          <w:rFonts w:cstheme="minorHAnsi"/>
          <w:sz w:val="18"/>
          <w:szCs w:val="18"/>
          <w:lang w:val="en-GB"/>
        </w:rPr>
        <w:br w:type="page"/>
      </w:r>
    </w:p>
    <w:p w14:paraId="58EAD4EC" w14:textId="77777777" w:rsidR="00283A48" w:rsidRPr="00283A48" w:rsidRDefault="00283A48" w:rsidP="00283A48">
      <w:pPr>
        <w:rPr>
          <w:rFonts w:cstheme="minorHAnsi"/>
          <w:sz w:val="18"/>
          <w:szCs w:val="18"/>
          <w:lang w:val="en-GB"/>
        </w:rPr>
      </w:pPr>
    </w:p>
    <w:p w14:paraId="570A1A25" w14:textId="77777777" w:rsidR="00283A48" w:rsidRPr="00283A48" w:rsidRDefault="00283A48" w:rsidP="00283A48">
      <w:pPr>
        <w:spacing w:after="0" w:line="240" w:lineRule="auto"/>
        <w:rPr>
          <w:rFonts w:cstheme="minorHAnsi"/>
          <w:lang w:val="en-GB"/>
        </w:rPr>
      </w:pPr>
      <w:r w:rsidRPr="00283A48">
        <w:rPr>
          <w:rFonts w:cstheme="minorHAnsi"/>
          <w:noProof/>
          <w:lang w:val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D6A476B" wp14:editId="01429FED">
                <wp:simplePos x="0" y="0"/>
                <wp:positionH relativeFrom="column">
                  <wp:posOffset>3023540</wp:posOffset>
                </wp:positionH>
                <wp:positionV relativeFrom="paragraph">
                  <wp:posOffset>46355</wp:posOffset>
                </wp:positionV>
                <wp:extent cx="1887220" cy="927735"/>
                <wp:effectExtent l="0" t="0" r="17780" b="2476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9277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F785F21" w14:textId="4D7BE5DF" w:rsidR="00283A48" w:rsidRPr="003849D0" w:rsidRDefault="00110721" w:rsidP="00283A4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180</w:t>
                            </w:r>
                            <w:r w:rsidR="00283A48" w:rsidRPr="003849D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duplicate records removed before 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6A476B" id="Rectangle 2" o:spid="_x0000_s1030" style="position:absolute;margin-left:238.05pt;margin-top:3.65pt;width:148.6pt;height:73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" filled="f" strokecolor="black [3213]" strokeweight="1pt">
                <v:textbox>
                  <w:txbxContent>
                    <w:p w14:paraId="6F785F21" w14:textId="4D7BE5DF" w:rsidR="00283A48" w:rsidRPr="003849D0" w:rsidRDefault="00110721" w:rsidP="00283A4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180</w:t>
                      </w:r>
                      <w:r w:rsidR="00283A48" w:rsidRPr="003849D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duplicate records removed before screening</w:t>
                      </w:r>
                    </w:p>
                  </w:txbxContent>
                </v:textbox>
              </v:rect>
            </w:pict>
          </mc:Fallback>
        </mc:AlternateContent>
      </w:r>
      <w:r w:rsidRPr="00283A48">
        <w:rPr>
          <w:rFonts w:cstheme="minorHAnsi"/>
          <w:noProof/>
          <w:lang w:val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3FE0895" wp14:editId="739C32E3">
                <wp:simplePos x="0" y="0"/>
                <wp:positionH relativeFrom="column">
                  <wp:posOffset>559435</wp:posOffset>
                </wp:positionH>
                <wp:positionV relativeFrom="paragraph">
                  <wp:posOffset>42240</wp:posOffset>
                </wp:positionV>
                <wp:extent cx="1887220" cy="928370"/>
                <wp:effectExtent l="0" t="0" r="17780" b="2413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9283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35F702" w14:textId="77777777" w:rsidR="00110721" w:rsidRDefault="00110721" w:rsidP="0011072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860</w:t>
                            </w:r>
                            <w:r w:rsidRPr="003849D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records identifi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:</w:t>
                            </w:r>
                          </w:p>
                          <w:p w14:paraId="6E51E3D0" w14:textId="77777777" w:rsidR="00110721" w:rsidRPr="00E25661" w:rsidRDefault="00110721" w:rsidP="00110721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  <w:lang w:val="en-US"/>
                              </w:rPr>
                            </w:pPr>
                            <w:r w:rsidRPr="00E25661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  <w:lang w:val="en-US"/>
                              </w:rPr>
                              <w:t>Embase + Medline: 181</w:t>
                            </w:r>
                          </w:p>
                          <w:p w14:paraId="569D8577" w14:textId="77777777" w:rsidR="00110721" w:rsidRPr="00E25661" w:rsidRDefault="00110721" w:rsidP="00110721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  <w:lang w:val="en-US"/>
                              </w:rPr>
                            </w:pPr>
                            <w:r w:rsidRPr="00E25661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  <w:lang w:val="en-US"/>
                              </w:rPr>
                              <w:t>Scopus: 677</w:t>
                            </w:r>
                          </w:p>
                          <w:p w14:paraId="5F5B8846" w14:textId="485E7290" w:rsidR="00283A48" w:rsidRPr="00110721" w:rsidRDefault="00110721" w:rsidP="00110721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  <w:lang w:val="en-US"/>
                              </w:rPr>
                              <w:t>Reference list check</w:t>
                            </w:r>
                            <w:r w:rsidRPr="00E25661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  <w:lang w:val="en-US"/>
                              </w:rPr>
                              <w:t>: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FE0895" id="Rectangle 5" o:spid="_x0000_s1031" style="position:absolute;margin-left:44.05pt;margin-top:3.35pt;width:148.6pt;height:73.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" filled="f" strokecolor="black [3213]" strokeweight="1pt">
                <v:textbox>
                  <w:txbxContent>
                    <w:p w14:paraId="6135F702" w14:textId="77777777" w:rsidR="00110721" w:rsidRDefault="00110721" w:rsidP="0011072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860</w:t>
                      </w:r>
                      <w:r w:rsidRPr="003849D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records identifi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:</w:t>
                      </w:r>
                    </w:p>
                    <w:p w14:paraId="6E51E3D0" w14:textId="77777777" w:rsidR="00110721" w:rsidRPr="00E25661" w:rsidRDefault="00110721" w:rsidP="00110721">
                      <w:pPr>
                        <w:pStyle w:val="ListParagraph"/>
                        <w:numPr>
                          <w:ilvl w:val="0"/>
                          <w:numId w:val="11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  <w:lang w:val="en-US"/>
                        </w:rPr>
                      </w:pPr>
                      <w:r w:rsidRPr="00E25661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  <w:lang w:val="en-US"/>
                        </w:rPr>
                        <w:t>Embase + Medline: 181</w:t>
                      </w:r>
                    </w:p>
                    <w:p w14:paraId="569D8577" w14:textId="77777777" w:rsidR="00110721" w:rsidRPr="00E25661" w:rsidRDefault="00110721" w:rsidP="00110721">
                      <w:pPr>
                        <w:pStyle w:val="ListParagraph"/>
                        <w:numPr>
                          <w:ilvl w:val="0"/>
                          <w:numId w:val="11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  <w:lang w:val="en-US"/>
                        </w:rPr>
                      </w:pPr>
                      <w:r w:rsidRPr="00E25661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  <w:lang w:val="en-US"/>
                        </w:rPr>
                        <w:t>Scopus: 677</w:t>
                      </w:r>
                    </w:p>
                    <w:p w14:paraId="5F5B8846" w14:textId="485E7290" w:rsidR="00283A48" w:rsidRPr="00110721" w:rsidRDefault="00110721" w:rsidP="00110721">
                      <w:pPr>
                        <w:pStyle w:val="ListParagraph"/>
                        <w:numPr>
                          <w:ilvl w:val="0"/>
                          <w:numId w:val="11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  <w:lang w:val="en-US"/>
                        </w:rPr>
                        <w:t>Reference list check</w:t>
                      </w:r>
                      <w:r w:rsidRPr="00E25661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  <w:lang w:val="en-US"/>
                        </w:rPr>
                        <w:t>: 2</w:t>
                      </w:r>
                    </w:p>
                  </w:txbxContent>
                </v:textbox>
              </v:rect>
            </w:pict>
          </mc:Fallback>
        </mc:AlternateContent>
      </w:r>
    </w:p>
    <w:p w14:paraId="3999F46E" w14:textId="77777777" w:rsidR="00283A48" w:rsidRPr="00283A48" w:rsidRDefault="00283A48" w:rsidP="00283A48">
      <w:pPr>
        <w:spacing w:after="0" w:line="240" w:lineRule="auto"/>
        <w:rPr>
          <w:rFonts w:cstheme="minorHAnsi"/>
          <w:lang w:val="en-GB"/>
        </w:rPr>
      </w:pPr>
      <w:r w:rsidRPr="00283A48">
        <w:rPr>
          <w:rFonts w:cstheme="minorHAnsi"/>
          <w:noProof/>
          <w:lang w:val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A593676" wp14:editId="5B8B1A6B">
                <wp:simplePos x="0" y="0"/>
                <wp:positionH relativeFrom="column">
                  <wp:posOffset>-266065</wp:posOffset>
                </wp:positionH>
                <wp:positionV relativeFrom="paragraph">
                  <wp:posOffset>215595</wp:posOffset>
                </wp:positionV>
                <wp:extent cx="1013952" cy="262890"/>
                <wp:effectExtent l="0" t="5715" r="28575" b="28575"/>
                <wp:wrapNone/>
                <wp:docPr id="8" name="Flowchart: Alternate Proces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13952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4B300E0" w14:textId="77777777" w:rsidR="00283A48" w:rsidRPr="000B7BE2" w:rsidRDefault="00283A48" w:rsidP="00283A4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B7BE2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A593676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8" o:spid="_x0000_s1032" type="#_x0000_t176" style="position:absolute;margin-left:-20.95pt;margin-top:17pt;width:79.8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" fillcolor="#deeaf6 [664]" strokecolor="black [3213]" strokeweight="1pt">
                <v:textbox>
                  <w:txbxContent>
                    <w:p w14:paraId="54B300E0" w14:textId="77777777" w:rsidR="00283A48" w:rsidRPr="000B7BE2" w:rsidRDefault="00283A48" w:rsidP="00283A4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 w:rsidRPr="000B7BE2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6242E485" w14:textId="77777777" w:rsidR="00283A48" w:rsidRPr="00283A48" w:rsidRDefault="00283A48" w:rsidP="00283A48">
      <w:pPr>
        <w:spacing w:after="0" w:line="240" w:lineRule="auto"/>
        <w:rPr>
          <w:rFonts w:cstheme="minorHAnsi"/>
          <w:lang w:val="en-GB"/>
        </w:rPr>
      </w:pPr>
      <w:r w:rsidRPr="00283A48">
        <w:rPr>
          <w:rFonts w:cstheme="minorHAnsi"/>
          <w:noProof/>
          <w:lang w:val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28154A4" wp14:editId="3698BBEB">
                <wp:simplePos x="0" y="0"/>
                <wp:positionH relativeFrom="column">
                  <wp:posOffset>2453640</wp:posOffset>
                </wp:positionH>
                <wp:positionV relativeFrom="paragraph">
                  <wp:posOffset>166844</wp:posOffset>
                </wp:positionV>
                <wp:extent cx="563270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876205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1" o:spid="_x0000_s1026" type="#_x0000_t32" style="position:absolute;margin-left:193.2pt;margin-top:13.15pt;width:44.35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" strokecolor="black [3213]" strokeweight=".5pt">
                <v:stroke endarrow="block" joinstyle="miter"/>
              </v:shape>
            </w:pict>
          </mc:Fallback>
        </mc:AlternateContent>
      </w:r>
    </w:p>
    <w:p w14:paraId="3B45A3E0" w14:textId="77777777" w:rsidR="00283A48" w:rsidRPr="00283A48" w:rsidRDefault="00283A48" w:rsidP="00283A48">
      <w:pPr>
        <w:spacing w:after="0" w:line="240" w:lineRule="auto"/>
        <w:rPr>
          <w:rFonts w:cstheme="minorHAnsi"/>
          <w:lang w:val="en-GB"/>
        </w:rPr>
      </w:pPr>
    </w:p>
    <w:p w14:paraId="79AC8EE1" w14:textId="77777777" w:rsidR="00283A48" w:rsidRPr="00283A48" w:rsidRDefault="00283A48" w:rsidP="00283A48">
      <w:pPr>
        <w:spacing w:after="0" w:line="240" w:lineRule="auto"/>
        <w:rPr>
          <w:rFonts w:cstheme="minorHAnsi"/>
          <w:lang w:val="en-GB"/>
        </w:rPr>
      </w:pPr>
    </w:p>
    <w:p w14:paraId="6BF24B04" w14:textId="6F3613B8" w:rsidR="00283A48" w:rsidRPr="00283A48" w:rsidRDefault="003A64E9" w:rsidP="00283A48">
      <w:pPr>
        <w:spacing w:after="0" w:line="240" w:lineRule="auto"/>
        <w:rPr>
          <w:rFonts w:cstheme="minorHAnsi"/>
          <w:lang w:val="en-GB"/>
        </w:rPr>
      </w:pPr>
      <w:r w:rsidRPr="00283A48">
        <w:rPr>
          <w:rFonts w:cstheme="minorHAnsi"/>
          <w:noProof/>
          <w:lang w:val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C6E03E3" wp14:editId="10DD2A54">
                <wp:simplePos x="0" y="0"/>
                <wp:positionH relativeFrom="column">
                  <wp:posOffset>1400175</wp:posOffset>
                </wp:positionH>
                <wp:positionV relativeFrom="paragraph">
                  <wp:posOffset>142545</wp:posOffset>
                </wp:positionV>
                <wp:extent cx="0" cy="281305"/>
                <wp:effectExtent l="76200" t="0" r="57150" b="61595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4A5DCA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5" o:spid="_x0000_s1026" type="#_x0000_t32" style="position:absolute;margin-left:110.25pt;margin-top:11.2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E8wDZD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4934CD44" w14:textId="0E33AB0F" w:rsidR="00283A48" w:rsidRPr="00283A48" w:rsidRDefault="00283A48" w:rsidP="00283A48">
      <w:pPr>
        <w:spacing w:after="0" w:line="240" w:lineRule="auto"/>
        <w:rPr>
          <w:rFonts w:cstheme="minorHAnsi"/>
          <w:lang w:val="en-GB"/>
        </w:rPr>
      </w:pPr>
    </w:p>
    <w:p w14:paraId="09B38A70" w14:textId="77777777" w:rsidR="00283A48" w:rsidRPr="00283A48" w:rsidRDefault="00283A48" w:rsidP="00283A48">
      <w:pPr>
        <w:spacing w:after="0" w:line="240" w:lineRule="auto"/>
        <w:rPr>
          <w:rFonts w:cstheme="minorHAnsi"/>
          <w:lang w:val="en-GB"/>
        </w:rPr>
      </w:pPr>
      <w:r w:rsidRPr="00283A48">
        <w:rPr>
          <w:rFonts w:cstheme="minorHAnsi"/>
          <w:noProof/>
          <w:lang w:val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3915236" wp14:editId="690BC306">
                <wp:simplePos x="0" y="0"/>
                <wp:positionH relativeFrom="column">
                  <wp:posOffset>559435</wp:posOffset>
                </wp:positionH>
                <wp:positionV relativeFrom="paragraph">
                  <wp:posOffset>123190</wp:posOffset>
                </wp:positionV>
                <wp:extent cx="1887220" cy="526415"/>
                <wp:effectExtent l="0" t="0" r="17780" b="26035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2B30FC" w14:textId="79E15410" w:rsidR="00283A48" w:rsidRPr="00560609" w:rsidRDefault="00110721" w:rsidP="00283A4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80</w:t>
                            </w:r>
                            <w:r w:rsidR="00283A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</w:t>
                            </w:r>
                            <w:r w:rsidR="00283A48"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cords</w:t>
                            </w:r>
                            <w:r w:rsidR="00283A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83A48" w:rsidRPr="003849D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screen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915236" id="Rectangle 46" o:spid="_x0000_s1033" style="position:absolute;margin-left:44.05pt;margin-top:9.7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" filled="f" strokecolor="black [3213]" strokeweight="1pt">
                <v:textbox>
                  <w:txbxContent>
                    <w:p w14:paraId="062B30FC" w14:textId="79E15410" w:rsidR="00283A48" w:rsidRPr="00560609" w:rsidRDefault="00110721" w:rsidP="00283A4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80</w:t>
                      </w:r>
                      <w:r w:rsidR="00283A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</w:t>
                      </w:r>
                      <w:r w:rsidR="00283A48"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cords</w:t>
                      </w:r>
                      <w:r w:rsidR="00283A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83A48" w:rsidRPr="003849D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screened</w:t>
                      </w:r>
                    </w:p>
                  </w:txbxContent>
                </v:textbox>
              </v:rect>
            </w:pict>
          </mc:Fallback>
        </mc:AlternateContent>
      </w:r>
      <w:r w:rsidRPr="00283A48">
        <w:rPr>
          <w:rFonts w:cstheme="minorHAnsi"/>
          <w:noProof/>
          <w:lang w:val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3459C1E" wp14:editId="2082E3B2">
                <wp:simplePos x="0" y="0"/>
                <wp:positionH relativeFrom="column">
                  <wp:posOffset>2453640</wp:posOffset>
                </wp:positionH>
                <wp:positionV relativeFrom="paragraph">
                  <wp:posOffset>376555</wp:posOffset>
                </wp:positionV>
                <wp:extent cx="563245" cy="0"/>
                <wp:effectExtent l="0" t="76200" r="27305" b="95250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1EA8C9C" id="Straight Arrow Connector 35" o:spid="_x0000_s1026" type="#_x0000_t32" style="position:absolute;margin-left:193.2pt;margin-top:29.65pt;width:44.3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" strokecolor="black [3213]" strokeweight=".5pt">
                <v:stroke endarrow="block" joinstyle="miter"/>
              </v:shape>
            </w:pict>
          </mc:Fallback>
        </mc:AlternateContent>
      </w:r>
      <w:r w:rsidRPr="00283A48">
        <w:rPr>
          <w:rFonts w:cstheme="minorHAnsi"/>
          <w:noProof/>
          <w:lang w:val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865F15E" wp14:editId="59E97B7D">
                <wp:simplePos x="0" y="0"/>
                <wp:positionH relativeFrom="column">
                  <wp:posOffset>3018790</wp:posOffset>
                </wp:positionH>
                <wp:positionV relativeFrom="paragraph">
                  <wp:posOffset>123495</wp:posOffset>
                </wp:positionV>
                <wp:extent cx="1887220" cy="526415"/>
                <wp:effectExtent l="0" t="0" r="17780" b="26035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3F2A807" w14:textId="2045C5E1" w:rsidR="00283A48" w:rsidRPr="003849D0" w:rsidRDefault="00110721" w:rsidP="00283A4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656</w:t>
                            </w:r>
                            <w:r w:rsidR="00283A48" w:rsidRPr="003849D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records excluded based on the title and/or abstrac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65F15E" id="Rectangle 27" o:spid="_x0000_s1034" style="position:absolute;margin-left:237.7pt;margin-top:9.7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" filled="f" strokecolor="black [3213]" strokeweight="1pt">
                <v:textbox>
                  <w:txbxContent>
                    <w:p w14:paraId="03F2A807" w14:textId="2045C5E1" w:rsidR="00283A48" w:rsidRPr="003849D0" w:rsidRDefault="00110721" w:rsidP="00283A4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656</w:t>
                      </w:r>
                      <w:r w:rsidR="00283A48" w:rsidRPr="003849D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records excluded based on the title and/or abstract</w:t>
                      </w:r>
                    </w:p>
                  </w:txbxContent>
                </v:textbox>
              </v:rect>
            </w:pict>
          </mc:Fallback>
        </mc:AlternateContent>
      </w:r>
    </w:p>
    <w:p w14:paraId="47D2B145" w14:textId="77777777" w:rsidR="00283A48" w:rsidRPr="00283A48" w:rsidRDefault="00283A48" w:rsidP="00283A48">
      <w:pPr>
        <w:spacing w:after="0" w:line="240" w:lineRule="auto"/>
        <w:rPr>
          <w:rFonts w:cstheme="minorHAnsi"/>
          <w:lang w:val="en-GB"/>
        </w:rPr>
      </w:pPr>
    </w:p>
    <w:p w14:paraId="78E781F3" w14:textId="77777777" w:rsidR="00283A48" w:rsidRPr="00283A48" w:rsidRDefault="00283A48" w:rsidP="00283A48">
      <w:pPr>
        <w:spacing w:after="0" w:line="240" w:lineRule="auto"/>
        <w:rPr>
          <w:rFonts w:cstheme="minorHAnsi"/>
          <w:lang w:val="en-GB"/>
        </w:rPr>
      </w:pPr>
    </w:p>
    <w:p w14:paraId="647137F8" w14:textId="77777777" w:rsidR="00283A48" w:rsidRPr="00283A48" w:rsidRDefault="00283A48" w:rsidP="00283A48">
      <w:pPr>
        <w:spacing w:after="0" w:line="240" w:lineRule="auto"/>
        <w:rPr>
          <w:rFonts w:cstheme="minorHAnsi"/>
          <w:lang w:val="en-GB"/>
        </w:rPr>
      </w:pPr>
      <w:r w:rsidRPr="00283A48">
        <w:rPr>
          <w:rFonts w:cstheme="minorHAnsi"/>
          <w:noProof/>
          <w:lang w:val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D334A2B" wp14:editId="63B132B4">
                <wp:simplePos x="0" y="0"/>
                <wp:positionH relativeFrom="column">
                  <wp:posOffset>1400175</wp:posOffset>
                </wp:positionH>
                <wp:positionV relativeFrom="paragraph">
                  <wp:posOffset>162890</wp:posOffset>
                </wp:positionV>
                <wp:extent cx="0" cy="281305"/>
                <wp:effectExtent l="76200" t="0" r="57150" b="61595"/>
                <wp:wrapNone/>
                <wp:docPr id="47" name="Straight Arrow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6A54A03" id="Straight Arrow Connector 47" o:spid="_x0000_s1026" type="#_x0000_t32" style="position:absolute;margin-left:110.25pt;margin-top:12.85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G63GJH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667D0620" w14:textId="3BE1C145" w:rsidR="00283A48" w:rsidRPr="00283A48" w:rsidRDefault="00283A48" w:rsidP="00283A48">
      <w:pPr>
        <w:spacing w:after="0" w:line="240" w:lineRule="auto"/>
        <w:rPr>
          <w:rFonts w:cstheme="minorHAnsi"/>
          <w:lang w:val="en-GB"/>
        </w:rPr>
      </w:pPr>
    </w:p>
    <w:p w14:paraId="6560DC14" w14:textId="66D45330" w:rsidR="00283A48" w:rsidRPr="00283A48" w:rsidRDefault="00283A48" w:rsidP="00283A48">
      <w:pPr>
        <w:spacing w:after="0" w:line="240" w:lineRule="auto"/>
        <w:rPr>
          <w:rFonts w:cstheme="minorHAnsi"/>
          <w:lang w:val="en-GB"/>
        </w:rPr>
      </w:pPr>
      <w:r w:rsidRPr="00283A48">
        <w:rPr>
          <w:rFonts w:cstheme="minorHAnsi"/>
          <w:noProof/>
          <w:lang w:val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98DA6FE" wp14:editId="5A059109">
                <wp:simplePos x="0" y="0"/>
                <wp:positionH relativeFrom="column">
                  <wp:posOffset>2453640</wp:posOffset>
                </wp:positionH>
                <wp:positionV relativeFrom="paragraph">
                  <wp:posOffset>514985</wp:posOffset>
                </wp:positionV>
                <wp:extent cx="563245" cy="0"/>
                <wp:effectExtent l="0" t="76200" r="27305" b="95250"/>
                <wp:wrapNone/>
                <wp:docPr id="51" name="Straight Arrow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98FD87" id="Straight Arrow Connector 51" o:spid="_x0000_s1026" type="#_x0000_t32" style="position:absolute;margin-left:193.2pt;margin-top:40.55pt;width:44.35pt;height:0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Paf6O/eAAAACQ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  <w:r w:rsidRPr="00283A48">
        <w:rPr>
          <w:rFonts w:cstheme="minorHAnsi"/>
          <w:noProof/>
          <w:lang w:val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490D610" wp14:editId="7371267C">
                <wp:simplePos x="0" y="0"/>
                <wp:positionH relativeFrom="column">
                  <wp:posOffset>3024505</wp:posOffset>
                </wp:positionH>
                <wp:positionV relativeFrom="paragraph">
                  <wp:posOffset>113030</wp:posOffset>
                </wp:positionV>
                <wp:extent cx="1899920" cy="815975"/>
                <wp:effectExtent l="0" t="0" r="24130" b="22225"/>
                <wp:wrapNone/>
                <wp:docPr id="49" name="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9920" cy="815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D8114E6" w14:textId="77777777" w:rsidR="00110721" w:rsidRDefault="00110721" w:rsidP="0011072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7 records excluded.</w:t>
                            </w:r>
                          </w:p>
                          <w:p w14:paraId="6C0BA042" w14:textId="77777777" w:rsidR="00110721" w:rsidRPr="008B7814" w:rsidRDefault="00110721" w:rsidP="0011072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  <w:lang w:val="en-US"/>
                              </w:rPr>
                            </w:pPr>
                            <w:r w:rsidRPr="00B11B54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  <w:lang w:val="en-US"/>
                              </w:rPr>
                              <w:t xml:space="preserve">Reason: wrong publication type (n=2),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  <w:lang w:val="en-US"/>
                              </w:rPr>
                              <w:t xml:space="preserve">non-human subjects (n=1), </w:t>
                            </w:r>
                            <w:r w:rsidRPr="00B11B54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  <w:lang w:val="en-US"/>
                              </w:rPr>
                              <w:t>or no comparison of vaccine responses between different times of day (n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  <w:lang w:val="en-US"/>
                              </w:rPr>
                              <w:t>4</w:t>
                            </w:r>
                            <w:r w:rsidRPr="00B11B54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  <w:lang w:val="en-US"/>
                              </w:rPr>
                              <w:t>).</w:t>
                            </w:r>
                          </w:p>
                          <w:p w14:paraId="6804F5F9" w14:textId="49048577" w:rsidR="00283A48" w:rsidRPr="00071102" w:rsidRDefault="00283A48" w:rsidP="00283A4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90D610" id="Rectangle 49" o:spid="_x0000_s1035" style="position:absolute;margin-left:238.15pt;margin-top:8.9pt;width:149.6pt;height:64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" filled="f" strokecolor="black [3213]" strokeweight="1pt">
                <v:textbox>
                  <w:txbxContent>
                    <w:p w14:paraId="4D8114E6" w14:textId="77777777" w:rsidR="00110721" w:rsidRDefault="00110721" w:rsidP="0011072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7 records excluded.</w:t>
                      </w:r>
                    </w:p>
                    <w:p w14:paraId="6C0BA042" w14:textId="77777777" w:rsidR="00110721" w:rsidRPr="008B7814" w:rsidRDefault="00110721" w:rsidP="0011072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  <w:lang w:val="en-US"/>
                        </w:rPr>
                      </w:pPr>
                      <w:r w:rsidRPr="00B11B54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  <w:lang w:val="en-US"/>
                        </w:rPr>
                        <w:t xml:space="preserve">Reason: wrong publication type (n=2),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  <w:lang w:val="en-US"/>
                        </w:rPr>
                        <w:t xml:space="preserve">non-human subjects (n=1), </w:t>
                      </w:r>
                      <w:r w:rsidRPr="00B11B54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  <w:lang w:val="en-US"/>
                        </w:rPr>
                        <w:t>or no comparison of vaccine responses between different times of day (n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  <w:lang w:val="en-US"/>
                        </w:rPr>
                        <w:t>4</w:t>
                      </w:r>
                      <w:r w:rsidRPr="00B11B54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  <w:lang w:val="en-US"/>
                        </w:rPr>
                        <w:t>).</w:t>
                      </w:r>
                    </w:p>
                    <w:p w14:paraId="6804F5F9" w14:textId="49048577" w:rsidR="00283A48" w:rsidRPr="00071102" w:rsidRDefault="00283A48" w:rsidP="00283A4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283A48">
        <w:rPr>
          <w:rFonts w:cstheme="minorHAnsi"/>
          <w:noProof/>
          <w:lang w:val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6DE5ADB" wp14:editId="2B506E7C">
                <wp:simplePos x="0" y="0"/>
                <wp:positionH relativeFrom="column">
                  <wp:posOffset>559435</wp:posOffset>
                </wp:positionH>
                <wp:positionV relativeFrom="paragraph">
                  <wp:posOffset>125425</wp:posOffset>
                </wp:positionV>
                <wp:extent cx="1887220" cy="804545"/>
                <wp:effectExtent l="0" t="0" r="17780" b="14605"/>
                <wp:wrapNone/>
                <wp:docPr id="50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045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01EBF98" w14:textId="33883618" w:rsidR="00283A48" w:rsidRPr="003849D0" w:rsidRDefault="00283A48" w:rsidP="00283A4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2</w:t>
                            </w:r>
                            <w:r w:rsidR="0011072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4</w:t>
                            </w:r>
                            <w:r w:rsidRPr="003849D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</w:t>
                            </w:r>
                            <w:r w:rsidRPr="003849D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assessed for eligibility based on a full-text revie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DE5ADB" id="Rectangle 50" o:spid="_x0000_s1036" style="position:absolute;margin-left:44.05pt;margin-top:9.9pt;width:148.6pt;height:63.3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" filled="f" strokecolor="black [3213]" strokeweight="1pt">
                <v:textbox>
                  <w:txbxContent>
                    <w:p w14:paraId="101EBF98" w14:textId="33883618" w:rsidR="00283A48" w:rsidRPr="003849D0" w:rsidRDefault="00283A48" w:rsidP="00283A4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2</w:t>
                      </w:r>
                      <w:r w:rsidR="0011072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4</w:t>
                      </w:r>
                      <w:r w:rsidRPr="003849D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</w:t>
                      </w:r>
                      <w:r w:rsidRPr="003849D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assessed for eligibility based on a full-text review</w:t>
                      </w:r>
                    </w:p>
                  </w:txbxContent>
                </v:textbox>
              </v:rect>
            </w:pict>
          </mc:Fallback>
        </mc:AlternateContent>
      </w:r>
    </w:p>
    <w:p w14:paraId="4FE7DF07" w14:textId="5DCF709C" w:rsidR="00283A48" w:rsidRPr="00283A48" w:rsidRDefault="00283A48" w:rsidP="00283A48">
      <w:pPr>
        <w:spacing w:after="0" w:line="240" w:lineRule="auto"/>
        <w:rPr>
          <w:rFonts w:cstheme="minorHAnsi"/>
          <w:lang w:val="en-GB"/>
        </w:rPr>
      </w:pPr>
    </w:p>
    <w:p w14:paraId="0D6401BD" w14:textId="5038ED8A" w:rsidR="00283A48" w:rsidRPr="00283A48" w:rsidRDefault="00283A48" w:rsidP="00283A48">
      <w:pPr>
        <w:spacing w:after="0" w:line="240" w:lineRule="auto"/>
        <w:rPr>
          <w:rFonts w:cstheme="minorHAnsi"/>
          <w:lang w:val="en-GB"/>
        </w:rPr>
      </w:pPr>
    </w:p>
    <w:p w14:paraId="50A35C3E" w14:textId="51CF9251" w:rsidR="00283A48" w:rsidRPr="00283A48" w:rsidRDefault="00283A48" w:rsidP="00283A48">
      <w:pPr>
        <w:spacing w:after="0" w:line="240" w:lineRule="auto"/>
        <w:rPr>
          <w:rFonts w:cstheme="minorHAnsi"/>
          <w:lang w:val="en-GB"/>
        </w:rPr>
      </w:pPr>
    </w:p>
    <w:p w14:paraId="26169349" w14:textId="2015EEAE" w:rsidR="00283A48" w:rsidRPr="00283A48" w:rsidRDefault="00283A48" w:rsidP="00283A48">
      <w:pPr>
        <w:spacing w:after="0" w:line="240" w:lineRule="auto"/>
        <w:rPr>
          <w:rFonts w:cstheme="minorHAnsi"/>
          <w:lang w:val="en-GB"/>
        </w:rPr>
      </w:pPr>
    </w:p>
    <w:p w14:paraId="4B1D2C6A" w14:textId="5EC04882" w:rsidR="00283A48" w:rsidRPr="00283A48" w:rsidRDefault="00110721" w:rsidP="00283A48">
      <w:pPr>
        <w:spacing w:after="0" w:line="240" w:lineRule="auto"/>
        <w:rPr>
          <w:rFonts w:cstheme="minorHAnsi"/>
          <w:lang w:val="en-GB"/>
        </w:rPr>
      </w:pPr>
      <w:r w:rsidRPr="00283A48">
        <w:rPr>
          <w:rFonts w:cstheme="minorHAnsi"/>
          <w:noProof/>
          <w:lang w:val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FF31090" wp14:editId="50AB5F79">
                <wp:simplePos x="0" y="0"/>
                <wp:positionH relativeFrom="column">
                  <wp:posOffset>3350926</wp:posOffset>
                </wp:positionH>
                <wp:positionV relativeFrom="paragraph">
                  <wp:posOffset>170607</wp:posOffset>
                </wp:positionV>
                <wp:extent cx="3796628" cy="268605"/>
                <wp:effectExtent l="0" t="7938" r="25083" b="25082"/>
                <wp:wrapNone/>
                <wp:docPr id="48" name="Flowchart: Alternate Process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796628" cy="268605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2BDE69C" w14:textId="77777777" w:rsidR="00283A48" w:rsidRPr="000B7BE2" w:rsidRDefault="00283A48" w:rsidP="00283A4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B7BE2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Screening</w:t>
                            </w:r>
                          </w:p>
                          <w:p w14:paraId="1A44ADD7" w14:textId="77777777" w:rsidR="00283A48" w:rsidRPr="001502CF" w:rsidRDefault="00283A48" w:rsidP="00283A4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F31090" id="Flowchart: Alternate Process 48" o:spid="_x0000_s1037" type="#_x0000_t176" style="position:absolute;margin-left:263.85pt;margin-top:13.45pt;width:298.95pt;height:21.15pt;rotation: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" fillcolor="#deeaf6 [664]" strokecolor="black [3213]" strokeweight="1pt">
                <v:textbox>
                  <w:txbxContent>
                    <w:p w14:paraId="12BDE69C" w14:textId="77777777" w:rsidR="00283A48" w:rsidRPr="000B7BE2" w:rsidRDefault="00283A48" w:rsidP="00283A4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 w:rsidRPr="000B7BE2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  <w:t>Screening</w:t>
                      </w:r>
                    </w:p>
                    <w:p w14:paraId="1A44ADD7" w14:textId="77777777" w:rsidR="00283A48" w:rsidRPr="001502CF" w:rsidRDefault="00283A48" w:rsidP="00283A48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83A48" w:rsidRPr="00283A48">
        <w:rPr>
          <w:rFonts w:cstheme="minorHAnsi"/>
          <w:noProof/>
          <w:lang w:val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7AB463D" wp14:editId="10B27F09">
                <wp:simplePos x="0" y="0"/>
                <wp:positionH relativeFrom="column">
                  <wp:posOffset>1403985</wp:posOffset>
                </wp:positionH>
                <wp:positionV relativeFrom="paragraph">
                  <wp:posOffset>128600</wp:posOffset>
                </wp:positionV>
                <wp:extent cx="0" cy="281305"/>
                <wp:effectExtent l="76200" t="0" r="57150" b="61595"/>
                <wp:wrapNone/>
                <wp:docPr id="52" name="Straight Arrow Connector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D7C6A3" id="Straight Arrow Connector 52" o:spid="_x0000_s1026" type="#_x0000_t32" style="position:absolute;margin-left:110.55pt;margin-top:10.15pt;width:0;height:22.1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BGSwmD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393DB0A1" w14:textId="77777777" w:rsidR="00283A48" w:rsidRPr="00283A48" w:rsidRDefault="00283A48" w:rsidP="00283A48">
      <w:pPr>
        <w:spacing w:after="0" w:line="240" w:lineRule="auto"/>
        <w:rPr>
          <w:rFonts w:cstheme="minorHAnsi"/>
          <w:lang w:val="en-GB"/>
        </w:rPr>
      </w:pPr>
    </w:p>
    <w:p w14:paraId="0EADED54" w14:textId="77777777" w:rsidR="00283A48" w:rsidRPr="00283A48" w:rsidRDefault="00283A48" w:rsidP="00283A48">
      <w:pPr>
        <w:spacing w:after="0" w:line="240" w:lineRule="auto"/>
        <w:rPr>
          <w:rFonts w:cstheme="minorHAnsi"/>
          <w:lang w:val="en-GB"/>
        </w:rPr>
      </w:pPr>
      <w:r w:rsidRPr="00283A48">
        <w:rPr>
          <w:rFonts w:cstheme="minorHAnsi"/>
          <w:noProof/>
          <w:lang w:val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AC02CD3" wp14:editId="2984691B">
                <wp:simplePos x="0" y="0"/>
                <wp:positionH relativeFrom="column">
                  <wp:posOffset>3025140</wp:posOffset>
                </wp:positionH>
                <wp:positionV relativeFrom="paragraph">
                  <wp:posOffset>75565</wp:posOffset>
                </wp:positionV>
                <wp:extent cx="1915795" cy="723900"/>
                <wp:effectExtent l="0" t="0" r="27305" b="19050"/>
                <wp:wrapNone/>
                <wp:docPr id="53" name="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5795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289488" w14:textId="3EFDB391" w:rsidR="00283A48" w:rsidRPr="00233B0B" w:rsidRDefault="00283A48" w:rsidP="00283A4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1</w:t>
                            </w:r>
                            <w:r w:rsidR="0011072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11072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excluded.</w:t>
                            </w:r>
                            <w:r w:rsidR="0011072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br/>
                            </w:r>
                            <w:r w:rsidR="00110721" w:rsidRPr="00110721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  <w:lang w:val="en-US"/>
                              </w:rPr>
                              <w:t>Reason</w:t>
                            </w:r>
                            <w:r w:rsidR="00110721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8"/>
                                <w:lang w:val="en-US"/>
                              </w:rPr>
                              <w:t>: observational stud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C02CD3" id="Rectangle 53" o:spid="_x0000_s1038" style="position:absolute;margin-left:238.2pt;margin-top:5.95pt;width:150.85pt;height:57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" filled="f" strokecolor="black [3213]" strokeweight="1pt">
                <v:textbox>
                  <w:txbxContent>
                    <w:p w14:paraId="16289488" w14:textId="3EFDB391" w:rsidR="00283A48" w:rsidRPr="00233B0B" w:rsidRDefault="00283A48" w:rsidP="00283A4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1</w:t>
                      </w:r>
                      <w:r w:rsidR="0011072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="0011072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excluded.</w:t>
                      </w:r>
                      <w:r w:rsidR="0011072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br/>
                      </w:r>
                      <w:r w:rsidR="00110721" w:rsidRPr="00110721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  <w:lang w:val="en-US"/>
                        </w:rPr>
                        <w:t>Reason</w:t>
                      </w:r>
                      <w:r w:rsidR="00110721">
                        <w:rPr>
                          <w:rFonts w:ascii="Arial" w:hAnsi="Arial" w:cs="Arial"/>
                          <w:color w:val="000000" w:themeColor="text1"/>
                          <w:sz w:val="16"/>
                          <w:szCs w:val="18"/>
                          <w:lang w:val="en-US"/>
                        </w:rPr>
                        <w:t>: observational studies</w:t>
                      </w:r>
                    </w:p>
                  </w:txbxContent>
                </v:textbox>
              </v:rect>
            </w:pict>
          </mc:Fallback>
        </mc:AlternateContent>
      </w:r>
      <w:r w:rsidRPr="00283A48">
        <w:rPr>
          <w:rFonts w:cstheme="minorHAnsi"/>
          <w:noProof/>
          <w:lang w:val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7C0EB1A" wp14:editId="1F082A6D">
                <wp:simplePos x="0" y="0"/>
                <wp:positionH relativeFrom="column">
                  <wp:posOffset>561340</wp:posOffset>
                </wp:positionH>
                <wp:positionV relativeFrom="paragraph">
                  <wp:posOffset>83490</wp:posOffset>
                </wp:positionV>
                <wp:extent cx="1887220" cy="723900"/>
                <wp:effectExtent l="0" t="0" r="17780" b="19050"/>
                <wp:wrapNone/>
                <wp:docPr id="54" name="Rectangl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FAAB65" w14:textId="5E15A7CB" w:rsidR="00283A48" w:rsidRPr="00233B0B" w:rsidRDefault="00283A48" w:rsidP="00283A4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1</w:t>
                            </w:r>
                            <w:r w:rsidR="0011072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studies included in the systematic literature revie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C0EB1A" id="Rectangle 54" o:spid="_x0000_s1039" style="position:absolute;margin-left:44.2pt;margin-top:6.55pt;width:148.6pt;height:5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" filled="f" strokecolor="black [3213]" strokeweight="1pt">
                <v:textbox>
                  <w:txbxContent>
                    <w:p w14:paraId="25FAAB65" w14:textId="5E15A7CB" w:rsidR="00283A48" w:rsidRPr="00233B0B" w:rsidRDefault="00283A48" w:rsidP="00283A4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1</w:t>
                      </w:r>
                      <w:r w:rsidR="0011072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studies included in the systematic literature review</w:t>
                      </w:r>
                    </w:p>
                  </w:txbxContent>
                </v:textbox>
              </v:rect>
            </w:pict>
          </mc:Fallback>
        </mc:AlternateContent>
      </w:r>
    </w:p>
    <w:p w14:paraId="41766504" w14:textId="77777777" w:rsidR="00283A48" w:rsidRPr="00283A48" w:rsidRDefault="00283A48" w:rsidP="00283A48">
      <w:pPr>
        <w:spacing w:after="0" w:line="240" w:lineRule="auto"/>
        <w:rPr>
          <w:rFonts w:cstheme="minorHAnsi"/>
          <w:lang w:val="en-GB"/>
        </w:rPr>
      </w:pPr>
    </w:p>
    <w:p w14:paraId="760E1873" w14:textId="77777777" w:rsidR="00283A48" w:rsidRPr="00283A48" w:rsidRDefault="00283A48" w:rsidP="00283A48">
      <w:pPr>
        <w:spacing w:after="0" w:line="240" w:lineRule="auto"/>
        <w:rPr>
          <w:rFonts w:cstheme="minorHAnsi"/>
          <w:lang w:val="en-GB"/>
        </w:rPr>
      </w:pPr>
      <w:r w:rsidRPr="00283A48">
        <w:rPr>
          <w:rFonts w:cstheme="minorHAnsi"/>
          <w:noProof/>
          <w:lang w:val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750533E" wp14:editId="7F963B79">
                <wp:simplePos x="0" y="0"/>
                <wp:positionH relativeFrom="column">
                  <wp:posOffset>2456815</wp:posOffset>
                </wp:positionH>
                <wp:positionV relativeFrom="paragraph">
                  <wp:posOffset>108255</wp:posOffset>
                </wp:positionV>
                <wp:extent cx="563245" cy="0"/>
                <wp:effectExtent l="0" t="76200" r="27305" b="95250"/>
                <wp:wrapNone/>
                <wp:docPr id="55" name="Straight Arrow Connector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CDD926" id="Straight Arrow Connector 55" o:spid="_x0000_s1026" type="#_x0000_t32" style="position:absolute;margin-left:193.45pt;margin-top:8.5pt;width:44.35pt;height:0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CP/zfH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15CCF75B" w14:textId="77777777" w:rsidR="00283A48" w:rsidRPr="00283A48" w:rsidRDefault="00283A48" w:rsidP="00283A48">
      <w:pPr>
        <w:spacing w:after="0" w:line="240" w:lineRule="auto"/>
        <w:rPr>
          <w:rFonts w:cstheme="minorHAnsi"/>
          <w:lang w:val="en-GB"/>
        </w:rPr>
      </w:pPr>
    </w:p>
    <w:p w14:paraId="733A1008" w14:textId="77777777" w:rsidR="00283A48" w:rsidRPr="00283A48" w:rsidRDefault="00283A48" w:rsidP="00283A48">
      <w:pPr>
        <w:spacing w:after="0" w:line="240" w:lineRule="auto"/>
        <w:rPr>
          <w:rFonts w:cstheme="minorHAnsi"/>
          <w:lang w:val="en-GB"/>
        </w:rPr>
      </w:pPr>
      <w:r w:rsidRPr="00283A48">
        <w:rPr>
          <w:rFonts w:cstheme="minorHAnsi"/>
          <w:noProof/>
          <w:lang w:val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1749BE0" wp14:editId="318CB139">
                <wp:simplePos x="0" y="0"/>
                <wp:positionH relativeFrom="column">
                  <wp:posOffset>1398905</wp:posOffset>
                </wp:positionH>
                <wp:positionV relativeFrom="paragraph">
                  <wp:posOffset>161925</wp:posOffset>
                </wp:positionV>
                <wp:extent cx="0" cy="281305"/>
                <wp:effectExtent l="76200" t="0" r="57150" b="61595"/>
                <wp:wrapNone/>
                <wp:docPr id="56" name="Straight Arrow Connector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ECD6C3" id="Straight Arrow Connector 56" o:spid="_x0000_s1026" type="#_x0000_t32" style="position:absolute;margin-left:110.15pt;margin-top:12.75pt;width:0;height:22.1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Bhp+ZO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15860908" w14:textId="77777777" w:rsidR="00283A48" w:rsidRPr="00283A48" w:rsidRDefault="00283A48" w:rsidP="00283A48">
      <w:pPr>
        <w:spacing w:after="0" w:line="240" w:lineRule="auto"/>
        <w:rPr>
          <w:rFonts w:cstheme="minorHAnsi"/>
          <w:b/>
          <w:bCs/>
          <w:sz w:val="18"/>
          <w:szCs w:val="18"/>
          <w:lang w:val="en-GB"/>
        </w:rPr>
      </w:pPr>
    </w:p>
    <w:p w14:paraId="521530C7" w14:textId="77777777" w:rsidR="00283A48" w:rsidRPr="00283A48" w:rsidRDefault="00283A48" w:rsidP="00283A48">
      <w:pPr>
        <w:spacing w:after="0" w:line="240" w:lineRule="auto"/>
        <w:rPr>
          <w:rFonts w:cstheme="minorHAnsi"/>
          <w:b/>
          <w:bCs/>
          <w:sz w:val="18"/>
          <w:szCs w:val="18"/>
          <w:lang w:val="en-GB"/>
        </w:rPr>
      </w:pPr>
    </w:p>
    <w:p w14:paraId="11FD16F7" w14:textId="77777777" w:rsidR="00283A48" w:rsidRPr="00283A48" w:rsidRDefault="00283A48" w:rsidP="00283A48">
      <w:pPr>
        <w:spacing w:after="0" w:line="240" w:lineRule="auto"/>
        <w:rPr>
          <w:rFonts w:cstheme="minorHAnsi"/>
          <w:b/>
          <w:bCs/>
          <w:sz w:val="18"/>
          <w:szCs w:val="18"/>
          <w:lang w:val="en-GB"/>
        </w:rPr>
      </w:pPr>
      <w:r w:rsidRPr="00283A48">
        <w:rPr>
          <w:rFonts w:cstheme="minorHAnsi"/>
          <w:noProof/>
          <w:lang w:val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D77B12B" wp14:editId="73D4BA2D">
                <wp:simplePos x="0" y="0"/>
                <wp:positionH relativeFrom="column">
                  <wp:posOffset>3021660</wp:posOffset>
                </wp:positionH>
                <wp:positionV relativeFrom="paragraph">
                  <wp:posOffset>9525</wp:posOffset>
                </wp:positionV>
                <wp:extent cx="1915795" cy="699135"/>
                <wp:effectExtent l="0" t="0" r="27305" b="24765"/>
                <wp:wrapNone/>
                <wp:docPr id="57" name="Rectangle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5795" cy="6991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2BD4257" w14:textId="77777777" w:rsidR="00283A48" w:rsidRPr="00233B0B" w:rsidRDefault="00283A48" w:rsidP="00283A4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2 trials excluded.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br/>
                              <w:t>Reason: required data not available (n=1), and vaccine type differed from the other trials (n=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77B12B" id="Rectangle 57" o:spid="_x0000_s1040" style="position:absolute;margin-left:237.95pt;margin-top:.75pt;width:150.85pt;height:55.0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" filled="f" strokecolor="black [3213]" strokeweight="1pt">
                <v:textbox>
                  <w:txbxContent>
                    <w:p w14:paraId="12BD4257" w14:textId="77777777" w:rsidR="00283A48" w:rsidRPr="00233B0B" w:rsidRDefault="00283A48" w:rsidP="00283A4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2 trials excluded.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br/>
                        <w:t>Reason: required data not available (n=1), and vaccine type differed from the other trials (n=1)</w:t>
                      </w:r>
                    </w:p>
                  </w:txbxContent>
                </v:textbox>
              </v:rect>
            </w:pict>
          </mc:Fallback>
        </mc:AlternateContent>
      </w:r>
      <w:r w:rsidRPr="00283A48">
        <w:rPr>
          <w:rFonts w:cstheme="minorHAnsi"/>
          <w:noProof/>
          <w:lang w:val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2F73E6B" wp14:editId="22226245">
                <wp:simplePos x="0" y="0"/>
                <wp:positionH relativeFrom="column">
                  <wp:posOffset>-1108710</wp:posOffset>
                </wp:positionH>
                <wp:positionV relativeFrom="paragraph">
                  <wp:posOffset>188925</wp:posOffset>
                </wp:positionV>
                <wp:extent cx="2683510" cy="262890"/>
                <wp:effectExtent l="0" t="8890" r="12700" b="12700"/>
                <wp:wrapNone/>
                <wp:docPr id="59" name="Flowchart: Alternate Process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68351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4F564D9" w14:textId="77777777" w:rsidR="00283A48" w:rsidRPr="000B7BE2" w:rsidRDefault="00283A48" w:rsidP="00283A4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0B7BE2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Inclu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F73E6B" id="Flowchart: Alternate Process 59" o:spid="_x0000_s1041" type="#_x0000_t176" style="position:absolute;margin-left:-87.3pt;margin-top:14.9pt;width:211.3pt;height:20.7pt;rotation:-9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" fillcolor="#deeaf6 [664]" strokecolor="black [3213]" strokeweight="1pt">
                <v:textbox>
                  <w:txbxContent>
                    <w:p w14:paraId="74F564D9" w14:textId="77777777" w:rsidR="00283A48" w:rsidRPr="000B7BE2" w:rsidRDefault="00283A48" w:rsidP="00283A4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 w:rsidRPr="000B7BE2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Inclu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sion</w:t>
                      </w:r>
                    </w:p>
                  </w:txbxContent>
                </v:textbox>
              </v:shape>
            </w:pict>
          </mc:Fallback>
        </mc:AlternateContent>
      </w:r>
      <w:r w:rsidRPr="00283A48">
        <w:rPr>
          <w:rFonts w:cstheme="minorHAnsi"/>
          <w:noProof/>
          <w:lang w:val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C20AAEA" wp14:editId="2C498F2D">
                <wp:simplePos x="0" y="0"/>
                <wp:positionH relativeFrom="column">
                  <wp:posOffset>564515</wp:posOffset>
                </wp:positionH>
                <wp:positionV relativeFrom="paragraph">
                  <wp:posOffset>17780</wp:posOffset>
                </wp:positionV>
                <wp:extent cx="1887220" cy="699770"/>
                <wp:effectExtent l="0" t="0" r="17780" b="24130"/>
                <wp:wrapNone/>
                <wp:docPr id="58" name="Rectangle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997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C6D7B6" w14:textId="77777777" w:rsidR="00283A48" w:rsidRPr="00233B0B" w:rsidRDefault="00283A48" w:rsidP="00283A4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4 randomized controlled tria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20AAEA" id="Rectangle 58" o:spid="_x0000_s1042" style="position:absolute;margin-left:44.45pt;margin-top:1.4pt;width:148.6pt;height:55.1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" filled="f" strokecolor="black [3213]" strokeweight="1pt">
                <v:textbox>
                  <w:txbxContent>
                    <w:p w14:paraId="56C6D7B6" w14:textId="77777777" w:rsidR="00283A48" w:rsidRPr="00233B0B" w:rsidRDefault="00283A48" w:rsidP="00283A4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4 randomized controlled trials</w:t>
                      </w:r>
                    </w:p>
                  </w:txbxContent>
                </v:textbox>
              </v:rect>
            </w:pict>
          </mc:Fallback>
        </mc:AlternateContent>
      </w:r>
      <w:r w:rsidRPr="00283A48">
        <w:rPr>
          <w:rFonts w:cstheme="minorHAnsi"/>
          <w:noProof/>
          <w:lang w:val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D0685B8" wp14:editId="1E44AB8D">
                <wp:simplePos x="0" y="0"/>
                <wp:positionH relativeFrom="column">
                  <wp:posOffset>2451735</wp:posOffset>
                </wp:positionH>
                <wp:positionV relativeFrom="paragraph">
                  <wp:posOffset>280670</wp:posOffset>
                </wp:positionV>
                <wp:extent cx="563245" cy="0"/>
                <wp:effectExtent l="0" t="76200" r="27305" b="95250"/>
                <wp:wrapNone/>
                <wp:docPr id="61" name="Straight Arrow Connector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8578CB7" id="Straight Arrow Connector 61" o:spid="_x0000_s1026" type="#_x0000_t32" style="position:absolute;margin-left:193.05pt;margin-top:22.1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AyEJ4Z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3566BEF3" w14:textId="65EA40AD" w:rsidR="00283A48" w:rsidRPr="00283A48" w:rsidRDefault="00283A48" w:rsidP="00283A48">
      <w:pPr>
        <w:spacing w:after="0" w:line="240" w:lineRule="auto"/>
        <w:rPr>
          <w:rFonts w:cstheme="minorHAnsi"/>
          <w:b/>
          <w:bCs/>
          <w:sz w:val="18"/>
          <w:szCs w:val="18"/>
          <w:lang w:val="en-GB"/>
        </w:rPr>
      </w:pPr>
    </w:p>
    <w:p w14:paraId="41B8331D" w14:textId="77777777" w:rsidR="00283A48" w:rsidRPr="00283A48" w:rsidRDefault="00283A48" w:rsidP="00283A48">
      <w:pPr>
        <w:spacing w:after="0" w:line="276" w:lineRule="auto"/>
        <w:rPr>
          <w:rFonts w:cstheme="minorHAnsi"/>
          <w:b/>
          <w:bCs/>
          <w:sz w:val="18"/>
          <w:szCs w:val="18"/>
          <w:lang w:val="en-GB"/>
        </w:rPr>
      </w:pPr>
    </w:p>
    <w:p w14:paraId="528DBA46" w14:textId="77777777" w:rsidR="00283A48" w:rsidRPr="00283A48" w:rsidRDefault="00283A48" w:rsidP="00283A48">
      <w:pPr>
        <w:spacing w:after="0" w:line="276" w:lineRule="auto"/>
        <w:rPr>
          <w:rFonts w:cstheme="minorHAnsi"/>
          <w:b/>
          <w:bCs/>
          <w:sz w:val="18"/>
          <w:szCs w:val="18"/>
          <w:lang w:val="en-GB"/>
        </w:rPr>
      </w:pPr>
    </w:p>
    <w:p w14:paraId="222FE7FF" w14:textId="77777777" w:rsidR="00283A48" w:rsidRPr="00283A48" w:rsidRDefault="00283A48" w:rsidP="00283A48">
      <w:pPr>
        <w:spacing w:after="0" w:line="276" w:lineRule="auto"/>
        <w:rPr>
          <w:rFonts w:cstheme="minorHAnsi"/>
          <w:b/>
          <w:bCs/>
          <w:sz w:val="18"/>
          <w:szCs w:val="18"/>
          <w:lang w:val="en-GB"/>
        </w:rPr>
      </w:pPr>
      <w:r w:rsidRPr="00283A48">
        <w:rPr>
          <w:rFonts w:cstheme="minorHAnsi"/>
          <w:noProof/>
          <w:lang w:val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ECED6F4" wp14:editId="3018FC46">
                <wp:simplePos x="0" y="0"/>
                <wp:positionH relativeFrom="column">
                  <wp:posOffset>1394460</wp:posOffset>
                </wp:positionH>
                <wp:positionV relativeFrom="paragraph">
                  <wp:posOffset>151130</wp:posOffset>
                </wp:positionV>
                <wp:extent cx="0" cy="281305"/>
                <wp:effectExtent l="76200" t="0" r="57150" b="61595"/>
                <wp:wrapNone/>
                <wp:docPr id="62" name="Straight Arrow Connector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5C93F0" id="Straight Arrow Connector 62" o:spid="_x0000_s1026" type="#_x0000_t32" style="position:absolute;margin-left:109.8pt;margin-top:11.9pt;width:0;height:22.1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A/QP2H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22E3EFF0" w14:textId="77777777" w:rsidR="00283A48" w:rsidRPr="00283A48" w:rsidRDefault="00283A48" w:rsidP="00283A48">
      <w:pPr>
        <w:spacing w:after="0" w:line="276" w:lineRule="auto"/>
        <w:rPr>
          <w:rFonts w:cstheme="minorHAnsi"/>
          <w:b/>
          <w:bCs/>
          <w:sz w:val="18"/>
          <w:szCs w:val="18"/>
          <w:lang w:val="en-GB"/>
        </w:rPr>
      </w:pPr>
    </w:p>
    <w:p w14:paraId="1D789CE9" w14:textId="77777777" w:rsidR="00283A48" w:rsidRPr="00283A48" w:rsidRDefault="00283A48" w:rsidP="00283A48">
      <w:pPr>
        <w:spacing w:after="0" w:line="276" w:lineRule="auto"/>
        <w:rPr>
          <w:rFonts w:cstheme="minorHAnsi"/>
          <w:b/>
          <w:bCs/>
          <w:sz w:val="18"/>
          <w:szCs w:val="18"/>
          <w:lang w:val="en-GB"/>
        </w:rPr>
      </w:pPr>
      <w:r w:rsidRPr="00283A48">
        <w:rPr>
          <w:rFonts w:cstheme="minorHAnsi"/>
          <w:noProof/>
          <w:lang w:val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992D4A8" wp14:editId="20F518F6">
                <wp:simplePos x="0" y="0"/>
                <wp:positionH relativeFrom="column">
                  <wp:posOffset>561975</wp:posOffset>
                </wp:positionH>
                <wp:positionV relativeFrom="paragraph">
                  <wp:posOffset>126670</wp:posOffset>
                </wp:positionV>
                <wp:extent cx="1887220" cy="594360"/>
                <wp:effectExtent l="0" t="0" r="17780" b="15240"/>
                <wp:wrapNone/>
                <wp:docPr id="63" name="Rectangle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943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F527E1B" w14:textId="77777777" w:rsidR="00283A48" w:rsidRPr="00233B0B" w:rsidRDefault="00283A48" w:rsidP="00283A4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2 trials included in the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br/>
                              <w:t>meta-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92D4A8" id="Rectangle 63" o:spid="_x0000_s1043" style="position:absolute;margin-left:44.25pt;margin-top:9.95pt;width:148.6pt;height:46.8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" filled="f" strokecolor="black [3213]" strokeweight="1pt">
                <v:textbox>
                  <w:txbxContent>
                    <w:p w14:paraId="0F527E1B" w14:textId="77777777" w:rsidR="00283A48" w:rsidRPr="00233B0B" w:rsidRDefault="00283A48" w:rsidP="00283A4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2 trials included in the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br/>
                        <w:t>meta-analysis</w:t>
                      </w:r>
                    </w:p>
                  </w:txbxContent>
                </v:textbox>
              </v:rect>
            </w:pict>
          </mc:Fallback>
        </mc:AlternateContent>
      </w:r>
    </w:p>
    <w:p w14:paraId="37285E80" w14:textId="77777777" w:rsidR="00283A48" w:rsidRPr="00283A48" w:rsidRDefault="00283A48" w:rsidP="00283A48">
      <w:pPr>
        <w:spacing w:after="0" w:line="276" w:lineRule="auto"/>
        <w:rPr>
          <w:rFonts w:cstheme="minorHAnsi"/>
          <w:b/>
          <w:bCs/>
          <w:sz w:val="18"/>
          <w:szCs w:val="18"/>
          <w:lang w:val="en-GB"/>
        </w:rPr>
      </w:pPr>
    </w:p>
    <w:p w14:paraId="22BE35C2" w14:textId="77777777" w:rsidR="00283A48" w:rsidRPr="00283A48" w:rsidRDefault="00283A48" w:rsidP="00283A48">
      <w:pPr>
        <w:spacing w:after="0" w:line="276" w:lineRule="auto"/>
        <w:rPr>
          <w:rFonts w:cstheme="minorHAnsi"/>
          <w:b/>
          <w:bCs/>
          <w:sz w:val="18"/>
          <w:szCs w:val="18"/>
          <w:lang w:val="en-GB"/>
        </w:rPr>
      </w:pPr>
    </w:p>
    <w:p w14:paraId="76212479" w14:textId="77777777" w:rsidR="00283A48" w:rsidRPr="00283A48" w:rsidRDefault="00283A48" w:rsidP="00283A48">
      <w:pPr>
        <w:spacing w:after="0" w:line="276" w:lineRule="auto"/>
        <w:rPr>
          <w:rFonts w:cstheme="minorHAnsi"/>
          <w:b/>
          <w:bCs/>
          <w:sz w:val="18"/>
          <w:szCs w:val="18"/>
          <w:lang w:val="en-GB"/>
        </w:rPr>
      </w:pPr>
    </w:p>
    <w:p w14:paraId="70811D5B" w14:textId="77777777" w:rsidR="00283A48" w:rsidRPr="00283A48" w:rsidRDefault="00283A48" w:rsidP="00283A48">
      <w:pPr>
        <w:spacing w:after="0" w:line="276" w:lineRule="auto"/>
        <w:rPr>
          <w:rFonts w:cstheme="minorHAnsi"/>
          <w:b/>
          <w:bCs/>
          <w:sz w:val="18"/>
          <w:szCs w:val="18"/>
          <w:lang w:val="en-GB"/>
        </w:rPr>
      </w:pPr>
    </w:p>
    <w:p w14:paraId="24501F60" w14:textId="77777777" w:rsidR="00283A48" w:rsidRPr="00283A48" w:rsidRDefault="00283A48" w:rsidP="00283A48">
      <w:pPr>
        <w:spacing w:after="0" w:line="276" w:lineRule="auto"/>
        <w:rPr>
          <w:rFonts w:cstheme="minorHAnsi"/>
          <w:b/>
          <w:bCs/>
          <w:sz w:val="18"/>
          <w:szCs w:val="18"/>
          <w:lang w:val="en-GB"/>
        </w:rPr>
      </w:pPr>
    </w:p>
    <w:p w14:paraId="30D06E55" w14:textId="261083ED" w:rsidR="00283A48" w:rsidRPr="00283A48" w:rsidRDefault="00283A48" w:rsidP="00283A48">
      <w:pPr>
        <w:spacing w:after="0" w:line="276" w:lineRule="auto"/>
        <w:rPr>
          <w:rFonts w:cstheme="minorHAnsi"/>
          <w:sz w:val="18"/>
          <w:szCs w:val="18"/>
          <w:lang w:val="en-GB"/>
        </w:rPr>
      </w:pPr>
      <w:r w:rsidRPr="00283A48">
        <w:rPr>
          <w:rFonts w:cstheme="minorHAnsi"/>
          <w:b/>
          <w:bCs/>
          <w:sz w:val="18"/>
          <w:szCs w:val="18"/>
          <w:lang w:val="en-GB"/>
        </w:rPr>
        <w:t>Figure S</w:t>
      </w:r>
      <w:r w:rsidR="001A4EA8">
        <w:rPr>
          <w:rFonts w:cstheme="minorHAnsi"/>
          <w:b/>
          <w:bCs/>
          <w:sz w:val="18"/>
          <w:szCs w:val="18"/>
          <w:lang w:val="en-GB"/>
        </w:rPr>
        <w:t>5</w:t>
      </w:r>
      <w:r w:rsidRPr="00283A48">
        <w:rPr>
          <w:rFonts w:cstheme="minorHAnsi"/>
          <w:sz w:val="18"/>
          <w:szCs w:val="18"/>
          <w:lang w:val="en-GB"/>
        </w:rPr>
        <w:t>: The PRISMA (Preferred Reporting Items for Systematic Reviews and Meta-Analyses) flow diagram illustrating the study selection process</w:t>
      </w:r>
      <w:r w:rsidR="00110721">
        <w:rPr>
          <w:rFonts w:cstheme="minorHAnsi"/>
          <w:sz w:val="18"/>
          <w:szCs w:val="18"/>
          <w:lang w:val="en-GB"/>
        </w:rPr>
        <w:t xml:space="preserve"> for the meta-analysis</w:t>
      </w:r>
      <w:r w:rsidRPr="00283A48">
        <w:rPr>
          <w:rFonts w:cstheme="minorHAnsi"/>
          <w:sz w:val="18"/>
          <w:szCs w:val="18"/>
          <w:lang w:val="en-GB"/>
        </w:rPr>
        <w:t>.</w:t>
      </w:r>
    </w:p>
    <w:p w14:paraId="47257F28" w14:textId="77777777" w:rsidR="00283A48" w:rsidRPr="00283A48" w:rsidRDefault="00283A48" w:rsidP="00283A48">
      <w:pPr>
        <w:rPr>
          <w:rFonts w:cstheme="minorHAnsi"/>
          <w:sz w:val="18"/>
          <w:szCs w:val="18"/>
          <w:lang w:val="en-GB"/>
        </w:rPr>
      </w:pPr>
      <w:r w:rsidRPr="00283A48">
        <w:rPr>
          <w:rFonts w:cstheme="minorHAnsi"/>
          <w:sz w:val="18"/>
          <w:szCs w:val="18"/>
          <w:lang w:val="en-GB"/>
        </w:rPr>
        <w:br w:type="page"/>
      </w:r>
    </w:p>
    <w:p w14:paraId="0ADF28A8" w14:textId="284BEA75" w:rsidR="00283A48" w:rsidRPr="00283A48" w:rsidRDefault="008F48B6" w:rsidP="00283A48">
      <w:pPr>
        <w:spacing w:line="276" w:lineRule="auto"/>
        <w:rPr>
          <w:rFonts w:cstheme="minorHAnsi"/>
          <w:b/>
          <w:bCs/>
          <w:lang w:val="en-GB"/>
        </w:rPr>
      </w:pPr>
      <w:r w:rsidRPr="00283A48">
        <w:rPr>
          <w:rFonts w:cstheme="minorHAnsi"/>
          <w:i/>
          <w:iCs/>
          <w:noProof/>
          <w:lang w:val="en-GB"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02455C1" wp14:editId="1F24D558">
                <wp:simplePos x="0" y="0"/>
                <wp:positionH relativeFrom="margin">
                  <wp:posOffset>-161290</wp:posOffset>
                </wp:positionH>
                <wp:positionV relativeFrom="paragraph">
                  <wp:posOffset>4285615</wp:posOffset>
                </wp:positionV>
                <wp:extent cx="6151880" cy="1404620"/>
                <wp:effectExtent l="0" t="0" r="1270" b="0"/>
                <wp:wrapSquare wrapText="bothSides"/>
                <wp:docPr id="3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518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4909CA" w14:textId="4CF37D15" w:rsidR="00283A48" w:rsidRPr="00283A48" w:rsidRDefault="00283A48" w:rsidP="00283A48">
                            <w:pPr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283A48">
                              <w:rPr>
                                <w:rFonts w:cstheme="minorHAnsi"/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Figure S</w:t>
                            </w:r>
                            <w:r w:rsidR="00AE0FF5">
                              <w:rPr>
                                <w:rFonts w:cstheme="minorHAnsi"/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6</w:t>
                            </w:r>
                            <w:r w:rsidRPr="00283A48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: </w:t>
                            </w:r>
                            <w:r w:rsidRPr="00283A48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 xml:space="preserve">The effect of vaccination timing on antibody responses across all age-based subgroups from the included studies. Points represent subgroups that are categorized as “Morning” or “Afternoon” depending on whether the subgroup showed a significantly stronger antibody response for those vaccinated in the morning or afternoon. Subgroups are categorized as “Nonsignificant” if no significant difference (p&gt;0.05) in antibody responses was observed between morning and afternoon vaccination.  </w:t>
                            </w:r>
                            <w:r w:rsidRPr="00283A48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br/>
                              <w:t>* Men vaccinated in the morning showed a significantly stronger antibody response compared to afternoon vaccinatio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02455C1" id="_x0000_s1044" type="#_x0000_t202" style="position:absolute;margin-left:-12.7pt;margin-top:337.45pt;width:484.4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" stroked="f">
                <v:textbox style="mso-fit-shape-to-text:t">
                  <w:txbxContent>
                    <w:p w14:paraId="094909CA" w14:textId="4CF37D15" w:rsidR="00283A48" w:rsidRPr="00283A48" w:rsidRDefault="00283A48" w:rsidP="00283A48">
                      <w:pPr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</w:pPr>
                      <w:r w:rsidRPr="00283A48">
                        <w:rPr>
                          <w:rFonts w:cstheme="minorHAnsi"/>
                          <w:b/>
                          <w:bCs/>
                          <w:sz w:val="18"/>
                          <w:szCs w:val="18"/>
                          <w:lang w:val="en-GB"/>
                        </w:rPr>
                        <w:t>Figure S</w:t>
                      </w:r>
                      <w:r w:rsidR="00AE0FF5">
                        <w:rPr>
                          <w:rFonts w:cstheme="minorHAnsi"/>
                          <w:b/>
                          <w:bCs/>
                          <w:sz w:val="18"/>
                          <w:szCs w:val="18"/>
                          <w:lang w:val="en-GB"/>
                        </w:rPr>
                        <w:t>6</w:t>
                      </w:r>
                      <w:r w:rsidRPr="00283A48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: </w:t>
                      </w:r>
                      <w:r w:rsidRPr="00283A48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 xml:space="preserve">The effect of vaccination timing on antibody responses across all age-based subgroups from the included studies. Points represent subgroups that are categorized as “Morning” or “Afternoon” depending on whether the subgroup showed a significantly stronger antibody response for those vaccinated in the morning or afternoon. Subgroups are categorized as “Nonsignificant” if no significant difference (p&gt;0.05) in antibody responses was observed between morning and afternoon vaccination.  </w:t>
                      </w:r>
                      <w:r w:rsidRPr="00283A48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br/>
                        <w:t>* Men vaccinated in the morning showed a significantly stronger antibody response compared to afternoon vaccination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96128" behindDoc="0" locked="0" layoutInCell="1" allowOverlap="1" wp14:anchorId="694BE51C" wp14:editId="3C5478D0">
            <wp:simplePos x="0" y="0"/>
            <wp:positionH relativeFrom="margin">
              <wp:posOffset>-175895</wp:posOffset>
            </wp:positionH>
            <wp:positionV relativeFrom="paragraph">
              <wp:posOffset>322580</wp:posOffset>
            </wp:positionV>
            <wp:extent cx="6012815" cy="3877310"/>
            <wp:effectExtent l="0" t="0" r="6985" b="8890"/>
            <wp:wrapSquare wrapText="bothSides"/>
            <wp:docPr id="10407160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0716094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2815" cy="38773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3124A" w:rsidRPr="00AE0FF5">
        <w:rPr>
          <w:noProof/>
          <w:lang w:val="en-US"/>
        </w:rPr>
        <w:t xml:space="preserve"> </w:t>
      </w:r>
      <w:r w:rsidR="00283A48" w:rsidRPr="00283A48">
        <w:rPr>
          <w:rFonts w:cstheme="minorHAnsi"/>
          <w:i/>
          <w:iCs/>
          <w:noProof/>
          <w:lang w:val="en-GB"/>
        </w:rPr>
        <w:t xml:space="preserve"> </w:t>
      </w:r>
    </w:p>
    <w:p w14:paraId="7FAF2FC7" w14:textId="77777777" w:rsidR="00D93B78" w:rsidRPr="00144928" w:rsidRDefault="00D93B78">
      <w:pPr>
        <w:rPr>
          <w:rFonts w:cstheme="minorHAnsi"/>
          <w:lang w:val="en-US"/>
        </w:rPr>
      </w:pPr>
    </w:p>
    <w:sectPr w:rsidR="00D93B78" w:rsidRPr="00144928" w:rsidSect="00283A48">
      <w:endnotePr>
        <w:numFmt w:val="decimal"/>
      </w:endnotePr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E23A3C" w14:textId="77777777" w:rsidR="002D790E" w:rsidRDefault="002D790E">
      <w:pPr>
        <w:spacing w:after="0" w:line="240" w:lineRule="auto"/>
      </w:pPr>
      <w:r>
        <w:separator/>
      </w:r>
    </w:p>
  </w:endnote>
  <w:endnote w:type="continuationSeparator" w:id="0">
    <w:p w14:paraId="0C0B34D6" w14:textId="77777777" w:rsidR="002D790E" w:rsidRDefault="002D79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AD35B8" w14:textId="77777777" w:rsidR="002D790E" w:rsidRDefault="002D790E">
      <w:pPr>
        <w:spacing w:after="0" w:line="240" w:lineRule="auto"/>
      </w:pPr>
      <w:r>
        <w:separator/>
      </w:r>
    </w:p>
  </w:footnote>
  <w:footnote w:type="continuationSeparator" w:id="0">
    <w:p w14:paraId="25EF405D" w14:textId="77777777" w:rsidR="002D790E" w:rsidRDefault="002D79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19C907" w14:textId="77777777" w:rsidR="00283A48" w:rsidRDefault="00283A48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4F1E4A"/>
    <w:multiLevelType w:val="hybridMultilevel"/>
    <w:tmpl w:val="DCCAF5DC"/>
    <w:lvl w:ilvl="0" w:tplc="496078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860C35"/>
    <w:multiLevelType w:val="hybridMultilevel"/>
    <w:tmpl w:val="0DFCD726"/>
    <w:lvl w:ilvl="0" w:tplc="EBA492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2A2A3C"/>
    <w:multiLevelType w:val="hybridMultilevel"/>
    <w:tmpl w:val="B6989C1A"/>
    <w:lvl w:ilvl="0" w:tplc="272066A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8106A5"/>
    <w:multiLevelType w:val="hybridMultilevel"/>
    <w:tmpl w:val="7EA021B4"/>
    <w:lvl w:ilvl="0" w:tplc="BC385C7C">
      <w:start w:val="86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DB3525"/>
    <w:multiLevelType w:val="hybridMultilevel"/>
    <w:tmpl w:val="6C520A10"/>
    <w:lvl w:ilvl="0" w:tplc="376230D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421F9F"/>
    <w:multiLevelType w:val="hybridMultilevel"/>
    <w:tmpl w:val="829E5756"/>
    <w:lvl w:ilvl="0" w:tplc="72F6E48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0D0D51"/>
    <w:multiLevelType w:val="hybridMultilevel"/>
    <w:tmpl w:val="245C6ADA"/>
    <w:lvl w:ilvl="0" w:tplc="4BC6439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EC304F"/>
    <w:multiLevelType w:val="hybridMultilevel"/>
    <w:tmpl w:val="95349022"/>
    <w:lvl w:ilvl="0" w:tplc="81DA1B7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4B4E96"/>
    <w:multiLevelType w:val="hybridMultilevel"/>
    <w:tmpl w:val="CD8E48B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4959FF"/>
    <w:multiLevelType w:val="hybridMultilevel"/>
    <w:tmpl w:val="3DE88292"/>
    <w:lvl w:ilvl="0" w:tplc="C4BC007E">
      <w:numFmt w:val="bullet"/>
      <w:lvlText w:val="-"/>
      <w:lvlJc w:val="left"/>
      <w:pPr>
        <w:ind w:left="720" w:hanging="360"/>
      </w:pPr>
      <w:rPr>
        <w:rFonts w:ascii="Verdana" w:eastAsia="Times New Roman" w:hAnsi="Verdana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8F7FA4"/>
    <w:multiLevelType w:val="hybridMultilevel"/>
    <w:tmpl w:val="270C81BE"/>
    <w:lvl w:ilvl="0" w:tplc="E482EBE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F60041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A988A8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4C811F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CA6DDA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11A5D8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0A4674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510A63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A88FA1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1" w15:restartNumberingAfterBreak="0">
    <w:nsid w:val="656C225E"/>
    <w:multiLevelType w:val="hybridMultilevel"/>
    <w:tmpl w:val="35182E58"/>
    <w:lvl w:ilvl="0" w:tplc="360AA0DA">
      <w:start w:val="274"/>
      <w:numFmt w:val="bullet"/>
      <w:lvlText w:val="-"/>
      <w:lvlJc w:val="left"/>
      <w:pPr>
        <w:ind w:left="644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2" w15:restartNumberingAfterBreak="0">
    <w:nsid w:val="66797ECF"/>
    <w:multiLevelType w:val="multilevel"/>
    <w:tmpl w:val="57C238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EA046B6"/>
    <w:multiLevelType w:val="hybridMultilevel"/>
    <w:tmpl w:val="E758DA8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5391187">
    <w:abstractNumId w:val="0"/>
  </w:num>
  <w:num w:numId="2" w16cid:durableId="1868443536">
    <w:abstractNumId w:val="2"/>
  </w:num>
  <w:num w:numId="3" w16cid:durableId="710225334">
    <w:abstractNumId w:val="4"/>
  </w:num>
  <w:num w:numId="4" w16cid:durableId="994378237">
    <w:abstractNumId w:val="10"/>
  </w:num>
  <w:num w:numId="5" w16cid:durableId="2112553378">
    <w:abstractNumId w:val="6"/>
  </w:num>
  <w:num w:numId="6" w16cid:durableId="2046364777">
    <w:abstractNumId w:val="1"/>
  </w:num>
  <w:num w:numId="7" w16cid:durableId="1933976253">
    <w:abstractNumId w:val="12"/>
  </w:num>
  <w:num w:numId="8" w16cid:durableId="1105156965">
    <w:abstractNumId w:val="11"/>
  </w:num>
  <w:num w:numId="9" w16cid:durableId="1978141574">
    <w:abstractNumId w:val="9"/>
  </w:num>
  <w:num w:numId="10" w16cid:durableId="589310849">
    <w:abstractNumId w:val="7"/>
  </w:num>
  <w:num w:numId="11" w16cid:durableId="2043362309">
    <w:abstractNumId w:val="3"/>
  </w:num>
  <w:num w:numId="12" w16cid:durableId="1879321248">
    <w:abstractNumId w:val="8"/>
  </w:num>
  <w:num w:numId="13" w16cid:durableId="1911620750">
    <w:abstractNumId w:val="13"/>
  </w:num>
  <w:num w:numId="14" w16cid:durableId="155696305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A48"/>
    <w:rsid w:val="00110721"/>
    <w:rsid w:val="001303EF"/>
    <w:rsid w:val="00144928"/>
    <w:rsid w:val="001A4EA8"/>
    <w:rsid w:val="001A7A02"/>
    <w:rsid w:val="00283A48"/>
    <w:rsid w:val="002D790E"/>
    <w:rsid w:val="003A64E9"/>
    <w:rsid w:val="003C1C7C"/>
    <w:rsid w:val="005831FB"/>
    <w:rsid w:val="0063124A"/>
    <w:rsid w:val="00664169"/>
    <w:rsid w:val="006B5F2D"/>
    <w:rsid w:val="007D4981"/>
    <w:rsid w:val="008F48B6"/>
    <w:rsid w:val="00946121"/>
    <w:rsid w:val="009775CB"/>
    <w:rsid w:val="00986888"/>
    <w:rsid w:val="00AC6A17"/>
    <w:rsid w:val="00AE0FF5"/>
    <w:rsid w:val="00B87CD3"/>
    <w:rsid w:val="00B90442"/>
    <w:rsid w:val="00BA4F54"/>
    <w:rsid w:val="00BF2B45"/>
    <w:rsid w:val="00C96F39"/>
    <w:rsid w:val="00CA7CAA"/>
    <w:rsid w:val="00CD5983"/>
    <w:rsid w:val="00D36383"/>
    <w:rsid w:val="00D93B78"/>
    <w:rsid w:val="00DF3D8D"/>
    <w:rsid w:val="00DF60AD"/>
    <w:rsid w:val="00E62DBE"/>
    <w:rsid w:val="00EC3EE0"/>
    <w:rsid w:val="00F14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66A777"/>
  <w15:chartTrackingRefBased/>
  <w15:docId w15:val="{ABB1F90E-8F75-4AB9-B580-B47CABFF5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A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283A48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odyText">
    <w:name w:val="Body Text"/>
    <w:basedOn w:val="Normal"/>
    <w:link w:val="BodyTextChar"/>
    <w:uiPriority w:val="1"/>
    <w:qFormat/>
    <w:rsid w:val="00283A48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16"/>
      <w:szCs w:val="16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283A48"/>
    <w:rPr>
      <w:rFonts w:ascii="Arial" w:eastAsia="Arial" w:hAnsi="Arial" w:cs="Arial"/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EC3EE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3EE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C3EE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3EE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C3EE0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C3E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3E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3E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E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EE0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EC3EE0"/>
    <w:rPr>
      <w:i/>
      <w:iCs/>
    </w:rPr>
  </w:style>
  <w:style w:type="character" w:styleId="Strong">
    <w:name w:val="Strong"/>
    <w:basedOn w:val="DefaultParagraphFont"/>
    <w:uiPriority w:val="22"/>
    <w:qFormat/>
    <w:rsid w:val="00EC3EE0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C3EE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C3EE0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gnd-iwgdh3b">
    <w:name w:val="gnd-iwgdh3b"/>
    <w:basedOn w:val="DefaultParagraphFont"/>
    <w:rsid w:val="00EC3EE0"/>
  </w:style>
  <w:style w:type="paragraph" w:styleId="EndnoteText">
    <w:name w:val="endnote text"/>
    <w:basedOn w:val="Normal"/>
    <w:link w:val="EndnoteTextChar"/>
    <w:uiPriority w:val="99"/>
    <w:semiHidden/>
    <w:unhideWhenUsed/>
    <w:rsid w:val="00EC3EE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C3EE0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EC3EE0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EC3EE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3EE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C3EE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C3EE0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C3E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3EE0"/>
  </w:style>
  <w:style w:type="paragraph" w:styleId="Footer">
    <w:name w:val="footer"/>
    <w:basedOn w:val="Normal"/>
    <w:link w:val="FooterChar"/>
    <w:uiPriority w:val="99"/>
    <w:unhideWhenUsed/>
    <w:rsid w:val="00EC3E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3EE0"/>
  </w:style>
  <w:style w:type="paragraph" w:styleId="Revision">
    <w:name w:val="Revision"/>
    <w:hidden/>
    <w:uiPriority w:val="99"/>
    <w:semiHidden/>
    <w:rsid w:val="00EC3EE0"/>
    <w:pPr>
      <w:spacing w:after="0" w:line="240" w:lineRule="auto"/>
    </w:pPr>
    <w:rPr>
      <w:kern w:val="0"/>
      <w14:ligatures w14:val="none"/>
    </w:rPr>
  </w:style>
  <w:style w:type="paragraph" w:customStyle="1" w:styleId="pf0">
    <w:name w:val="pf0"/>
    <w:basedOn w:val="Normal"/>
    <w:rsid w:val="00EC3E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cf01">
    <w:name w:val="cf01"/>
    <w:basedOn w:val="DefaultParagraphFont"/>
    <w:rsid w:val="00EC3EE0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C3E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Title">
    <w:name w:val="Title"/>
    <w:basedOn w:val="Normal"/>
    <w:link w:val="TitleChar"/>
    <w:uiPriority w:val="10"/>
    <w:qFormat/>
    <w:rsid w:val="00EC3EE0"/>
    <w:pPr>
      <w:widowControl w:val="0"/>
      <w:autoSpaceDE w:val="0"/>
      <w:autoSpaceDN w:val="0"/>
      <w:spacing w:before="17" w:after="0" w:line="240" w:lineRule="auto"/>
      <w:ind w:left="20"/>
    </w:pPr>
    <w:rPr>
      <w:rFonts w:ascii="Arial" w:eastAsia="Arial" w:hAnsi="Arial" w:cs="Arial"/>
      <w:b/>
      <w:bCs/>
      <w:sz w:val="24"/>
      <w:szCs w:val="24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EC3EE0"/>
    <w:rPr>
      <w:rFonts w:ascii="Arial" w:eastAsia="Arial" w:hAnsi="Arial" w:cs="Arial"/>
      <w:b/>
      <w:bCs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EC3EE0"/>
    <w:pPr>
      <w:widowControl w:val="0"/>
      <w:autoSpaceDE w:val="0"/>
      <w:autoSpaceDN w:val="0"/>
      <w:spacing w:before="38" w:after="0" w:line="240" w:lineRule="auto"/>
    </w:pPr>
    <w:rPr>
      <w:rFonts w:ascii="Arial" w:eastAsia="Arial" w:hAnsi="Arial" w:cs="Aria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C3E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10</Pages>
  <Words>2662</Words>
  <Characters>14643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n Vink</dc:creator>
  <cp:keywords/>
  <dc:description/>
  <cp:lastModifiedBy>Koen Vink</cp:lastModifiedBy>
  <cp:revision>19</cp:revision>
  <dcterms:created xsi:type="dcterms:W3CDTF">2024-10-22T15:42:00Z</dcterms:created>
  <dcterms:modified xsi:type="dcterms:W3CDTF">2025-03-26T12:07:00Z</dcterms:modified>
</cp:coreProperties>
</file>